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E1B" w:rsidRPr="00422E35" w:rsidRDefault="005056B5" w:rsidP="00B2008F">
      <w:pPr>
        <w:rPr>
          <w:rFonts w:ascii="Arial" w:hAnsi="Arial" w:cs="Arial"/>
          <w:color w:val="000000"/>
          <w:sz w:val="20"/>
        </w:rPr>
      </w:pPr>
      <w:r w:rsidRPr="00422E35">
        <w:rPr>
          <w:rFonts w:ascii="Arial" w:hAnsi="Arial" w:cs="Arial"/>
          <w:color w:val="000000"/>
          <w:sz w:val="20"/>
        </w:rPr>
        <w:t>Table A.1: Bias-corrected performance of</w:t>
      </w:r>
      <w:r w:rsidR="00E140E1" w:rsidRPr="00422E35">
        <w:rPr>
          <w:rFonts w:ascii="Arial" w:hAnsi="Arial" w:cs="Arial"/>
          <w:color w:val="000000"/>
          <w:sz w:val="20"/>
        </w:rPr>
        <w:t xml:space="preserve"> the</w:t>
      </w:r>
      <w:r w:rsidRPr="00422E35">
        <w:rPr>
          <w:rFonts w:ascii="Arial" w:hAnsi="Arial" w:cs="Arial"/>
          <w:color w:val="000000"/>
          <w:sz w:val="20"/>
        </w:rPr>
        <w:t xml:space="preserve"> univariate </w:t>
      </w:r>
      <w:r w:rsidR="002A6E0E" w:rsidRPr="00422E35">
        <w:rPr>
          <w:rFonts w:ascii="Arial" w:hAnsi="Arial" w:cs="Arial"/>
          <w:color w:val="000000"/>
          <w:sz w:val="20"/>
        </w:rPr>
        <w:t>laboratory-based acute physiology score</w:t>
      </w:r>
      <w:r w:rsidRPr="00422E35">
        <w:rPr>
          <w:rFonts w:ascii="Arial" w:hAnsi="Arial" w:cs="Arial"/>
          <w:color w:val="000000"/>
          <w:sz w:val="20"/>
        </w:rPr>
        <w:t xml:space="preserve"> in heart failure patients</w:t>
      </w:r>
      <w:r w:rsidR="002A6E0E" w:rsidRPr="00422E35">
        <w:rPr>
          <w:rFonts w:ascii="Arial" w:hAnsi="Arial" w:cs="Arial"/>
          <w:color w:val="000000"/>
          <w:sz w:val="20"/>
        </w:rPr>
        <w:t>,</w:t>
      </w:r>
      <w:r w:rsidRPr="00422E35">
        <w:rPr>
          <w:rFonts w:ascii="Arial" w:hAnsi="Arial" w:cs="Arial"/>
          <w:color w:val="000000"/>
          <w:sz w:val="20"/>
        </w:rPr>
        <w:t xml:space="preserve"> with and without troponin</w:t>
      </w:r>
    </w:p>
    <w:tbl>
      <w:tblPr>
        <w:tblStyle w:val="TableGrid"/>
        <w:tblW w:w="8663" w:type="dxa"/>
        <w:tblLook w:val="04A0" w:firstRow="1" w:lastRow="0" w:firstColumn="1" w:lastColumn="0" w:noHBand="0" w:noVBand="1"/>
      </w:tblPr>
      <w:tblGrid>
        <w:gridCol w:w="1584"/>
        <w:gridCol w:w="1237"/>
        <w:gridCol w:w="2141"/>
        <w:gridCol w:w="1555"/>
        <w:gridCol w:w="2146"/>
      </w:tblGrid>
      <w:tr w:rsidR="005A3E1B" w:rsidRPr="00422E35" w:rsidTr="006118B2">
        <w:trPr>
          <w:trHeight w:val="288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With Troponin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Without Troponin</w:t>
            </w:r>
          </w:p>
        </w:tc>
      </w:tr>
      <w:tr w:rsidR="005A3E1B" w:rsidRPr="00422E35" w:rsidTr="006118B2">
        <w:trPr>
          <w:trHeight w:val="368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Apparent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ias-corrected (95% CI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404040" w:themeColor="text1" w:themeTint="BF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Apparent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3E1B" w:rsidRPr="00422E35" w:rsidRDefault="005A3E1B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ias-corrected (95%CI)</w:t>
            </w:r>
          </w:p>
        </w:tc>
      </w:tr>
      <w:tr w:rsidR="005A3E1B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 xml:space="preserve">C-statistic (ROC) 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663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662 (0.642 – 0.682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656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655 (0.635 – 0.676)</w:t>
            </w:r>
          </w:p>
        </w:tc>
      </w:tr>
      <w:tr w:rsidR="005A3E1B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rier score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72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72 (0.067 – 0.076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7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72 (0.067 – 0.077)</w:t>
            </w:r>
          </w:p>
        </w:tc>
      </w:tr>
      <w:tr w:rsidR="005A3E1B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Nagelkerke’s R</w:t>
            </w:r>
            <w:r w:rsidRPr="00422E35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64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63 (0.046 – 0.078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59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57 (0.041 – 0.071)</w:t>
            </w:r>
          </w:p>
        </w:tc>
      </w:tr>
      <w:tr w:rsidR="005A3E1B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Intercept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0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2 (-0.256 – 0.307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0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2 (-0.271 – 0.314)</w:t>
            </w:r>
          </w:p>
        </w:tc>
      </w:tr>
      <w:tr w:rsidR="005A3E1B" w:rsidRPr="00422E35" w:rsidTr="006118B2">
        <w:trPr>
          <w:trHeight w:val="288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3E1B" w:rsidRPr="00422E35" w:rsidRDefault="005A3E1B" w:rsidP="005A3E1B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 xml:space="preserve">Slope 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00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single" w:sz="4" w:space="0" w:color="404040" w:themeColor="text1" w:themeTint="BF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999 (0.887 – 1.130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bottom w:val="single" w:sz="4" w:space="0" w:color="auto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00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3E1B" w:rsidRPr="00422E35" w:rsidRDefault="005A3E1B" w:rsidP="005A3E1B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999 (0.883 – 1.132)</w:t>
            </w:r>
          </w:p>
        </w:tc>
      </w:tr>
    </w:tbl>
    <w:p w:rsidR="00B2008F" w:rsidRPr="00422E35" w:rsidRDefault="00B2008F" w:rsidP="00B2008F">
      <w:pPr>
        <w:rPr>
          <w:rFonts w:ascii="Arial" w:hAnsi="Arial" w:cs="Arial"/>
          <w:color w:val="000000"/>
          <w:sz w:val="16"/>
          <w:szCs w:val="16"/>
        </w:rPr>
      </w:pPr>
      <w:r w:rsidRPr="00422E35">
        <w:rPr>
          <w:rFonts w:ascii="Arial" w:hAnsi="Arial" w:cs="Arial"/>
          <w:color w:val="000000"/>
          <w:sz w:val="16"/>
          <w:szCs w:val="16"/>
        </w:rPr>
        <w:t xml:space="preserve">Apparent metrics are based on models in the training data. Bias-corrected metrics are based on models from 1000 bootstrap iterations. </w:t>
      </w:r>
    </w:p>
    <w:p w:rsidR="005056B5" w:rsidRPr="00422E35" w:rsidRDefault="005056B5" w:rsidP="005056B5">
      <w:pPr>
        <w:rPr>
          <w:rFonts w:ascii="Arial" w:hAnsi="Arial" w:cs="Arial"/>
          <w:color w:val="000000"/>
          <w:sz w:val="20"/>
        </w:rPr>
      </w:pPr>
    </w:p>
    <w:p w:rsidR="005A3E1B" w:rsidRPr="00422E35" w:rsidRDefault="005A3E1B" w:rsidP="005056B5">
      <w:pPr>
        <w:rPr>
          <w:rFonts w:ascii="Arial" w:hAnsi="Arial" w:cs="Arial"/>
          <w:color w:val="000000"/>
          <w:sz w:val="20"/>
        </w:rPr>
      </w:pPr>
    </w:p>
    <w:p w:rsidR="005056B5" w:rsidRPr="00422E35" w:rsidRDefault="005056B5" w:rsidP="005056B5">
      <w:pPr>
        <w:rPr>
          <w:rFonts w:ascii="Arial" w:hAnsi="Arial" w:cs="Arial"/>
          <w:color w:val="000000"/>
          <w:sz w:val="20"/>
        </w:rPr>
      </w:pPr>
      <w:r w:rsidRPr="00422E35">
        <w:rPr>
          <w:rFonts w:ascii="Arial" w:hAnsi="Arial" w:cs="Arial"/>
          <w:color w:val="000000"/>
          <w:sz w:val="20"/>
        </w:rPr>
        <w:t xml:space="preserve">Table A.2: </w:t>
      </w:r>
      <w:r w:rsidR="002A6E0E" w:rsidRPr="00422E35">
        <w:rPr>
          <w:rFonts w:ascii="Arial" w:hAnsi="Arial" w:cs="Arial"/>
          <w:color w:val="000000"/>
          <w:sz w:val="20"/>
        </w:rPr>
        <w:t>Bias-corrected performance of</w:t>
      </w:r>
      <w:r w:rsidR="00E140E1" w:rsidRPr="00422E35">
        <w:rPr>
          <w:rFonts w:ascii="Arial" w:hAnsi="Arial" w:cs="Arial"/>
          <w:color w:val="000000"/>
          <w:sz w:val="20"/>
        </w:rPr>
        <w:t xml:space="preserve"> the</w:t>
      </w:r>
      <w:r w:rsidR="002A6E0E" w:rsidRPr="00422E35">
        <w:rPr>
          <w:rFonts w:ascii="Arial" w:hAnsi="Arial" w:cs="Arial"/>
          <w:color w:val="000000"/>
          <w:sz w:val="20"/>
        </w:rPr>
        <w:t xml:space="preserve"> univariate laboratory-based acute physiology score in </w:t>
      </w:r>
      <w:r w:rsidRPr="00422E35">
        <w:rPr>
          <w:rFonts w:ascii="Arial" w:hAnsi="Arial" w:cs="Arial"/>
          <w:color w:val="000000"/>
          <w:sz w:val="20"/>
        </w:rPr>
        <w:t>acute myocardial infarction patients</w:t>
      </w:r>
      <w:r w:rsidR="00DE4CAF" w:rsidRPr="00422E35">
        <w:rPr>
          <w:rFonts w:ascii="Arial" w:hAnsi="Arial" w:cs="Arial"/>
          <w:color w:val="000000"/>
          <w:sz w:val="20"/>
        </w:rPr>
        <w:t>,</w:t>
      </w:r>
      <w:r w:rsidRPr="00422E35">
        <w:rPr>
          <w:rFonts w:ascii="Arial" w:hAnsi="Arial" w:cs="Arial"/>
          <w:color w:val="000000"/>
          <w:sz w:val="20"/>
        </w:rPr>
        <w:t xml:space="preserve"> with and without troponin</w:t>
      </w:r>
    </w:p>
    <w:tbl>
      <w:tblPr>
        <w:tblStyle w:val="TableGrid"/>
        <w:tblW w:w="8663" w:type="dxa"/>
        <w:tblLook w:val="04A0" w:firstRow="1" w:lastRow="0" w:firstColumn="1" w:lastColumn="0" w:noHBand="0" w:noVBand="1"/>
      </w:tblPr>
      <w:tblGrid>
        <w:gridCol w:w="1584"/>
        <w:gridCol w:w="1237"/>
        <w:gridCol w:w="2141"/>
        <w:gridCol w:w="1555"/>
        <w:gridCol w:w="2146"/>
      </w:tblGrid>
      <w:tr w:rsidR="005654B8" w:rsidRPr="00422E35" w:rsidTr="006118B2">
        <w:trPr>
          <w:trHeight w:val="288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With Troponin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Without Troponin</w:t>
            </w:r>
          </w:p>
        </w:tc>
      </w:tr>
      <w:tr w:rsidR="005654B8" w:rsidRPr="00422E35" w:rsidTr="006118B2">
        <w:trPr>
          <w:trHeight w:val="368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Apparent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ias-corrected (95% CI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404040" w:themeColor="text1" w:themeTint="BF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Apparent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654B8" w:rsidRPr="00422E35" w:rsidRDefault="005654B8" w:rsidP="006118B2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ias-corrected (95%CI)</w:t>
            </w:r>
          </w:p>
        </w:tc>
      </w:tr>
      <w:tr w:rsidR="005654B8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 xml:space="preserve">C-statistic (ROC) 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742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743 (0.707 – 0.779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757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757 (0.725 – 0.792)</w:t>
            </w:r>
          </w:p>
        </w:tc>
      </w:tr>
      <w:tr w:rsidR="005654B8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Brier score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81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81 (0.072 – 0.090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8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81 (0.073 – 0.090)</w:t>
            </w:r>
          </w:p>
        </w:tc>
      </w:tr>
      <w:tr w:rsidR="005654B8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Nagelkerke’s R</w:t>
            </w:r>
            <w:r w:rsidRPr="00422E35">
              <w:rPr>
                <w:rFonts w:ascii="Arial" w:hAnsi="Arial" w:cs="Arial"/>
                <w:sz w:val="18"/>
                <w:vertAlign w:val="superscript"/>
              </w:rPr>
              <w:t>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145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143 (0.095 – 0.182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149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147 (0.103 – 0.184)</w:t>
            </w:r>
          </w:p>
        </w:tc>
      </w:tr>
      <w:tr w:rsidR="005654B8" w:rsidRPr="00422E35" w:rsidTr="006118B2">
        <w:trPr>
          <w:trHeight w:val="288"/>
        </w:trPr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Intercept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0</w:t>
            </w:r>
          </w:p>
        </w:tc>
        <w:tc>
          <w:tcPr>
            <w:tcW w:w="2141" w:type="dxa"/>
            <w:tcBorders>
              <w:left w:val="nil"/>
              <w:right w:val="single" w:sz="4" w:space="0" w:color="404040" w:themeColor="text1" w:themeTint="BF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15 (-0.308 – 0.426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00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0.016 (-0.304 – 0.411)</w:t>
            </w:r>
          </w:p>
        </w:tc>
      </w:tr>
      <w:tr w:rsidR="005654B8" w:rsidRPr="00422E35" w:rsidTr="006118B2">
        <w:trPr>
          <w:trHeight w:val="288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4B8" w:rsidRPr="00422E35" w:rsidRDefault="005654B8" w:rsidP="005654B8">
            <w:pPr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 xml:space="preserve">Slope 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00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single" w:sz="4" w:space="0" w:color="404040" w:themeColor="text1" w:themeTint="BF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10 (0.856 – 1.177)</w:t>
            </w:r>
          </w:p>
        </w:tc>
        <w:tc>
          <w:tcPr>
            <w:tcW w:w="1555" w:type="dxa"/>
            <w:tcBorders>
              <w:left w:val="single" w:sz="4" w:space="0" w:color="404040" w:themeColor="text1" w:themeTint="BF"/>
              <w:bottom w:val="single" w:sz="4" w:space="0" w:color="auto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00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54B8" w:rsidRPr="00422E35" w:rsidRDefault="005654B8" w:rsidP="005654B8">
            <w:pPr>
              <w:jc w:val="center"/>
              <w:rPr>
                <w:rFonts w:ascii="Arial" w:hAnsi="Arial" w:cs="Arial"/>
                <w:sz w:val="18"/>
              </w:rPr>
            </w:pPr>
            <w:r w:rsidRPr="00422E35">
              <w:rPr>
                <w:rFonts w:ascii="Arial" w:hAnsi="Arial" w:cs="Arial"/>
                <w:sz w:val="18"/>
              </w:rPr>
              <w:t>1.010 (0.868 – 1.172)</w:t>
            </w:r>
          </w:p>
        </w:tc>
      </w:tr>
    </w:tbl>
    <w:p w:rsidR="00B2008F" w:rsidRPr="00422E35" w:rsidRDefault="00B2008F" w:rsidP="00B2008F">
      <w:pPr>
        <w:rPr>
          <w:rFonts w:ascii="Arial" w:hAnsi="Arial" w:cs="Arial"/>
          <w:color w:val="000000"/>
          <w:sz w:val="16"/>
          <w:szCs w:val="16"/>
        </w:rPr>
      </w:pPr>
      <w:r w:rsidRPr="00422E35">
        <w:rPr>
          <w:rFonts w:ascii="Arial" w:hAnsi="Arial" w:cs="Arial"/>
          <w:color w:val="000000"/>
          <w:sz w:val="16"/>
          <w:szCs w:val="16"/>
        </w:rPr>
        <w:t xml:space="preserve">Apparent metrics are based on models in the training data. Bias-corrected metrics are based on models from 1000 bootstrap iterations. </w:t>
      </w:r>
    </w:p>
    <w:p w:rsidR="000E731A" w:rsidRPr="00422E35" w:rsidRDefault="000E731A" w:rsidP="000E731A">
      <w:pPr>
        <w:rPr>
          <w:rFonts w:ascii="Arial" w:hAnsi="Arial" w:cs="Arial"/>
          <w:color w:val="000000"/>
          <w:sz w:val="16"/>
          <w:szCs w:val="16"/>
        </w:rPr>
      </w:pPr>
    </w:p>
    <w:p w:rsidR="005056B5" w:rsidRPr="00422E35" w:rsidRDefault="005056B5" w:rsidP="005056B5">
      <w:pPr>
        <w:rPr>
          <w:rFonts w:ascii="Arial" w:hAnsi="Arial" w:cs="Arial"/>
          <w:color w:val="000000"/>
        </w:rPr>
      </w:pPr>
    </w:p>
    <w:p w:rsidR="005056B5" w:rsidRPr="00422E35" w:rsidRDefault="005056B5" w:rsidP="005056B5">
      <w:pPr>
        <w:rPr>
          <w:rFonts w:ascii="Arial" w:hAnsi="Arial" w:cs="Arial"/>
        </w:rPr>
      </w:pPr>
    </w:p>
    <w:p w:rsidR="005056B5" w:rsidRPr="00422E35" w:rsidRDefault="005056B5" w:rsidP="005056B5">
      <w:pPr>
        <w:rPr>
          <w:rFonts w:ascii="Arial" w:hAnsi="Arial" w:cs="Arial"/>
        </w:rPr>
      </w:pPr>
    </w:p>
    <w:p w:rsidR="005056B5" w:rsidRPr="00422E35" w:rsidRDefault="00005873" w:rsidP="005056B5">
      <w:pPr>
        <w:rPr>
          <w:rFonts w:ascii="Arial" w:hAnsi="Arial" w:cs="Arial"/>
          <w:color w:val="000000"/>
        </w:rPr>
      </w:pPr>
      <w:r w:rsidRPr="00422E35">
        <w:rPr>
          <w:rFonts w:ascii="Arial" w:hAnsi="Arial" w:cs="Arial"/>
          <w:color w:val="000000"/>
        </w:rPr>
        <w:br w:type="page"/>
      </w:r>
      <w:r w:rsidR="004D41DC" w:rsidRPr="00422E35">
        <w:rPr>
          <w:rFonts w:ascii="Arial" w:hAnsi="Arial" w:cs="Arial"/>
          <w:noProof/>
          <w:color w:val="000000"/>
          <w:sz w:val="20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143BCA3" wp14:editId="6EA87DD9">
                <wp:simplePos x="0" y="0"/>
                <wp:positionH relativeFrom="column">
                  <wp:posOffset>344805</wp:posOffset>
                </wp:positionH>
                <wp:positionV relativeFrom="paragraph">
                  <wp:posOffset>960755</wp:posOffset>
                </wp:positionV>
                <wp:extent cx="1870710" cy="27432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1DC" w:rsidRPr="00596022" w:rsidRDefault="004D41DC" w:rsidP="004D41D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596022">
                              <w:rPr>
                                <w:rFonts w:ascii="Arial" w:hAnsi="Arial" w:cs="Arial"/>
                                <w:sz w:val="18"/>
                              </w:rPr>
                              <w:t>Heart Failure, with Tropon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43BC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15pt;margin-top:75.65pt;width:147.3pt;height:21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vY6DAIAAPoDAAAOAAAAZHJzL2Uyb0RvYy54bWysU9tu2zAMfR+wfxD0vviyZEmNOEXXrsOA&#10;7gK0+wBZlmNhkqhJSuzs60vJSRp0b8P8IFAmechzSK2vR63IXjgvwdS0mOWUCMOhlWZb059P9+9W&#10;lPjATMsUGFHTg/D0evP2zXqwlSihB9UKRxDE+GqwNe1DsFWWed4LzfwMrDDo7MBpFvDqtlnr2IDo&#10;WmVlnn/IBnCtdcCF9/j3bnLSTcLvOsHD967zIhBVU+wtpNOls4lntlmzauuY7SU/tsH+oQvNpMGi&#10;Z6g7FhjZOfkXlJbcgYcuzDjoDLpOcpE4IJsif8XmsWdWJC4ojrdnmfz/g+Xf9j8ckS3OrqDEMI0z&#10;ehJjIB9hJGWUZ7C+wqhHi3FhxN8Ymqh6+wD8lycGbntmtuLGORh6wVpsr4iZ2UXqhOMjSDN8hRbL&#10;sF2ABDR2TkftUA2C6Dimw3k0sRUeS66W+bJAF0dfuZy/L9PsMladsq3z4bMATaJRU4ejT+hs/+BD&#10;7IZVp5BYzMC9VCqNXxky1PRqUS5SwoVHy4DbqaSu6SqP37QvkeQn06bkwKSabCygzJF1JDpRDmMz&#10;TvqexGygPaAMDqZlxMeDRg/uDyUDLmJN/e8dc4IS9cWglFfFfB43N13miyUSJ+7S01x6mOEIVdNA&#10;yWTehrTtE+UblLyTSY04m6mTY8u4YEmk42OIG3x5T1EvT3bzDAAA//8DAFBLAwQUAAYACAAAACEA&#10;2UXqO94AAAAKAQAADwAAAGRycy9kb3ducmV2LnhtbEyPQU/DMAyF70j7D5GRuLFkrJ3Wruk0gbiC&#10;GANpt6zx2orGqZpsLf8ec4Kb/d7T8+diO7lOXHEIrScNi7kCgVR521Kt4fD+fL8GEaIhazpPqOEb&#10;A2zL2U1hcutHesPrPtaCSyjkRkMTY59LGaoGnQlz3yOxd/aDM5HXoZZ2MCOXu04+KLWSzrTEFxrT&#10;42OD1df+4jR8vJyPn4l6rZ9c2o9+UpJcJrW+u512GxARp/gXhl98RoeSmU7+QjaITkOaLDnJerrg&#10;gQPLZJ2BOLGSJSnIspD/Xyh/AAAA//8DAFBLAQItABQABgAIAAAAIQC2gziS/gAAAOEBAAATAAAA&#10;AAAAAAAAAAAAAAAAAABbQ29udGVudF9UeXBlc10ueG1sUEsBAi0AFAAGAAgAAAAhADj9If/WAAAA&#10;lAEAAAsAAAAAAAAAAAAAAAAALwEAAF9yZWxzLy5yZWxzUEsBAi0AFAAGAAgAAAAhAHTy9joMAgAA&#10;+gMAAA4AAAAAAAAAAAAAAAAALgIAAGRycy9lMm9Eb2MueG1sUEsBAi0AFAAGAAgAAAAhANlF6jve&#10;AAAACgEAAA8AAAAAAAAAAAAAAAAAZgQAAGRycy9kb3ducmV2LnhtbFBLBQYAAAAABAAEAPMAAABx&#10;BQAAAAA=&#10;" filled="f" stroked="f">
                <v:textbox>
                  <w:txbxContent>
                    <w:p w:rsidR="004D41DC" w:rsidRPr="00596022" w:rsidRDefault="004D41DC" w:rsidP="004D41D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596022">
                        <w:rPr>
                          <w:rFonts w:ascii="Arial" w:hAnsi="Arial" w:cs="Arial"/>
                          <w:sz w:val="18"/>
                        </w:rPr>
                        <w:t>Heart Failure, with Tropon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1DC" w:rsidRPr="00422E35">
        <w:rPr>
          <w:rFonts w:ascii="Arial" w:hAnsi="Arial" w:cs="Arial"/>
          <w:noProof/>
          <w:color w:val="000000"/>
          <w:sz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63C7C0" wp14:editId="2EF2D4A3">
                <wp:simplePos x="0" y="0"/>
                <wp:positionH relativeFrom="column">
                  <wp:posOffset>3641171</wp:posOffset>
                </wp:positionH>
                <wp:positionV relativeFrom="paragraph">
                  <wp:posOffset>2961447</wp:posOffset>
                </wp:positionV>
                <wp:extent cx="2668905" cy="27432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890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1DC" w:rsidRPr="00003099" w:rsidRDefault="004D41DC" w:rsidP="004D41D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003099">
                              <w:rPr>
                                <w:rFonts w:ascii="Arial" w:hAnsi="Arial" w:cs="Arial"/>
                                <w:sz w:val="18"/>
                              </w:rPr>
                              <w:t>Acute Myocardial Infarction, without Tropon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3C7C0" id="_x0000_s1027" type="#_x0000_t202" style="position:absolute;margin-left:286.7pt;margin-top:233.2pt;width:210.15pt;height:2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YOiDwIAAPoDAAAOAAAAZHJzL2Uyb0RvYy54bWysU21v2yAQ/j5p/wHxfbHjJmlixam6dp0m&#10;dS9Sux9AMI7RgGNAYme/vgdOUqv7No0PCLi75+557ljf9FqRg3BegqnodJJTIgyHWppdRX8+P3xY&#10;UuIDMzVTYERFj8LTm837d+vOlqKAFlQtHEEQ48vOVrQNwZZZ5nkrNPMTsMKgsQGnWcCr22W1Yx2i&#10;a5UVeb7IOnC1dcCF9/h6PxjpJuE3jeDhe9N4EYiqKNYW0u7Svo17tlmzcueYbSU/lcH+oQrNpMGk&#10;F6h7FhjZO/kXlJbcgYcmTDjoDJpGcpE4IJtp/obNU8usSFxQHG8vMvn/B8u/HX44Imvs3YISwzT2&#10;6Fn0gXyEnhRRns76Er2eLPqFHp/RNVH19hH4L08M3LXM7MStc9C1gtVY3jRGZqPQAcdHkG33FWpM&#10;w/YBElDfOB21QzUIomObjpfWxFI4PhaLxXKVzynhaCuuZ1dF6l3GynO0dT58FqBJPFTUYesTOjs8&#10;+hCrYeXZJSYz8CCVSu1XhnQVXc2LeQoYWbQMOJ1K6oou87iGeYkkP5k6BQcm1XDGBMqcWEeiA+XQ&#10;b/uk79VZzC3UR5TBwTCM+Hnw0IL7Q0mHg1hR/3vPnKBEfTEo5Wo6m8XJTZfZ/BqJEze2bMcWZjhC&#10;VTRQMhzvQpr2gfItSt7IpEbszVDJqWQcsCTS6TPECR7fk9frl928AAAA//8DAFBLAwQUAAYACAAA&#10;ACEAOYVQpt8AAAALAQAADwAAAGRycy9kb3ducmV2LnhtbEyPTU/DMAyG70j7D5GRuLEE1nW0azoh&#10;EFfQxoe0W9Z4bbXGqZpsLf8ec4KbrffR68fFZnKduOAQWk8a7uYKBFLlbUu1ho/3l9sHECEasqbz&#10;hBq+McCmnF0VJrd+pC1edrEWXEIhNxqaGPtcylA16EyY+x6Js6MfnIm8DrW0gxm53HXyXqlUOtMS&#10;X2hMj08NVqfd2Wn4fD3uvxL1Vj+7ZT/6SUlymdT65np6XIOIOMU/GH71WR1Kdjr4M9kgOg3L1SJh&#10;VEOSpjwwkWWLFYgDRypLQZaF/P9D+QMAAP//AwBQSwECLQAUAAYACAAAACEAtoM4kv4AAADhAQAA&#10;EwAAAAAAAAAAAAAAAAAAAAAAW0NvbnRlbnRfVHlwZXNdLnhtbFBLAQItABQABgAIAAAAIQA4/SH/&#10;1gAAAJQBAAALAAAAAAAAAAAAAAAAAC8BAABfcmVscy8ucmVsc1BLAQItABQABgAIAAAAIQBCmYOi&#10;DwIAAPoDAAAOAAAAAAAAAAAAAAAAAC4CAABkcnMvZTJvRG9jLnhtbFBLAQItABQABgAIAAAAIQA5&#10;hVCm3wAAAAsBAAAPAAAAAAAAAAAAAAAAAGkEAABkcnMvZG93bnJldi54bWxQSwUGAAAAAAQABADz&#10;AAAAdQUAAAAA&#10;" filled="f" stroked="f">
                <v:textbox>
                  <w:txbxContent>
                    <w:p w:rsidR="004D41DC" w:rsidRPr="00003099" w:rsidRDefault="004D41DC" w:rsidP="004D41D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003099">
                        <w:rPr>
                          <w:rFonts w:ascii="Arial" w:hAnsi="Arial" w:cs="Arial"/>
                          <w:sz w:val="18"/>
                        </w:rPr>
                        <w:t>Acute Myocardial Infarction, without Tropon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056B5" w:rsidRPr="00422E35">
        <w:rPr>
          <w:rFonts w:ascii="Arial" w:hAnsi="Arial" w:cs="Arial"/>
          <w:color w:val="000000"/>
          <w:sz w:val="20"/>
        </w:rPr>
        <w:t xml:space="preserve">Figure A.1: Bias-corrected calibration of univariate </w:t>
      </w:r>
      <w:r w:rsidR="002A6E0E" w:rsidRPr="00422E35">
        <w:rPr>
          <w:rFonts w:ascii="Arial" w:hAnsi="Arial" w:cs="Arial"/>
          <w:color w:val="000000"/>
          <w:sz w:val="20"/>
        </w:rPr>
        <w:t xml:space="preserve">laboratory-based acute physiology score </w:t>
      </w:r>
      <w:r w:rsidR="005056B5" w:rsidRPr="00422E35">
        <w:rPr>
          <w:rFonts w:ascii="Arial" w:hAnsi="Arial" w:cs="Arial"/>
          <w:color w:val="000000"/>
          <w:sz w:val="20"/>
        </w:rPr>
        <w:t>in heart failure and acute myocardial infarction patients</w:t>
      </w:r>
      <w:r w:rsidR="00DE4CAF" w:rsidRPr="00422E35">
        <w:rPr>
          <w:rFonts w:ascii="Arial" w:hAnsi="Arial" w:cs="Arial"/>
          <w:color w:val="000000"/>
          <w:sz w:val="20"/>
        </w:rPr>
        <w:t>,</w:t>
      </w:r>
      <w:r w:rsidR="005056B5" w:rsidRPr="00422E35">
        <w:rPr>
          <w:rFonts w:ascii="Arial" w:hAnsi="Arial" w:cs="Arial"/>
          <w:color w:val="000000"/>
          <w:sz w:val="20"/>
        </w:rPr>
        <w:t xml:space="preserve"> with and without troponin</w:t>
      </w:r>
      <w:r w:rsidR="004D41DC" w:rsidRPr="00422E35">
        <w:rPr>
          <w:rFonts w:ascii="Arial" w:hAnsi="Arial" w:cs="Arial"/>
          <w:color w:val="000000"/>
          <w:sz w:val="20"/>
        </w:rPr>
        <w:t xml:space="preserve"> </w:t>
      </w: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7C0511" w:rsidP="005056B5">
      <w:pPr>
        <w:rPr>
          <w:rFonts w:ascii="Arial" w:hAnsi="Arial" w:cs="Arial"/>
          <w:color w:val="000000"/>
        </w:rPr>
      </w:pPr>
      <w:r>
        <w:rPr>
          <w:rFonts w:ascii="Arial" w:hAnsi="Arial" w:cs="Arial"/>
          <w:noProof/>
          <w:color w:val="000000"/>
          <w:sz w:val="20"/>
        </w:rPr>
        <mc:AlternateContent>
          <mc:Choice Requires="wpg">
            <w:drawing>
              <wp:anchor distT="0" distB="0" distL="114300" distR="114300" simplePos="0" relativeHeight="251660799" behindDoc="0" locked="0" layoutInCell="1" allowOverlap="1">
                <wp:simplePos x="0" y="0"/>
                <wp:positionH relativeFrom="column">
                  <wp:posOffset>-615950</wp:posOffset>
                </wp:positionH>
                <wp:positionV relativeFrom="paragraph">
                  <wp:posOffset>121285</wp:posOffset>
                </wp:positionV>
                <wp:extent cx="7345680" cy="4371975"/>
                <wp:effectExtent l="0" t="0" r="7620" b="952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5680" cy="4371975"/>
                          <a:chOff x="0" y="0"/>
                          <a:chExt cx="7345680" cy="4371975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:\Users\RobertsSu\AppData\Local\Microsoft\Windows\INetCache\Content.MSO\4FD1C86A.tmp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026" r="4290"/>
                          <a:stretch/>
                        </pic:blipFill>
                        <pic:spPr bwMode="auto">
                          <a:xfrm>
                            <a:off x="3448050" y="0"/>
                            <a:ext cx="3675380" cy="2358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RobertsSu\AppData\Local\Microsoft\Windows\INetCache\Content.MSO\84C34CFC.tmp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52" r="4987"/>
                          <a:stretch/>
                        </pic:blipFill>
                        <pic:spPr bwMode="auto">
                          <a:xfrm>
                            <a:off x="6350" y="25400"/>
                            <a:ext cx="3648075" cy="2335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 descr="C:\Users\RobertsSu\AppData\Local\Microsoft\Windows\INetCache\Content.MSO\A74B863E.tmp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21"/>
                          <a:stretch/>
                        </pic:blipFill>
                        <pic:spPr bwMode="auto">
                          <a:xfrm>
                            <a:off x="3505200" y="2012950"/>
                            <a:ext cx="3840480" cy="2344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 descr="C:\Users\RobertsSu\AppData\Local\Microsoft\Windows\INetCache\Content.MSO\F5568CB0.tmp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531" r="4762"/>
                          <a:stretch/>
                        </pic:blipFill>
                        <pic:spPr bwMode="auto">
                          <a:xfrm>
                            <a:off x="0" y="2000250"/>
                            <a:ext cx="3657600" cy="237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637AC9" id="Group 5" o:spid="_x0000_s1026" style="position:absolute;margin-left:-48.5pt;margin-top:9.55pt;width:578.4pt;height:344.25pt;z-index:251660799" coordsize="73456,437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MvEAPgQAAFYUAAAOAAAAZHJzL2Uyb0RvYy54bWzsWN2P2jgQfz/p/oco&#10;70A+nA+iZSsIsKrU7aLuVX3hxTiGWE1iyzbLrk73v9/YCVwXOPXUopOK9oFgT5LxzG9mfhn75t1z&#10;XTlPVCrGm5Hr9z3XoQ3hBWs2I/fzH/Ne6jpK46bAFW/oyH2hyn13+/tvNzuR0YCXvCqodEBJo7Kd&#10;GLml1iIbDBQpaY1VnwvawM01lzXWMJWbQSHxDrTX1SDwvHiw47IQkhOqFEin7U331upfrynRD+u1&#10;otqpRi7Ypu1V2uvKXAe3NzjbSCxKRjoz8A9YUWPWwKIHVVOssbOV7ERVzYjkiq91n/B6wNdrRqj1&#10;AbzxvSNv7iTfCuvLJtttxAEmgPYIpx9WSz4+LaTDipEbuU6DawiRXdWJDDQ7scngiTspHsVCdoJN&#10;OzPePq9lbf7BD+fZgvpyAJU+a4eAMAlRFKeAPYF7KEz8YWJ144yUEJuT90g5+86bg/3CA2PfwRzB&#10;SAa/DiUYnaD0/WyCt/RWUrdTUv8nHTWWX7eiBwEVWLMVq5h+sckJoTNGNU8LRhaynfwDONoDDnfN&#10;og4ICqoIZGeeLT8rKKrlJ76iUqvH7XIshEmq5QdOcLW836fR8gtrCr5Ty/cfqc4xlM0y542mje7f&#10;Pz4s0Xzq52k87utamIAac4wFrT3Y4AUKvyqn4XmJmw0dKwE1A5Vsnh68ftxOXzmzqpiYs6pyJNdf&#10;mC4fSywgg3xbCuZmhyO4dJSwZ0LRFsOUk20N5rfVLWkFkPJGlUwo15EZrVcUklW+L3zIKGAWDesJ&#10;yRpt14Sk+6C0SUmTfrYA/wzSsecNg0kvj7y8h7xk1hsPUdJLvFmCPJT6uZ//Zd72UbZV1AI8Fawz&#10;HaQnxp+tto6X2jq2fOA8Ycs6Bklr0P7fmggig5CxVUnyCVA37OQjL4jBUSiVYNjRk9KSalLuA7IH&#10;vY2mgsJ0Vrt7XgAQeKu5xeGoMEOEUi+CGjwtzzBOonBfnkEYpWG77KHIIEmk0neU144ZAPZgql0E&#10;P4EjrXP7R4w3DTcpAXKcVc0rAehsJefCFIUxgjDFvfF4mvQQmqa9yQRGeT4botCPUTQ7hEmVGJL+&#10;YaUI1E3x85H6lwiZ9Df4dpUA0xZzGHRrwugkO86k9tE3C97631gmPGYZEFyaZVKUhyif51fIMsGV&#10;skwagWeGZYZpYqgeSOinWSYOO4oJIuR13GVo2HQBUNypBx9+2wUEYRhFoX3ijWbar+yvTjOQTW33&#10;uOiaGRBcmmbGCZqkcTi7QpoBUr7KZiYKbCN5CXYBcolgx2d7GNgrBUMgG0tcB4pJTTfXbTQCaHlQ&#10;8EYxbTtsO/dfnWKg4X9NMSC4NMXMI9ir5hPvCikGdpfXSDFhFEIemE4miYNLdTJ7lvG84IRl4iiJ&#10;DQ2Z44wAjjOSwB5nvDUy5xsZe0YDh1d279sdtJmDjG/nMP72OPD2bwA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Db5SOfhAAAACwEAAA8A&#10;AABkcnMvZG93bnJldi54bWxMj0FLw0AQhe+C/2EZwVu7G6WNidmUUtRTEWwF8bZNpklodjZkt0n6&#10;752e7HF4jzffl60m24oBe9840hDNFQikwpUNVRq+9++zFxA+GCpN6wg1XNDDKr+/y0xaupG+cNiF&#10;SvAI+dRoqEPoUil9UaM1fu46JM6Orrcm8NlXsuzNyOO2lU9KLaU1DfGH2nS4qbE47c5Ww8doxvVz&#10;9DZsT8fN5Xe/+PzZRqj148O0fgURcAr/ZbjiMzrkzHRwZyq9aDXMkphdAgdJBOJaUIuEZQ4aYhUv&#10;QeaZvHXI/wAAAP//AwBQSwMECgAAAAAAAAAhANolUSn0SgAA9EoAABQAAABkcnMvbWVkaWEvaW1h&#10;Z2U0LnBuZ4lQTkcNChoKAAAADUlIRFIAAAVAAAADwAgDAAAAw7gj6wAAAO1QTFRFAAAAAAA6AABm&#10;ADo6ADpmADqQAGZmAGaQAGa2OgAAOjoAOjo6OjpmOmZmOmaQOma2OpCQOpC2OpDbZgAAZjoAZjo6&#10;ZjpmZmYAZmY6ZmZmZmaQZpCQZpC2ZpDbZra2ZrbbZrb/kDoAkGYAkGY6kGZmkJA6kJBmkJCQkJC2&#10;kLa2kLbbkLb/kNvbkNv/tmYAtmY6tpA6tpBmtpCQtraQtra2trbbttuQttu2ttvbttv/tv//25A6&#10;25Bm27Zm27aQ27a227bb29uQ29u229vb29v/2/+22//b2////7Zm/9uQ/9u2/9vb//+2///b////&#10;7EmGRAAAAAlwSFlzAAAdhwAAHYcBj+XxZQAAIABJREFUeJzt3Qtb20iioGE5kFkcaDIHyG47y5yQ&#10;JWd3kj1thhNnl7QbsgPpEwOx///PWZWupaulcqlUJX3vM88EjCxLBn+tu7wNAECJ1/cEAICrCCgA&#10;KCKgAKCIgAKAIgIKAIoIKAAoIqAAoIiAAoAiAgoAiggoACgioACgiIACgCICCgCKCCgAKCKgAKCI&#10;gAKAIgIKAIoIKAAoIqAAoIiAAoAiAgoAiggoACgioACgiIACgCICCgCKCCgAKCKgAKCIgAKAIgIK&#10;AIoIKAAoIqAAoIiAAoAiAgoAiggoACgioACgiIACgCICCgCKCCgAKCKgAKCIgAKAIgIKAIoIKAAo&#10;IqAAoIiAAoAiAgoAiggoACgioACgiIACgCICCgCKCCgAKCKgAKCIgAKAIgIKAIoIKAAoIqAAoIiA&#10;AoAiAgoAiggoACgioACgiIACgCICCgCKCCgAKCKgAKCIgAKAIgIKAIoI6BjMvdCF9NjjtPDgz1P5&#10;oWCAyW87vXAwRhPjuP3bTq9hcKT1dLxhMIiAjkASxpc/0geTgB4kD608RwN6d+ad7PQaxka6DQF1&#10;DAEdgSSM8iczCeiL3+OH5m4G9OnSH0B36zoZ6XYE1DEEdPjW7+MwykVIApqswycLqo4FdO510LpO&#10;RrodAXUMAR2+sIT/LbcOnwb0pPCItoAaMaSAwjEEdPiWQTpvc+vwaS7jqi49AtrtSDE4BHTwwjX4&#10;k3AFPU1CGNBZGslguEMC2uFIMTgEdPDiEM6z6/BhQP/7NOmEKOyLf9sW0KU0ljDNwcCrqDf3l/6z&#10;Jsdfo6GTTXrBiyf7++Utfc/XQbQnR+c/5Jc42fzxyvP2/AezmwXzgyc7yNKNucE0eIfn3wtvhVxF&#10;eYrm8qbg4khzExS9iP+dt3f8KfvOXGzW1+IHR+nj5UNve8Mqh4BVCOjgxclbZdfhw4C+e5/0UPz8&#10;5T92CujTWZydqFJJD4KRJfv7pZH8kWxJ8CZ/k356chX3KxPQwuCFgD6lu8xeS0dtbZKBD9Ipi6Yh&#10;+Do9GKEioFfSizwmM+rtx1EMA3obT+B+Wryyobe9YZVDwCoEdOiiNfg4GclSYBjQi3nSDvHVyXKX&#10;gP6S1k1aqg3GIQ2a+Sbd7po+KXgs3JYgJk0OaHHwfEAfpWnIHPeaTE44t+FwUqoOpOHKAppOUPlU&#10;hw/O0oeTt6506G1vWOUQsAoBHbq0g/MkAMnj3sUqLk/w0b3YKaCy8HXSHsjPSxdHM7mLnyQH5yTT&#10;lJLBc61LD8UKHOSmPl1XXyZPSVa+U2UBlSqWn1mp+8W5qRh66xtWNQSsQkCHLi3XKk3GJglo8M9B&#10;9P2L36VhVAIq1lDvpuk40h4UliODtgVBEyu74Zpq+HOpROIB6Zmlgxe3bE7e/disrzJzG1llXzn8&#10;OpiNfJ3kkZZNkDcRW0NvpeXYZfoWROvdJ8lbUBx66xtWNQSsQkAHLlmDz6/DR31M6rEMwrhbQNON&#10;qcUepEUKnpavatTz5CXSLZilEZYGl1tXnulU8DQxlfGSqvg6+W+IrCSg8QTNpXhLm1KX0lsQvjNB&#10;lCuG3v6GVQwBqxDQgZN3HWXW4TM75y/Cj/zJZreAhp9w6YCpfA+CJyYV88fw7cOhvFNHCmiy/VIa&#10;R+ngcuvkrZmFXUMbqd3xxgDx9Sp9fqoY0Jdy0JPh0/dX2vohvXlVQzd8w4pDwCoEdODkg5dWZR/x&#10;KB/Btxe7BVQ+oLTQg3TgZVkMCgG9yPwkPx0VAZWzly7o5if/JPx3L5zl4EmF+SwGNJ6glfyfIWlm&#10;l/LjycNVQ29/wyqGgFUI6LBlFl0y6/BxH6PlwVX4Od8poFEnynuQrFKXbHJc3//PV+kLL73MCxcD&#10;mh08v3EgK7faG6+ui+ccBP8Xjj+/v74Y0OxO9XT45HjS7OPx86uG3v6GVQwBqxDQYcse/Cmvw8d9&#10;jBbU5l56sOiOAZXiI8cv3veeO2jo6fpNum89DWha2GxAi4PXBzQXnaje6SEHL388TouDlQQ0exBr&#10;Ov3Jt9nH41JWDb39DasYAlYhoMOWXKGu0JSkj8Fn+q+nXrrGqRrQl/JelkJA462tmdN+bqeZSbvI&#10;v0RuHGWDtwpodMhSuLwt5nDy27JsNosBTSZIY0Br37CKIWAVAjpoucMiQ+GHMuljerzhRWbv9vaA&#10;ShsimwQ0XPTMrDFHZ/ccvv3yZ24baGlASwcvBLS2M+E6fLjsGQwunYsl2xJQPavwBNR5BHTQCgdj&#10;e8nnMzmaPYms+KbLgIa7xT9La8zhBoZPuXFVBrR88KqdSOWCaO6fhYOJwf9yWvqU6oCW7RZK9o01&#10;2ol00egNI6AuIKCDVrYGH30Qk4Am673JMZF1AZWDIK3vNwloekpkZqVeOoJzS0DLB5cfzj21THJU&#10;/EX+HibFd640oBoPYyKgziOgQ5Y7/T1zJHd6PmWclJNN04CGA0TlbR7Q5EzMzDZU+UTI2oBWDC7H&#10;JXyF6JjQyS/nN8WWxhORLm+XniRZHdCSQ+MP0kl68TWds+ApFUMT0GEgoENWPIEl/TinAY2Xw9Jr&#10;cdQENLoIh78efX8mLb01Cmj+7qBhZibvNptn+VJH9QEtDB4d6vp1c/89foXXPzbr8LpNxaVR+Ryk&#10;eOE7fxpSbqS5CYregopTOcX0yadyVgxNQIeBgA6YdEJhbJV8stOARklJs1oX0OKO7hYBjVKdPSJI&#10;dpI8WrYKXz54+vBJ4XIjZWc/zqXnziuHkkea3zCQn46L8pmJnlE+NAEdBgI6YGFNMotX6Tp8GtCo&#10;iemKfe0V6aX9UpNfk4GbBTRK9UHu+8BhckZ6ZUDLB0+jGZzhkyloWXJWUsfCr8sucySPtLBltfpy&#10;dvvppT8bXM6OgDqPgA5Y7pzIwDx+TLrE8TLNmrRzpuqWHuklg39LrwPXLKD5k4zSSw1P3qWnrlcf&#10;xlQ6eHJ0UzgHT1LC3pW9K+EsSlePK1uDz4y0uGvqTrpEcvYMpf+8jB//Wjs0AR0GAjpcJWvw8TLX&#10;QSag+asBbbkn0vPVK/8HR59+bFoHVLqOSDSNt2KvfHCjjORZNQfSlw3uu3sjHv0lutp7eP+MYAJL&#10;STfzqDtwNB1p2b79pw/hTTpukkfioYLn5W7pURyagA4DAQW0aHAIFQaHgAJaENAxIqCAFgR0jAgo&#10;oAUBHSMCCmhBQMeIgAJaENAxIqCAFgR0jAgooAUBHSMCCgCKCCgAKCKgAKCIgAKAIgIKAIoIKAAo&#10;IqAAoIiAAoAiAgoAiggoACgioACgiIACgCICCgCKCCgAKCKgAKCIgAKAIgIKAIoIKAAoIqAAoIiA&#10;AoAiAgoAiggoACgioACgiIACgCICCgCKCCgAKCKgAKCIgAKAIgIKAIoIKAAoIqAAoIiAAoAiAgoA&#10;iggoACgioACgiIACgCICCgCKCCgAKCKgAKCIgAKAIgIKAIoIKAAoIqAAoIiAAoAiAgoAiggoACgi&#10;oACgiIACgCICCgCKCCgAKCKgAKCIgAKAIgIKAIoIKAAoIqAAoMjugHoAoI3+RGkfo0Z9v9sAhkV7&#10;o3SPMG/98G2xWHx5+KHwXB2zm3v7cl/I35f8T/on/jL5PvtF7rvCl5X/X/pP9rH8vxUPN3mg+KOy&#10;nzX8ofz7UXmwzaDlfwtbR7t9YMWR1T9f4dm54TtYVkIXb2u3v6f7Sylexzdtn05AN2X/jjKgLWwP&#10;6O4jg5PcCujTWW7xef+3diMgoJuyfwloPQKKPC/zwdI5Yt0jTK2mokyHs9Ar8c3kotUYCOim7F+D&#10;AZXfx9rBdg1oKeIFLcKP+MatgP489YP5SXrgzg/qi9/bjIKAbsr+HU1AAR3ifLoV0GUhlyKpJ21G&#10;oS+gGwJa8aOmAZXf0ZLBmv+qCCiMSvPpVEDX7z3vIvfYyvNettkbT0A3Zf8SUKAxr9O/uM7+hP3F&#10;zcL6etljdQjopuzfrQGVZj7/g64C2hwBRW8IaGujDuim8IO6YVuXkQDCLQ4F1F+Fn+SPWmIVnoAC&#10;/XEooJt5oZZis+hBm1EQ0E3ZvwQU2MYr++t0KaCPU7+gX6UHnvx+FhZKaxHQTdm/3Qe0IQIKS4Uf&#10;6pKHtb+Q7hGmlmIeJrOPC+FzeCR9q6OYCGh9QAtvk+mAAlaqyKdjAd3cTr2sybt2IyCgpe/DLgGt&#10;ewgYgsp8uhbQzfpaTujkvO0VmQho6ftAQIFqlfl0LqC+9f3iejabnS9uFK5npyegGwJKLYGNiwHd&#10;CQEtfR/ad5KAAhsCqjYO5wPaYl4BVCKgKuMgoMDg1Wz6lIbR/qq6R6jTkAIqz1HxcQIK7CL8FG8f&#10;Svvr6h5hnfpz4b0Su7+mKwEtGYCAAs00jAUBbU09oMmzzQe07Jtm8wqMT+NUDDqgRQS09bwC49N4&#10;UcvxgG6eH763GVxjQEuC2TKgm7JSdhtQADq5HtCWhh3QzmYZQCkCqjIOAgpgQ0DVxkFAgeFpvOVT&#10;for2idA9Qp06COjGfECLc0RAgR1Fn+e2T9I+GbpHqBMBBVBGJZ8EVG0cfQS0YvrpI7A7tXwSULVx&#10;EFBgUBT7SUCVxlER0PhnycYUAwEF0B+HAvrz1CvT15lI2YBuNuoBzUwdAQXcQUBbI6AAQg4FdPN0&#10;RkAJKKCP6qZPaQR6JkQao+4Rptbv297GOE93QMPvCSjgoOSDusso9EyKNEbdI5SIgl7sMgICCiC0&#10;ez5dC2jry9flEVAAgo58OhfQzWq3lXgCCkDQ0k/nAuqvxO+yCNpVQKVxaw1oF9MPQBfXArp5nM3+&#10;t/qz7Q9o+gUBBWznXEB3Q0AB6ENAVcZBQAEn6dnyKY9P6+g2BHRLQDebpgHtavqBsdJw4GdhjFpH&#10;tyGgnQYUgDLt+SSgauMgoIBrOsgnAVUbBwEFXNNFPwmo0jh2C2hm4NKpI6CAEwioyjgIKIANAVUb&#10;BwEFsCGgauMgoIAjOtn0KY1d+xh1j1AnAgqMif4jP/Pj1z5G3SPUqZuA5n5cHtDSCakIKAANus4n&#10;AVUbBwEFrNd9Pgmo2jiC0dQGVB6UgAI96D6fBFRtHAQUwIaAqo2DgALYEFC1cRBQABsCqjYOAgrY&#10;ysSmT+nFtI9R9wh1IqDAoJnY9Z55Oe1j1D1CnQgoMGRm80lA1cZBQAELmc4nAVUbR+uAVk0IAQX0&#10;Md5PAqo0DgIKYENA1cZBQAFsCKjaOAgogA0BVRuHtoAC2Jn5TZ/SS2sfo+4R6kRAgYExfORn/sW1&#10;j1H3CHUioMCg9JpPAqo2DgIK2KDnfBJQtXEQUMAGPeeTgKqNg4AC2BBQtXEQUAAbAqo2DgIKYENA&#10;1cbRLqAAtOp902eCgKqMY1tA84MC0Kb3Xe8SAqoyDgIK9MWifBJQtXEQUKAfVuWTgKqNg4AC/bCr&#10;nwRUaRwEFMCGgO4wjmYBBTBcBFR5HAQUGDsCqjyOiq3Zlm3kBgbA2g8VAVUeBwEFjLDpwM8cAqo8&#10;DgIKmGDzR4qAKo+DgALds/sDRUCVx0FAge7Z/XkioMrjIKDA2BFQ5XEQUGDsCKjyOAgoMHYEVHkc&#10;BBTojCMfIwKqPA4CCnTE4iM/swio8jgIKNAJZ/JpLqD317PU2x+6X7QpAgpYzqF8mgro45kne/G7&#10;7hdtioAClnPqA2QkoD9PPQIKYHCMBHTpN+Xo40Piu+7XbIyAAtDHREDX7z3vQPfLqCGgAPQxEVB/&#10;DX7ym+6XUWMgoFxGGVDg5oKHoYD2t9Uzi4ACNnJq17vE0Co8AQVQydF8mtuJdKH7ZdQQUMA6zubT&#10;UEDtWQQloIB13O2noQPp15fe5PxB9yspIKAA9Ok2oPkj6MdwID0BBUaDgCqPg4ACY9dxQN8cljki&#10;oMDoObzpM8Hl7JTHQUABda4e+ZlFQJXHQUABVcPIp6ED6b8tvkhXAP12fT7k64ESUGCLoeSzj1M5&#10;ez2xk4AC/RtKPgnoDuMYzH9EASjqOKB/iDt4/Dr1Jr8k9/M4G/xhTABGouOAPk7LjgPVcnHQ9f2X&#10;9hdmJqAA9Ol6FX5e0s/9HRZAvy0WX8W/T8FdliZ/aztxBBToywA/MV0HdL1YLD77q/AfF4kdzom/&#10;DRZoX/7YrOIl25ftdujrDCh7i4AWhrPrXeLUBZWX8SYAcYroZDZ71XpzAAEF+jHEfPZyHKgysUF1&#10;/+Nnf+X9V887EY+Iora60igBBfowzHy6dSbSPFxjF/eoixc85y0XQQko0IeB9rOfgD4oLY+KcAaL&#10;mysvuUmdv1DaaisoAQWgj6GArj8nx4EevlLcIppsSpW2qbbdvEpAAehjJqCr7OGgBBTAEBgJaP5w&#10;+mPVVfhwzd0fHavwgP2GuuUzZequnN7x51Nv8q/XZ543abXfXBLvMRIH558kY2YnEmClQR74mWPo&#10;vvAiePNgH9Cy9cHviZX/63j98HDleYfpsiiHMQFWGkE+jR1IL3q3DDKa7EtXEJ8X+vKffjiPF4vL&#10;1qciEVDAiFHk0+iZSKtwdXulfjGR9VXQT7/G8TlJbfdHEVDAiHH002RAox0+/neq6/Cbzf2Hw6Pg&#10;evZ/TJV2RxFQAPoY2gYqAhqVU9OZ8etvH2YfW1/PjoAC0MfIXvh5sA007egwLqhMQIGxM3UYk9js&#10;Ge6GX6nvht8dAQW6NJJNnwkjARVXnxMX8fS8Fzf/PNV0RXolBBTozhiO/MwydCpnsLs8uIySl14J&#10;pAcEFOjM6PJp7GIid2fB5s/wPhzv9L1Y/QbVktuJEFCgGyPMp/HL2d3NZuftbwVXjYAClhhjP526&#10;oHIJrsYEoD+OB3Tz/NBqgZaAAtDHXECfF+LOSGudK/DtEVAA+pgK6O2r8MT1n6f7X3W/YgsEFNBq&#10;lFs+U4YCehVf+SO6MlNfCCig0fgO/MwxE1Bx8aT9/zWNjgXd8USk9cO3xWLxRenOdAQU0Gfs+TR4&#10;S493/sKn2GG+y/VAffeX8q1BblpPHAEFNCGfxi4mIs7eDAO6y/VAN09nuaM691tuDiCggC7009jl&#10;7MR2zyigbe8DJwlv7nkY3R/5VXBaU7ulWQIKQB+DF1SOAqp+OTtxTZLJJ+mBu2nbS9ITUAD6uBTQ&#10;ZSGXIqknrSaOgALQxqFV+LLdT20vLkpAgR2x6VNiaifSSRLQtrdyT5QtunIuPGDU6I/8zDIS0FV0&#10;DH10b07Fw5gIKNAz8pljJKBi5XvySQR0/Y/Wt3KXx1I4ianfVXhgVMhngZkzkcTOnoTyqZzzQi1F&#10;mVttDyCggDLyWWDoXPj4bh7i2Hfli4mIE5peys9+et82xwQUgD7GLmf3dCkOfJ+0P/tSsgwWYGcf&#10;F8Ln8Ej6VkcxEVAAGrl1QeXbae5Uzrb3VyKgAPRxK6Cb9bWc0Ml5291RBBRoi02f1QwF9EGsdH/R&#10;cjX69f3iejabnS9uFHbmE1CgHXa91zER0Lv0GkpHu2wC1YCAAq2Qz1rdB/Qxewm6Xu/oQUCBNsjn&#10;Fp0H9Dbs5uHR7PCVp3ABOr0IKNAC/dyi64CKMze91/HGz6fLXQ6k14CAAtCn44AGl/CUgxkcDL/b&#10;PZF2QUAB6NNxQFeFBU5R0P5W4gkoAH06Dui8eKrQfId7Iu2MgALbsemzqW4DquMCSloRUGAbjvxs&#10;rtuA/jwtBtRfh1e8pYcGBBSoRz7b6DygO18DWSsCCtQhn+0Q0F7GAdiJfLZDQHsZB4AhIKC9jAPA&#10;EBDQXsYBYAgIaC/jAKzCpk9F3R/GFN6AI/WZw5gAq7DrXVnnAS1DQAF7kE91BLSXcQC2IJ+76PhU&#10;zm+LMl84lROwBP3chWM3ldsVAQWgDwHtZRwAhoCA9jIOAENAQHsZB9AvtnzqQUB7GQfQJw781IWA&#10;9jIOoEfkUxsC2ss4gN6QT40IaC/jAHpDPzUioL2MA8AQdBzQte6x74iAAtCn87ty9nfeexkCCkAf&#10;E9cD7fUKoFkEFGPFps8uENBexgGYxZGf3ej+cnYXBBToGfnsSMc7keb+723vlfi/Q8kR1wMFzCGf&#10;nek4oCsuqAz0jX52puvjQO9eEVAAA2XiQHq2gQIYJALayzgADIGJgK4/zN72dhekLAKK0WDLpwGc&#10;C9/LOICOceCnEeYC+hzcj/O77pdrh4BiHMinGaYCehvvjZ+80/2CbRBQjAH5NMVQQK+kg5he97g9&#10;lIBiDOinKWYCuhSLnseLxefLqf/Vge6XbI6AAtDHSEAfp8ly59pfFp38pvs1GyOgAPQxEtC5vNQ5&#10;73MRlIAC0MfIcaDv5YVOf3H0ZW9bQQkoBoxNn8aZPxOp1/OSCCgGiyM/e0BAexkHoBn57AWr8L2M&#10;A9CKfPaEnUi9jAPQinz2xEhAxWWV4xOQbj1xl4++EFAA+pg5kF7c2WP/48PDw+czDqQHMBRmArp+&#10;L53K2d8WUAIKQCdD58Kvk5PhJ32eCk9AMShs+uybucvZffswm83eftH9cu0QUAwHu977xwWVexkH&#10;sDPyaQEC2ss4gB2RTysQ0F7GAeyIflqBgPYyDgBDQEB7GQeAISCgvYwDwBAQ0F7GAahh06ddCGgv&#10;4wBUcOSnbQhoL+MA2iOf9iGgvYwDaIt82sjIBZV7Pn9TQkDhKvJpI0O39Di60f0yaggoAH0MBdR3&#10;bENDCSgAfYxsA707C69kd/xV38s8f1vctL8wHgEFoI+p64Fevwobev59p5Hfvwnu6Lm+ngaj2//U&#10;duIIKNzCpk+rmdsLHzd071z5isrrSy+4JbJ0gfuWl2cmoHAKu94tZ/QwpudkwVGpoUE3/YAG/05m&#10;s9m09Q2WCChcQj5tZ/o40KihE5XFUHFzz3/5Ef57Ih5Y/8OT7zjfZOIIKJxBPu1nOKB3l8m9kVqF&#10;LzCPuindWb7tTeYJKNxBP+1nMqB3b6IV+PtLlYL+PA2fE/8rPE7b3eSTgALQx1hAo2XPaN1dbMZs&#10;e3t4P5zBLvj4303u60YTR0ABaGMmoPfRmnt6IKi/6NiqfJs0ln58CSgAC5g7Eyl70Gbb8m3CpdYL&#10;8cU8XYVfeazCY1jY8ukSUwHN73b3H2tVPmEZHgUqll6j1X/R1JNWE0dAYTUO/HSLmYCWnMP50H7M&#10;IsT7YkzL+DCmKw5jwqCQT8c4dT3QlTiG9Ojjw8M//JKef76cei0XQAkobEY+nWPkeqDfFl+k1fVv&#10;18oncz5OvZx2/SSgsBn9dI6hbaDSDiOF3Uep+CoiES4mAqBHjgXU9/x59ubQd/T2I5ezA9CnjgP6&#10;x8z369Sb/DKLnXm7BXS3iSOgALTpOKDFjZZe6yso6URAYR82fbqr61X4eUk/93tbACWgsA5Hfrqs&#10;64CuF4vFZ38V/uMioXAEqDYEFJYhn04zvxNJq/pRl20+2P01+XuHNuTTcT0cB6oTAYXT6KfjnDoT&#10;qYirMQHoj+MB3Tw/tLrNJwEFoE+3AQ0XEKPL2aU4DhTAEBDQXsaBUWPL52B0HNA3h0e/i//POiKg&#10;GC8O/BwQB7eBrh++LRaLLw8qO/YJKPpGPofEtYDeX0qbAo5v2j6dgKJf5HNY3Aro01n+rNCW90Ym&#10;oOgX/RwWpwIaXJHeO4wu6/RKfDO5aDUGAgpAn873wpdR3Asf3JxOvoTy3bTtuAgoAH1cCuiy8Ewx&#10;fu7KCaAnnR/GVEbtMKbkvvAS7gsPJ7Dpc6Ac2gZadt4758LDARz5OVgEtDU+CmiFfA6YQwH1V+En&#10;+aOWWIWH5cjnoDkUUHF7kFwtxWbRVjdYIqAwjHwOmksXExF3qHv5VXrgye9nYaG0fuIIKABtXAqo&#10;OI7JL+YsvL/S5/BI+lZHMRFQABq5dTWm2/xdkifvWk4cAQWgjUvbQH3razmhk/O2V2QioDCDTZ/j&#10;4FhAfev7xfVsNjtf3Chcz46AwgR2vY+FewHdCQGFAeRzNMwF1F9yXCxaX8BTMwKKzpHPETEV0Lv4&#10;Sp5HX0t/bggBRefo54iYCehavo58uwOP9CKgAPQxE9C52GX+y98X//FrzwUloAD0MRLQlV/Nfwn3&#10;ma+v2p48pBUBBaCPkYDO5TPW5y1PX9eKgKIrbPocIxMB/XkqL3Q+TttdQEkrAopucOTnOBkKqHT2&#10;e9tLeGpFQNEF8jlWJgK6fk9AMWDkc7xMbQNNb2a0YhsohoV8jpeRgMoLndnFUdMIKAB9zBwH+nTm&#10;7X9KvuqvnwQUgEaGbmscXPvY/1f8s6d+PdDdJ46AAtCm8yvSl2EnEgaATZ8goP2MA85j1zs2XA+0&#10;p3HAdeQTAgHtZRxwm+X5tHvqBoWA9jIOuM3yQlk+eUPSS0AfOBce6ADlNM1QQNefZ7HDV+xEAjpB&#10;QE0zE9DVlL3wQHcoZ0+MBPQx20/vmFV4OMjiSlk8acNmJKBLEc3Pp97kX6/PPG9yURzCFAIKVXYe&#10;+GnjNI2JocvZifsghddk8mPa3/WUCShUWZlPAto3g1ekXwYZFTXtbxGUgEKJffm0boLGyeAV6aML&#10;gXI9ULjHvlzZN0WjZDCg0c2Q/O+4JxKginLaxOAtPaJycksPYAcE1CaGbukhtoGmHSWgQGuU00Km&#10;DmMSmz3D3fCrPnfDE1C0YVWzrJoYhEzdE0lE00/ni5t/nrITCW6w88hP2MTQqZzB6ZviCCZBrM/3&#10;hICiMWvy2Xw67JjeMTF0MZG7s2Dz51nQz3e6X7I5AoqGrMlnfUBLb/kQMziNY2X4cnZ3s9n5d92v&#10;2AIBRUM29GfLNNTGk4AawQWVAVs1WfQ0ODkoIqCAdUrDyBKmhcwFdH2/WCxudL9aS/zNwQXZOLJ+&#10;bi9TAb07i37tR191v2Ab/NmhVt9hqi1nb1OFSmYCur6U/gxOdL9iC/wRokb/mYpen3K6wkxA5/4f&#10;weSXvy/+49eeC8rfIqr12SrK6SYjAV35fwr/Ep6+ub5y/kB6DFO/waKcbjJ0MRHp7M2566dyYph6&#10;ylZu0bOPSYA6g1ekj0SXBe0Hf6CwDIudTjN4QeXS7wzjjxS2YKV9CAxeUDlCQDF6lHMoTG0DTe8j&#10;5/w9kTAo5hNGOQfE1PVAk4UhFvYfAAAgAElEQVTO7OKoafzVIsN0yYjnwJg5DvTpzNv/lHzVXz8J&#10;KGSGW8Zq+/B0G9Cfbw5Dr8Rfjf+v+Gfv8IhtoOif0ZSRzmHqOKCnXhl2IsEC5nLGoudgEVCgS6Rz&#10;0LgeKNAZFj2HjoACnSCdY0BAMTJGmsai50iYC+jzwvelzzvKbQgoDESNdI6IqYDevor+qvq8qTEB&#10;Hb3Ow8ai57gYCuiVtA/+dW/XYiKgI9dx10jn+JgJ6FIseh4vFp8vp16fp8IT0HHrMm4seo6SkYA+&#10;TpPlTq5Ij4HxSOeIcUV6QFn2BJG+pwbmGboeKFekx+BQTnBFegxeF4WT0klAx4yAYtg6WERk0RMx&#10;VuExaLozx6InZOxEwoBpzieLnsgxEtCV/xcXn4B068k3SDKNv/xx0Zg6Fj1RwsyB9P5Sp7f/8eHh&#10;4fMZB9LDPSx6opyZgK7fS0fL9bcFlICiPRY9Uc3QufDr5GT4ia5T4dffFl9aj4oPAFph0RO1zF3O&#10;7tuH2Wz29ou211E6HIrPwSjo6R2LntjK3QsqE1CU07LAyKInmjAS0KvopvA7en6Q3fsBvfH/bXWJ&#10;Zj4Ow7d79Fj0RFPmD6RXpuMWn3wchm7nfLLoiRbMn8qpjIBiu53Cx6InWjK0BKrl7PfbqedNZrFf&#10;p97kF7Ffqs2ueD4VqMKiJ9ozsg10qeng+af3nrf/NfqGnUjQhkVPqDGzF95fdtz/+KBh5H/4i51/&#10;C78koNCDRU8oM7IK/2H2q/pmy6ynM897GSyEElAklOPHoid2Ymgn0g77fXLW/4hujUxAEVFdemTR&#10;E7syEtA3h1lHO+1SevQXQo9/EFBE2hfQy6STgEKZi2ciBXf2/ERAIbTNZ3ZlqKupwki4GNDwgKZf&#10;pgQULZcfs90koNiVmwENDmhS2ZbKJ2a8WGmHft0H9OnSX1zcO291ynoDf0wJKBrLrrQTUGjSdUCT&#10;C4HGh29q8/Sh3UlIAT44I8SiJzrTdUDn6X/6T3S/kgI+P0PRNIXsL0KXOg7oo7+ivf/p4eHuzNNy&#10;RaZd8TEahmZFZNETXes4oPP4FkjiYHoLFkH5GA1Bk3xyqBJM6Dag4mZy0T2MdV1QJKv+YFCvhP5p&#10;gFnbf40cJQ9Tug2o37d4xd1fme/gdpwEdHy2/BL5VcOgzgMa903TVZVz2o6VT9WgseQJwxwP6OaZ&#10;eyIhxKInzHM9oC3x4RomFj3RDwIKN1SHkUVP9IaAwgVVfWTRE71yMKDrh2+LxeLLg8o+fT5jbirP&#10;J4ue6JtrAb2/lA5JOr5pPXF81BxUl88Ni57oUffHgX5cBD5Pky8XX1QPCBV3RMrYb3l6KB81F5UU&#10;kkVPWKHzgJZRXRRdTcWzD6Mbw78S30wu2k0cn7ghiOJJQNE3lwIqxjb5JD1w1/qaoHzinMeiJyzS&#10;8bnw3xZlFFfhl4Vctr5ECR88t7HbCHZx6JYe0pVJEiuv3Rn2fPAcUsgk6YRtHApo2X58zoUfrHws&#10;WfSEhQgobFSeT3YbwTIOBdRfhS9c1J5V+EEqzWdvUwNUciig6eXtE2KzaKvLNPMxdEIml6y7w14u&#10;BVTcYOnlV+kBcXf4dnda4mPoGuIJm7kUUHEck1/MWXhC0+fwSPp2N1rio+gW6gm7ORXQze00d0j+&#10;5F27EfBpdAjr7rCeWwHdrK/lhE7O2x6Rz6fRZiWbPvubGKABxwLqW98vrmez2fniRuF8Jj6R9soE&#10;k3rCCe4FdCd8KK0lFZN1d7iCgMIGhXz2OjVAQwQUNkiSST3hEpcuZ6dj4vhs2ox1dziGgMIWxBPO&#10;6Tigbw7LHBFQ5FFPOIhtoOhPdssnAYVzCCj6kiQziicBhXMIKHqSyWffEwMo6SWgD6q3Nd4Zn1Rb&#10;ZJc++bXATYYCuv48ix2+Yi88NlI/WXeHs8wEdJW9ihIBRYBlTzjOSEAfc1ehO2YVHmz8xAAYCai4&#10;EPLx51Nv8q/XZ543yd+b2CA+sLbgwCUMgYmAijsXnQS3NLoIYtrqNnB68YHtWfbAJcBxJgL68zS4&#10;c9EyyKioaX+LoHxoexVlk3piKAwFVOw2WoV30Fy1vJGmVnxu+yTlk18EBsFgQB+nwcq7/11/6/B8&#10;bvsTVZMDlzAghraBioBG5Yxy2g8+t/1JFj/7nhBAGyN74efBNtC0owR0pFh3x8CYOoxJbPYMd8Ov&#10;+twNz8e3Pxy4hOExElBxXWU/mn46X9z885SdSGNEPDFEhk7lDE7fFEcwCWJ9vid8hE1L9xzx1mN4&#10;DF1M5O4s2Px5FvTzne6XbI5PsVnJhT4JKAbJ8OXs7maz8++6X7EFPsVGpQd+cuASBokLKqMrUj6B&#10;YSKg6Eqy9t73hABdMRbQ9f8Txy79/K9/7+9KIhsCahYHLmHoDAX06U149Ly4rsjfdL9iC3yYzSGe&#10;GD5zV6SPAxpck6kvfKBNoZ4YA2NXpJ+8Dtbdn684DnTgOHAJ42HoXHjp7M05ZyINmceGT4yIoasx&#10;SQud0VXt+sHnulvkE+Ni8Hqgpd8Zxie7Sx79xMgQUGhDQDE2pm4ql94GicvZDRbxxNiYuh5oshFU&#10;7JHv7zgmPt7doZ4YH2PXA/WOPz08PHy79Lit8RCx7o5RMnMgvVjsTPR4GCgB7QLxxGiZOpXzMunn&#10;cZ8nw/Mp1456YsTMXUzk24fZbPb2U6/XEiGg2rH4iTHjcnbYAfHEuBFQKKOeGDsCCjWsuwMdBzQ8&#10;6yg4iknGmUjOI57AhoBCBfUEAh0H9M3h0e/i/7OOCKjDWHcHYmwDRSvkE0gRUDTG1ZaALCMBvdr/&#10;pPtVFPHRV+aRTyDP/BXpe8WHX0laTvIJSMxfULlXfPzbY8kTqGJoCZSAuol0usH8VcqfbNkq1zNT&#10;F1Tu70acGaSgBRY9XSHu+SDd9MHAC171eFV0q5jZC3879fY/Puh+JQW0oIni/iIiarXgersml1FW&#10;fd5WwipGVuE/zH7lTCRHeMV6cuKR7Zbe5JXRHbUENGZoJxKncjqhfKWdfFrO/4C9vDWaNAIaMxJQ&#10;TuV0QNX2TvJpPZEzs4e6ENAYZyJhU7u/iH5aby5W3+fpbqTHqXeweXrjeZPX38sf8D1fH/q/2snR&#10;p3gcL3/cvfK8o6/+N+tb8bOj6PYRwVE062v/h5Nj8VORz4DJ3Va2IqCjx652x/l5fPlDVO0gfeAg&#10;uo9juGG08EBwZEwkPP5pHmwFCH+e3ANyP+ilCOj/mUrRJKApAjpu1NN9y2B9Wjrfzw/gf3kf/WKD&#10;xwoPSP2MVsbn3l7QyIPMPXSDrQLr99LA4ukENEVAx4t4mhS/z63/3TbiuJzLZLtkUECx9Hg7DRdL&#10;Cw+I/brB2vz9WbQIOhfLosECp/iZuHjFOh44COjk3Q9x9Gf0GmwDjXFB5ZHaUk+6qln8hrb/d9uY&#10;gw2c4b/RB0v0Mlwx97+K18kzD6Tr+/Gz5sm5TOlZTf4HVwwsAhqNOT4lhoDGCOgobVn0ZMHUIfHe&#10;I9G5cKU6qmT0w5OSB1Lx3vv08Xl6ROkq3jggLdsGcSWgMa5IPz5bV93Jp0PS45dW0mJmfGb8Kt6q&#10;mX0g8vztw9RLAnoRjy85rT5cuM1uXSWgGWwDHZut2z3Jp1NW8rpdutM9+mn4ZeEBv4p3b+J9RVFA&#10;o0jm1hf9XhLQGgR0XBqsnNNPl2R2kUdZy/bSL17hAXlPey6g8k8I6FYEdES2rbrDPbneBTHcvgQa&#10;LmbuHb39+OdpMaC5K+MR0BrmArq+XywWfV+Racz1oJ5DtJRSFu9G2r4NdBkfJC/tREpX4XM7eQlo&#10;DVMBvTuL/hN59FX3C7Yx3oBQz0GKjjSKLL14/TxuYLhvKP+AlMRVfhU+3ZkfI6A1zAQ0s6Gmz3d+&#10;rA1h0+dAZS9FLx32eRA/IPKYfyBN4tNpPqCiwi++Jl8WznEioBlmAipOc5j88vfFf/y6Y0HX128O&#10;f/l7+hfT9ho0I43E9rV3FlDdlD2sUyyoxOdiHn9NzyUqPDAPV+HX19N4130aULF9VJx3tHm+8uID&#10;6UsCavgWIrYyElBxpMXr6MouV568ztHSH9EFEc7jXx4BbaBBG8mnm6R180C4Qu4/upc5RqnwQPHY&#10;p+zh85nVxZKAhruuOBfeUEDn8sG7c/WbD+SvIENAG2i29j6+92UQ8ncbE0uPF8Ge9qiC+8Gno/DA&#10;5iqO53m0yVMK6GaV7NkPlm5LAhpuk2Mt3tgV6aWFzuJhEk2J/+ztf3p4uJomfwcEdItGq+b001HF&#10;HT7BKe3BoUqPZ5639y58tPDAZnP3RhzHdJ5cBk8OqL9qfxj89Hv8KvmAbtaXYq2yy3lzhPn7wqtf&#10;OnsZL3k+ncUFJaD1OHRpjKTDPisegC7m7wuvHFDpP7fiy6ClBLQO8RwnAmqOqfvCpysaK9VtoHIs&#10;o92NBLQO/RwpAmqOkYD+PEuOLMstjraRiaXYWn5CQGtszSd5HSoCao6hA+kvvUm4+frpTPkopmws&#10;w2OGCWgVDvwcLwJqjqnbGouP6174z0TxqqC5XY7ikLevBLTc1p1H5HPACKg5hvbCl2m9Jp876E2c&#10;cvZ/CWiZJoufpqYFGDCXAiqOAz3+nn4/bz+acXSjyZHzZqYEGDanrge6zPXyioCWYPESMMWpgIq7&#10;smZ6eTsloHn0EzDGrYBu1ndvM6eBrq+mBFTGznXAIMcCuquhx6W+n7QV0MtQQNd3H2apt71dSnDY&#10;Balf+mThFNDNTEBvS+581YtBF2Tb0uegZx7og7ELKhPQjpFPwDhTF1T2jr88JL4XB1FUfyZS2dGn&#10;2l7aMmz9HKf0IuPeYXT9zh2uN9GFp09bBvA/xO7eH8TUgfQdXbyagIYGPXOosZT/uKMLTtgU0PXV&#10;1s8+Ac2OsfCI+iWUt+JceIF4jtcyu3wQXCzCpoA2uH8nAc2OsfBIl7/P53bbA4bYGfI5Zum1dtd3&#10;ZxbeK5OAth5j8aH5Djfi1GuApanrJ2UdPPli5dmbj9mBgLYeY/Eh/x2y5GpagwtK3cZPFk1HIHO3&#10;h7l9txomoK3HWPLY4zS+L3zPBhaU2kSSzzHIBTRYAk23mT0Ht9ecHMU7wte38u02s9a3r/xBj78m&#10;3wc37jz69CMe98sfd/4QR1/lL+NRJoNlx7PKbJrND/l06Q/4+gcBzY6x7EFxH829w0PFSylnrR++&#10;LRaLLw8q7/mgkkI+kV+Fj+/aHgY03cMUFuoxe8P3DHHX42BPfjS6p+h7bz9Mql/N2+Dnv8lfpqOM&#10;BsuORw5oYcho6l7+SUAzYyx57FHbmUj3l9J4jm9aT9yAolKfSPo5DtmdSOEm0Dig8h56UUz5wrz5&#10;Vf30Z+E4pGHDj+vc2ws+xQeZL6VP9ovfi+ORAloYMpm6vxDQzBiLD+X6qR7Q5L+Ksf2W28yHU5Vw&#10;/vueCjTmqaofbeYwpmjZLgqoaNlrsbJ+H+2e94fdF8scT++Lu+vn4VGk4hN2EH9//mOzvp6mD3gv&#10;44XR+EvxEvufxNq5NFhmPPE20MKQwQNfo9O8Cag0xuJDwS/jYfczkVZBiA+jS5K8Cv4z126j+VCS&#10;Qz1do9zPNgHNHkif3kD8MbyObrKPqXhgYbIDP/oivGdj9Nzgq3maufTLVfJV9Lz8eJKAFoZcytsV&#10;CKg0xsIj4r81OnYOivFM5PPC7tpeT3kYAW3yucJI5A6kD4pZ6GN0vskyWYYsSGMbbhOQ7j82DxM4&#10;Tzecpl9KByiGpcyPJwlofkh/GuMHlgQ0M8bCI7rORFoWctn6JNEBdKc+n5R1ZKRtoMH+AfFxyAb0&#10;+duHaEEj2CI5+eXvJbVa5pZxpAOiolt6So8kX8r7z8PB8uOJA1oYUoqC/z0BlcZYeETTmUi52xoH&#10;Vi3/4+V+Xmr7yaLp6GSKFS1iJB+49d2bePdD8MA8XtUPjmNK9vcEO9Yzh+BLy4dx36Qhki9zt4v0&#10;ByucM7Mq7r8KhpSKymFM2TEWHyr8Z0lJ2YLs2M6Frw0k+RyhzGcr2lgWB1TeeRs8EOwSCp1sC2jy&#10;uYr6VhbQ3N7hmoAWhpQWOwlodozFh/xfh4Z3iIDW9pN8jlImoNFKmrQX3vP2jt5+/DP9mNzFxwGe&#10;aFgCLa581wQ0OyRLoJVjLHnM/33stz5ms2QkhTN9R7UKX19I8jlKNQFdJsc1ZZcznj9fevnPTc02&#10;0Gi/UMUqfG75pWYbaOl+LYFtoNkxFh75+ebwMPgv3Y5nIs0LtRR/MK3Osnc5Mixioii/Ci/SFgZU&#10;WuBYedEDcbMKPcsc8nRQvhe+GNDibon8eOKAFoaUHmAvfHaMhUdyG5CVD6QPDhiTD8MQBwS3u/yM&#10;uwWinihTvRMpDejTqRcfBxods1IIaHrcZzhQ2XGgxYAGL5iemHlSHE9yGFNhyCSbIg8EVBpj4RFd&#10;AQ2PeZvMPi6Ez+GR9O0ude9ohDyWPlFOCuhT7jCmebgKH+45ik+sTE5Nyq25RWcQra/SHfbJmUhB&#10;3koDGhya/c7/8fOVlxxvnxlPvJGtMGRwJtJNeDA3AZXHqHuEktzdPZNTLxpzskK1+SSs45Y7kD7c&#10;2Z6ciSR9UqK6VS3ESEs5J7nv43PhSwKaeY3884Lvw93vFyVDJg/8lZ1ImTHqHqFMOg7DC/8T2Y6L&#10;tanrJ0umY5cN6H54+Ge0sfMq+ZxEGxzFhsdowMKWr+Q6Eye575OrMZUFNDq9uux54ffhS56UDRkt&#10;DnE1ptwYdY8wZ32/uJ7NZueLG4U33b3a1BaSfI6eFNC9+Opkyd6i4Iqee/5iRrJv5/5SVEu6Jmcq&#10;uI5neI3P8PvoeqDRtxUB9ZdpcpcYzY1nLTYsvC4d8smfGK4HWhjjlp+vP8ze9vZ2OdebukSST6Bn&#10;3QY03dmX3vytw3t0budYceoTST+BnhkKqFRNAtoYWzgBuxFQe9FPwHIE1FrUE7AdAbVU5dInXQWs&#10;QUDtVNVPVusBixBQK9X10/S0AKhCQG1UsZxJPgG7EFALsfkTcAMBtQ+dBBxBQK1DPwFXEFDb0E/A&#10;GQTUNsVJJKmApToP6CS4fvznafRF8CUBrVaoJUd+AtbqPKBlCGil0n72MykAtiGgVsnXknyiXvFq&#10;xI2vTyzdpROqug3o+tuizBcuqFyubPmznymBIwhov9y7pcdO7O4RuURbBLRfBNQidk8dbERA+0VA&#10;7WH1xMFOBLRfBNQa6Qo8q/JoioD2i4DaIqkmB36iOSmXT5de9i7B69vD7D2Mn4MbC0+iWxUTUA0I&#10;qC3kfvY7JXBImsvoDvEv/4wfeZxGhw3uR/doT+8hHwxAQDUgoJaIpox8opUkoEkd/xI9kvQzPvA6&#10;7afnnWwIqBYE1A5eGtCepwTdiNOl+n2FOKDinBWxpHk7jRYwgwc+ifV4/5GDaIjX3/0v7s/CIQio&#10;BgTUCnRz6LxcENt+XyUO6NKTVtzFV6v4geCKFL8FDxyEz3kML0dBQDUgoDagn1AUBdSPoYikEKV0&#10;njwg0nmSew4B1YSAWoANn1AVBVS6SKS/fOk/Ih/M5D9ykDzh+duHqUdAdSGg/Wu0qgaUSQMa9zL8&#10;Mncdn3C3+92beMcSAdWEgPau2bYuoExUznCxU3pE2gcfB1R+iIBqQkD7Rj6xg6olUKmo6ZC+vaO3&#10;H/9kG6g2BLRn5BO7qNkGmqvjMjminp1I+hDQfpFP7CTdC+9dhI+Ee+GlB0LSfvoVq/DaENBekU/s&#10;pnAcqFhTF1/5D7xIT+E8kQL6dEpAtSGgfWL5EzvKnIl0s9ncyWciTd75XzxfeUE65+Eq/PpaDCEe&#10;IKAaENAe0U/sKtl7tIp3sP81emSV7nMPjqOXvyeguhDQfoh0kk/sLN39fhsepZRejWk1lfu52VzF&#10;8TwPt48SUA0IaB8anucMbJO5Hug0dz3Q4PKfe+ffo2Hv3gTf/ohOiyegGhDQHngsfwKDQEB7mAYx&#10;FfQTcB8B7WEa6CcwDAS0D2wABQaBgPaAfALDQEDNI5/AQBBQY6/MXd+BoSGghl43ziar78BwEFAz&#10;L8td34EBIqAmXjRzr8UepgBAJwioiRdl8RMYJAJq8sXpJzAoBNTga1v91gBojYCae2mr3xkA7RHQ&#10;Dl/Ly3xj9RsDQAEB7eyV5GTST2CICGhXL5Rb/jT0ugAMIqDdvEzmhegnMEwEtJuXoZ/ACBBQA69p&#10;9VsCQBkB7fwV6ScwVAS06xekn8BgEVCdIy+MnXwCQ0ZA9Y26WEv6CQwaAdU25rJ8Wv1mANgRAdU0&#10;3tJ8Wv1eANgVAdU0XhY/gfEhoJ28CvkExoCAqoykCQ0vBMBuBFRlJOQTwMbJgK4fvi0Wiy8PPxSe&#10;qyug8b+UEhgz1wJ6fykt5h3ftH261tkloMDIuRXQp7PcmvL+b+1GoHF2yScwek4FdDUV0TqchV6J&#10;byYXrcagbXbJJwCnAvrz1A/mJ+mBOz+oL35vMwqdAdU0JgDOcimgy0IuRVJP2oyC7AHQx6GArt97&#10;Xn6FfeV5L9vsjSegAPRxKKD+4mZhfb3ssToEFIA+BLQVNn0CSDkUUH8VfpI/asnsKjy73gHIHAro&#10;Zl6opdgsetBmFDvNLvkEkOFSQB+nfkG/Sg88+f0sLJTW2mF2ySeAHJcCKo5j8os5+7gQPodH0rc6&#10;imnHgCo/F8AgORXQze00dyrn5F27ERBBAPq4FdDN+lpO6OS87RWZCCgAfRwLqG99v7iezWbnixuF&#10;69kRUAD6uBfQnbSfXTZ9AqhCQLcMT0ABVCGgtUOTTwDVCGjNsOQTQB3HA1p/Lvxud3sjnwDqEVAA&#10;UDTogBYRUAD6OB7QzfPD9zaDE1AA+rge0JYazC6r+QAaIqD5AQgogIYIaO7n5BNAUw4GdP3wbbFY&#10;fHlQOBV+y+ySTwBtuBbQ+0vpkKTjm7ZP3xpQ9SkDMDpuBfTpLHdU536r69GzFx6ATk4FdBVcDPRw&#10;FgouSD/J3ym+HgEFoI9LAf156gfzk/TAnR/UVsfRE1AAGrkU0GUhlyKprW6KVDa7bPkEoMahgIp7&#10;GOdX2He/LzwHfgJQ5VBAy8573/lcePIJQNm4A0o+AezAoYD6q/CT/FFLO67C008AO3AooJt5oZZi&#10;s+hBm1EQTAD6uBTQx6lf0K/SA09+PwsLpbUIKAB9XAqoOI7JL+bs40L4HB5J3+ooJgIKQCOnArq5&#10;neZO5Zy8azeCcHbZ9AlAB7cCullfywmdnLe9IpOYXY78BKCHYwH1re8X17PZ7Hxxo3A9O392yScA&#10;TdwL6E7K7tMJAKq0N0r3CHXq+80GMCzaG6V7hL0Y1Gr+kGZmSPPCzFirx5kZxtvIX4OlhjQvzIy1&#10;COiO+Guw1JDmhZmxFgHdEX8NlhrSvDAz1iKgO+KvwVJDmhdmxloEdEf8NVhqSPPCzFiLgO6IvwZL&#10;DWlemBlrEdAd8ddgqSHNCzNjLQK6I/4aLDWkeWFmrEVAd8Rfg6WGNC/MjLUI6I74a7DUkOaFmbEW&#10;Ad0Rfw2WGtK8MDPWIqA74q/BUkOaF2bGWgR0R/w1WGpI88LMWIuA7oi/BksNaV6YGWsR0B3x12Cp&#10;Ic0LM2MtAroj/hosNaR5YWasRUB3xF+DpYY0L8yMtQjojvhrsNSQ5oWZsRYBBQD3EFAAUERAAUAR&#10;AQUARQQUABQRUABQREABQBEBBQBFBBQAFBFQAFBEQAFAEQEFAEUEFAAUEVAAUERAAUARAQUARQQU&#10;ABQRUABQREABQBEBBQBFBBQAFBFQAFBEQAFAEQEFAEUEFAAUEVAAUERAAUCRkwF9upx63uT4a7sf&#10;Wap6itfXh57n7Tk0M9ve/cepd2FyenZSMzPrW/GbOXz3w/hEqaqZmXvnPjLCz9MXv5c8bPzz72JA&#10;b/33SJj8rc2PLFU9xfFPPO91HxOmYNu7//PUcyegNTPzGP9m9ss+wzaqnpn1VfxXdtLHhKlav/fK&#10;Amr+8+9gQFdeIv9prPmRpaqnWPqJd9DPxLW09d2fu/N7qZuZpJ+e99KNZdCamZmnP3KooGt/sksC&#10;2sPn372AisWYfX8R/f6s8B7W/MhS1VMc/ORmE/5o8ltP09fG1nd/5dB/2Lb8lU3eiS0sU0eiUzMz&#10;4j8GYoX36b0jf2UBf/mz7G+sj8+/ewFdxv/dF+/iSdMfWap6ilfJcqf4kQuLoNveffHn7UxA6//K&#10;ok/nypFF0PqZif625o58ZHx3wSpAMZF9fP6dC6j/3sT/pfT/65n5+635kaVqpnietsaNmdn27out&#10;Vv/mSkCb/ZVJX9qs7jczT360cuM/0/7Csr986R2fFQPay+ffuYD6yzHxW5P/+635kaWaTbE0lMW2&#10;zYu/eHCxdCWgNTPjfzbdCE2i7jfjYECXYgtK2U6kXj7/zgVU/j3Ps5/Hmh9ZqtkUuxHQLfPid+dk&#10;40xA6//KXFnVjdT9ZjKr8G78bpaT1z9K98L38vl3MaDJ3++y+k/bjY9qsyl2Y9mgfl78P3j/PwJu&#10;/FY2tTMTfBscbrj3rocpU1D3mxEbpoOdSJeObM/dbJ7FZFYE1Pzn37mAyu9MbmGg5keWajTF/t+4&#10;C5sj6uclXFV0JqA1MyPmZOnUcaC1v5lgi6JDMxMpC2gvn38C2qcmUywOeXNgAbR+XqIHBhLQX5Oj&#10;DZ04WK7+r0wcwCQcu7H8GSGgqsYW0IpDhu1TNy/xVtwBBDQ4BDFY632+cuQUh9q/smXyH4OJI1sk&#10;AgRU1cgCunbmAOe6eZlHf+1DCehJ8hMXfjd1vxnRz9ffo/8auPG7CRBQVeMK6JMrpyE1+8UMIKBi&#10;/26yt8WNPdc1MyNdneDWkTWdEAFVNaq98OLaCK5s26+el/TISTd+K5vaX4x8xo4b/5mu/8g4duRf&#10;hL3wqsZ0HGiwfuXKtv3qeUk3szlz0YqaX8zSxYDWzMyF9LUDMxPhOFBVIzoT6cqN2ESq58XBgNb8&#10;YuSPqRvNqZkZ97Z6RTgTSdVYzoUPT1lz4D8Csep5cTCgNb8Y//vko+vGek7NzLi30hYpCyjnwjcy&#10;kqsxib/tF05dJbzBuxhDCRgAAAmVSURBVO/MNtC6mRHH5YYfTlf2u1TPjLiaXfQbceSQgkjpBZW5&#10;GlMT8YUyq64HWv4jS1VPsSPnH0kavPvuBLRmZkR0xI+endnEUjMzc/kwJhcOao2UBrSPz797AS1e&#10;djptzQCuSB/PTHa914mW1vxiIu4EtG5mpF+NC9uJNnUzE16kNeTK8R6CHNBeP/8OBnTzR+7GJ9Ln&#10;NP8j+1XMzPq9ewGt+8WEHApok78yd05/rJ6Z9A/Nkf8YhMoD2sPn38WA5m+9J39Onb8rZzQz8pKB&#10;MwGt+8UEXApo3cw8X7/yf3R009ektVczM/dvgh85NDObyoByV04AcAYBBQBFBBQAFBFQAFBEQAFA&#10;EQEFAEUEFAAUEVAAUERAAUARAQUARQQUABQRUABQREABQBEBBQBFBBQAFBFQAFBEQAFAEQEFAEUE&#10;FAAUEVAAUERAAUARAQUARQQUABQRUABQREABQBEBBQBFBBQAFBFQAFBEQAFAEQEFAEUEFAAUEVAA&#10;UERAAUARAQUARQQUABQRUABQREABQBEBBQBFBBQAFBFQAFBEQAFAEQEFAEUEFAAUEVAAUERAAUAR&#10;AQUARQQUABQRUABQREABQBEBBQBFBBQAFBFQAFBEQAFAEQEFAEUEdISWXtZB+WBPn8T/r997L35v&#10;/RLhc2v8PPVe/qiYqMnh+fetr/A4rZruyiGiWcn+02RiC9bXr/zJfF069XvH7UaXvM2T39pOBnpH&#10;QEeoUUDXV95J8K9CQOPn1qgLqGjo37a9hraANpjYPP+pufctO/X7zVMovc0E1EEEdIQaBXTlqQc0&#10;fm6NLQH1vIstI9AW0AYTm7cKJ1F6Wm7qJ9umXh4VAXUYAR2h5fY8KXWlzXPLAhpP1Pp26m2ttkJA&#10;49Fn/5OgMKP+tGYnXjwSjWR9fykK2jSGBNRtBHSEbA9o0L5tk9hzQC8Kj6QjEVOfC2wlAuo2AjpC&#10;9gd0M6/ctRWzOKDBKn7DlXgC6jYCOkLlAV3fHop9yOEO8FWyJTLKTRC89e0rz9sXe43X1/5S1t67&#10;+LnP1+K5k6NP2ecmYz36lMTy6VLsv/6xJaDLMKBzf6A7/zWPvopR3b2RRhXk8emNmOJkPJnJKA5R&#10;tg00mVh/6HiCCknNvLI/5YVNoLmASv0vzH/FWxUGVLy/k+OvxV8OLEVAR6g0oGK9Mw1DaUD/8308&#10;wNNZZvdTugtFNEgOaDLW/a+ZQV/+2TSgt160STF+zWhUIo/R2ONFt+xkFIeoDai0CDjPLQxmX7lJ&#10;QFfxNtyq+S+8VeLl/30eftd8FxT6RkBHqCygSRbC8pUG9H9ED07+/b00aHYX9EkmoGmVo6Akg/5l&#10;6yr8SfDPXjCGg8wEBqPyR/2X+KGwd7nJKA5RG9C0gfmF49wrNwmoP0zwitXzn3+rREBfZYeFAwjo&#10;COWOuQlq4T+2f+P/+/Q+eiB3GFOQDTHEU9APsUB1Nw0XE8WPXosV//uz3HPFT8Qaf7BbPR5UPFV8&#10;32Qnklgkexkuu/lfTvxV8WDbwUE0SDKu0skoDFF/GFOyDp9fg8+/8vZtoMGBohcV81/+VgWHlk7e&#10;+S/zD2+Hrc8wjICOUFlA53ET8l2RApr0Jf0qWg+NVuX9BmWeu0oqGS2SJcf/FHdUS1F6uJqmU/Uy&#10;2eQZrVdHX6VjiB4oTEZhiC3Hgc6TpcTMGnzhlZsHtDD/1W+VeMaLr/G4tuwegzUI6AhVLIG+zOy8&#10;KAloGI149TT4KruyGT8QP1famBg8JG1nLBxKmT8U/bdwBHGXpKqED6Zdk4bKTEZhiC0BXYVz6D+e&#10;mbLCKzcPaH7+a94q8YxoAGl3FmxHQEeobBtosDVu8svff0gP5AIaxbLsK+H524f4+PfoufLGxGCX&#10;uPSEQiWWJf1Ml4ulr6LDk7J7zdNFtnQyCkNsCag/ddG2gfwafPaVGwe0MP/Vb5X83xYC6hACOkKl&#10;e+HncbqiC3m0Cej67k28tyQX0OySrlSUulM595KjfpJFOPkwyTAwUpHiL3OTURhi26mc4Tp8bg2+&#10;+MrNAuo/qTD/1W8VAXUUAR2h0oAG+0hC8fbLpgGV9jVnqiA/HgRESsOW40AjckCThd3wqdk8JjuN&#10;KgPqD7EtoKtod3hmwoqv3CCg4WaOwvxXv1UE1FEEdISqzkS6u5QK2jyg4YLW3tHbj3+e5gOaLcGW&#10;JdD6gG5bAi1MRusl0GAdPr8Gr7QEGu49Kpaw8q0ioI4ioCNUcyrn8+dLL9m33jCgy+Qw8dyekcqd&#10;TJvybaA1AZW3RIYbNAtbOAuT0XYbaLgOn1uDL3nlBgGdx4eu5o7orHyrCKijCOgIlbRKWlGNPtqN&#10;Ayp99FfZ9dJoX3TmVeIHyvbC1wW0bC98PMXz9FxIeTLyQ2wP6ONUnCNQvNBS273wKy8+bKow/xVv&#10;FQF1FAEdobJWzeUVWcWAimPsM1VYJsc2RoVJspkeVlo3UVJAS48DDcMW5qo4GfkhtgfUf+ivp/mj&#10;2NsfB5q8cH7+a94qAuomAjpCVYcxJefIHGzSg8C3r8LPw/XScC9UUIH4uSKT4uyazfNV+JPg1Jyb&#10;8CSmdgHNnA+U7I45/p6eIFSYjMIQlQFNpmTp7U0LF0XKv3J9QOXrgRbmv/qtIqBuIqAjlL/4e3LW&#10;pLx7ONxffNEgoCt5VNIp4BfZH8X79kN/bbcTqf5c+DiE2ckoDFEe0GRiNxVX8sy/ckVAC+/Cpjj/&#10;1W8VAXUTAR2h0oCukwuE7MeXLvKi1c5thzFdxUU4fy+PKyhG9tio6Cz47VdjisjXRaq+GlO0XyY/&#10;GYUhKu6J9D6dPOl8IEnulbcHdD85pys//5VvFQF1EwEdodKA+ivvl+LTnhzEvharoq8bHUgfXC5T&#10;XHUz3k0dPVd8dS1dZVR48l9l+/VAI5kLy8VX5Qy/C6/2eSZfDzQ3GYUhygMqTWzxSnZlr7wloIdv&#10;b+Sn5ua/6q0ioG4ioECikHWgFgEFEsuyNXigEgEFYnfpkaNAEwQUCKzkfV1AIwQUCDwWj00FtiCg&#10;QODnmee9pp9ohYACgCICCgCKCCgAKCKgAKCIgAKAIgIKAIoIKAAoIqAAoIiAAoAiAgoAiggoACgi&#10;oACgiIACgCICCgCKCCgAKCKgAKCIgAKAIgIKAIoIKAAoIqAAoIiAAoAiAgoAiggoACgioACgiIAC&#10;gCICCgCKCCgAKCKgAKCIgAKAIgIKAIoIKAAoIqAAoIiAAoAiAgoAiggoACgioACgiIACgCICCgCK&#10;CCgAKCKgAKCIgAKAIgIKAIoIKAAo+v/dXm8o8uaxpAAAAABJRU5ErkJgglBLAwQKAAAAAAAAACEA&#10;4KA8sihJAAAoSQAAFAAAAGRycy9tZWRpYS9pbWFnZTIucG5niVBORw0KGgoAAAANSUhEUgAABUAA&#10;AAPACAMAAADDuCPrAAAA51BMVEUAAAAAADoAAGYAOjoAOmYAOpAAZmYAZpAAZrY6AAA6OgA6Ojo6&#10;OmY6ZmY6ZpA6ZrY6kJA6kLY6kNtmAABmOgBmOjpmOmZmZjpmZmZmZpBmkLZmkNtmtrZmtttmtv+Q&#10;OgCQZgCQZjqQZmaQkDqQkGaQkJCQkLaQtraQttuQtv+Q29uQ2/+2ZgC2Zjq2kDq2kGa2kJC2tpC2&#10;tra2ttu225C227a229u22/+2///bkDrbkGbbtmbbtpDbtrbbttvb25Db27bb29vb2//b/7bb/9vb&#10;////tmb/25D/27b/29v//7b//9v///+XpzBFAAAACXBIWXMAAB2HAAAdhwGP5fFlAAAgAElEQVR4&#10;nO3dC1vbSKKgYTmQWQw0mQNk22FOYMnudrLbZjg4u9BuyA6kTwzE/v+/Z1W6lq6WSqWSSvre55lp&#10;MEKWjP1FdzkbAIASp+sJAABbEVAAUERAAUARAQUARQQUABQRUABQREABQBEBBQBFBBQAFBFQAFBE&#10;QAFAEQEFAEUEFAAUEVAAUERAAUARAQUARQQUABQRUABQREABQBEBBQBFBBQAFBFQAFBEQAFAEQEF&#10;AEUEFAAUEVAAUERAAUARAQUARQQUABQRUABQREABQBEBBQBFBBQAFBFQAFBEQAFAEQEFAEUEFAAU&#10;EVAAUERAAUARAQUARQQUABQRUABQREABQBEBBQBFBBQAFBFQAFBEQAFAEQEFAEUEFAAUEVAAUERA&#10;AUARAQUARQQUABQRUABQREABQBEBBQBFBBQAFBFQAFBEQAFAEQEFAEUEFAAUEVAAUERAAUARAQUA&#10;RQQUABQR0LF4njqOM/k97/ufJ06KNJwCb3zNRlFtHPf/aPQcBkdaTscLhk4Q0LEYXkAfTp3jRs9h&#10;bKTbEFBrEdCxGFpAXy7dAXS3rpWRbkdArUVAx2JoAZ07LbSulZFuR0CtRUDHYltAbfv8DimgsBYB&#10;HQsC2tVIMWAEdCwIaFcjxYAR0LFoFNClCMvbH97X6wvxzbn4chX05vHSHdnk6C4YOhqf16O9Tfph&#10;1+v1gbet9fDsh/wUx5s/9x1nx30wOU3pwVfS9tpzfxBvGpyDs++ZiZerKE/RXPrtnJGmJih4Evc7&#10;Z+foS/KVOd+sr8UPDuPH84fe9oIVDoGeIqBj0V5AX07D7ASVisbnPcebP7Ij+XMa76/6h/TT46uw&#10;X4lpygyeCejLRfT9uzDJoVUcTX93mT8N3tfRxGVHmpog8ZJFM+rshlH0A3ofTuBuXLy8obe9YIVD&#10;oKcI6Fi0FtBf4roFH/dofNKgiW+Wjuw4fooD/xE3a/I0ZQdPB/RZmoZwOiNSKf3hpFTtScPlBTSe&#10;oPyp9h+cxQ9HL2Pu0NtesMIh0FMEdCxaC6jMz1Q8Pvn34sXRRO7CX5KDc5yYppzBU61LHYe1l5r6&#10;eF19Gf1KtPIdywuoVLH0zErdz85NwdBbX7CiIdBTBHQsUhnyFRwHmlnqKQ+oWEN9mDrRw3EPMsuR&#10;Xtu8oImVXX9N1f+5VCLxgPSbuYNnt2xOPv7YrK/iqYitks/sf+3NRrpO8kjzJsiZiK2h99Jy7DJ+&#10;CYL17uP4Jc0MvfUFKxoCPUVAx6K9gPqPr3J7EBfJ+7V0Vf2JkhcOwy2YuRGWBpdbl5/p1KyLqQxn&#10;VHztPZi7rJoMaDhBcyne0qbUpfQS+K+MF+WCobe/YAVDoKcI6Fi0F1D/E+6PJF78knrg/WJUMXcM&#10;3z4dyDt1pIBG2y+lceQOLrdO3pqZ2TW0kdodvgbi61X8+7FsQN/KQY+GX0Uv3lKOXLRZpGjoii9Y&#10;dgj0FAEdi9YCGixn+Q+nexAPvMwbcSag54mfpLfLFgRUzl68oJue/GP/vztTfxTznOFyAhpOkDer&#10;UZjjmV3Kj0cPFw29/QUrGAI9RUDHorWdSEEn8nsQrVLnbHJcP/6P/ThSSycxEdlpSg6e3jiQlFrt&#10;DVfXxe/sef/njz+9vz4b0ORO9Xj46HjS5OPh7xcNvf0FKxgCPUVAx6LtgErxkccX7ntPHTT0cv0+&#10;XiKOAxoXNjlN2cHLA5qKTlBvb5znS29WvOnKtCkT0ORBrPH0R98mHw9LWTT09hesYAj0FAEdi9YC&#10;+lbey5IJaHgMUeK0n/vk5oTz9FOkxpE3eK2ABocsrbw2iRmf/L7MneVMQKMJ0hjQ0hesYAj0FAEd&#10;C20BlTZEVgmov+iZWGMOzu45+PD1r9Q20NyA5g6eCWhpZ/x1eH/Z0xv844WTswa/LaB6VuEJ6IAQ&#10;0LHoKqD+bvEbaY3Z30/yJTWuwoDmD160EymfF83dU38wMfjfTnJ/pTigebuFon1jlXYinVd6wQio&#10;XQjoWDQKqBwE6UCbKgGNT4lMrNRLR3BuCWj+4PLDqV/NEx0Vfy6d7JM9wrI4oBoPYyKgA0JAx6J5&#10;QP1MBFscqwc0On4qsQ1VPhGyNKAFg8tx8Z8hOCZ08svZbbal4USIfwTkr1OKA5pzaPxePElv7uI5&#10;836lYGgCOjQEdCwaBTS4CIe7Hv14Ki29VQpoeP5k8qIik4+bzat8qaPygGYG98f69m7z+D18hnc/&#10;Nmv/uk3ZpVH5HKRwp1P6NKTUSFMTFLwEBadyiumTT+UsGJqADg0BHYtGAc3u6K4R0GCVOXlEkOw4&#10;ejRvFT5/8Pjh4+xJAjlnP86l350XDiWPNL1hID0d5/kzE/xG/tAEdGgI6Fg0uyK9dJGgya9REKoF&#10;NFj620t97zmIzkgvDGj+4HE0vTN8EgXNS85K6pj/dd5ljuSRZrasFl/Obje+9GeFy9kR0AEhoGPR&#10;8JYe8SWDf4+vA1ctoOmTjOJLDU8+xqeuFx/GlDt4dHST39MXKWEf86bfz7B09bi8NfjESLO7ph6k&#10;SyQnz1D6z8vw8bvSoQno0BDQsWh6T6TXq313oMMvPza1AypdR8S3vhd75b0bZUS/VXIgfd7grof3&#10;4tFfgqu9+/fP8CYwl3Qzj7IDR+OR5u3bf/nk36TjNnokHMr7vdQtPbJDE9ChIaBAAxUOocKAEVCg&#10;AQI6bgQUaICAjhsBBRogoONGQIEGCOi4EVCgAQI6bgQUaICAjhsBBRogoONGQAFAEQEFAEUEFAAU&#10;EVAAUERAAUARAQUARQQUABQRUABQREABQBEBBQBFBBQAFBFQAFBEQAFAEQEFAEUEFAAUEVAAUERA&#10;AUARAQUARQQUABQRUABQREABQBEBBQBFBBQAFBFQAFBEQAFAEQEFAEUEFAAUEVAAUERAAUARAQUA&#10;RQQUABQRUABQREABQBEBBQBFBBQAFBFQAFBEQAFAEQEFAEUEFAAUEVAAUERAAUARAQUARQQUABQR&#10;UABQREABQBEBBQBFBBQAFBFQAFBEQAFAEQEFAEUEFAAUEVAAUERAAUARAQUARQQUABT1O6AOAGij&#10;P1Hax6hR1682gGHR3ijdI0xbP31bLBZfn34o/K7G2a3y0kr/kf5vE38XfJ39qvR/8f8lv0v/n/z/&#10;0qPZr3MeSYyh7D/hS5r8b/6j6TFk/hu/uKnHiwbM/EaxzLhMqTFpsI1tAX28lAJ1dFv31wnoJu/r&#10;9gIav1oFL2LpjxUG3D4KQB+7AvpymkrU7u/1RkBAN3lfFwc0+bpVCWjed1sDCljGyV9S0DBi3SOM&#10;raaiOwcz3774ZnJeawwEdJP3dc2A5r6k5S8tpcSQ+B/sjV0B/XniBvOL9MCDG9Q3f9QZBQHd5H2t&#10;I6DAaIT5tCugy0wuRVKP64yCgG7yvs4LaMsvH2CrOJ9WBXR94TjpFfaV47ytszeegG7yvq4aUAAb&#10;qZ82BdRd3Mysr+c9Vma4AY1nr2lAAVRFQFUNJKDpXwRQnUUBdVfhJ+mjlliF32gJKAAVFgV0M8/U&#10;UmwW3aszCgKq+VUAxsLJ+9zYFNDnqVvQO+mBF7efmYXSUiMPqP5XARgH/6Oc87D2J9I9wthSzMNk&#10;9nkh3PhH0tc6imlsAU0/qv9VAMagIJ+WBXRzP00lavKx3ggIqOZXARi+wnzaFtDN+lpO6OSs7hWZ&#10;RhPQzEwTTUBRYT6tC6hr/bi4ns1mZ4tbhevZjTegAPSzL6CNjCGgbc40ABkBVR+VLQEF0BICqj4q&#10;AgoMmFPh80RA1UdFQIHB8j+724fS/ry6R1im/Fz43KjpQkCB4aoYCwKqqo8BBaBD5VQMOqBZdgc0&#10;mgMCCrSp8qKW5QHdvD59rzM4AQWgj+0BrWlIAdU8PwBqI6DqoyKgwMgRUPVREVBgSJz6nycCqj4q&#10;AgoMh/9hrf1L2idD9wh1GlpAAeihkk8C2mRUBBQYCLV8EtAmoyKgwEAo9pOANhgVAQVGzqKA/jzJ&#10;rdRIzkRKzAEBBXqBgKoioMDoWRTQzcspASWggD5O04+STQHdrC/q3sY4jYACCPgfz4aj0DMp0hh1&#10;j1AiCnreZAQEFICveT5tC2jty9elEVAAgo58WhfQzarZSjwBBSBo6ad1AXVX4pssghJQAPrYFtDN&#10;82z2v9R/m4AC0Me6gDZjZ0Azc0BAgV4goOqjIqCAZRzNnx0Cqj4qAgpYxf886h2j1tFtCGjLAdU9&#10;G8BoaM8nAW0yqtYCGk4pAQW0aSGfBLTJqLQEdLMhoIABbfSTgDYYleaAJr4qjqfm2QCgjoCqj4qA&#10;AiNHQNVHtT2gm3Q7CSgwJARUfVQ5C5tBH9sOKICKnFY/RgRUfVQEFOi58IPY3vi1j1H3CHUioMB4&#10;tJ1PAtpkVK0EtKWpBUan/XwS0CajIqBAj7WfTwLaZFQEFBg5Aqo+KgIKjBwBVR8VAQVGjoCqj4qA&#10;Av3jmPzcEFD1UTUOaDxRBBTQwpE/WiaeTvsYdY9QJwIKDJnZfBLQJqMioECvmM4nAW0yKgIK9Irx&#10;fhLQBqMioMDIEVD1UTUJqDwphQEF0G8EVH1UUjUrBTSaAgIKDAMBVR9VvYBKU0BAAY3Mb/qUnlr7&#10;GHWPUCcCCgyM4xBQUwgoMCid5pOANhlVGEgCCnSj43wS0CajKguo/HMCCrSj43wS0CajkgK6IaDA&#10;CBFQ9VERUGDkCKj6qAgoMHIEVH1UBBToROebPiMEVH1UBBToQOe73iUEVH1UBBQwr0f5JKBNRkVA&#10;AdN6lU8C2mRUBBQwrV/9JKANR6UpoPonD0D7CGizUeUFNKwkAQUGjoA2GxUBBUaMgDYbFQEF2tez&#10;LZ8xAtpsVMmAxo8SUEAXxyGg/UBAAdv0N58EtOmodAS0lckDhqHP+SSgTUdFQIFW9bqfBLThqAgo&#10;MGIEtNmoCCgwYgS02agIKDBiBLTZqBIHf1YJaPSrBBQo1u9NnxEC2mxUBBTQr8dHfiYR0GajIqCA&#10;btbk01xAH69nsQ8/dD9pVQQU6DmL8mkqoM+njuzNH7qftCoCCvScRfk0FNCfJ84oArohoMCoGAno&#10;0g3I4eenyHfdz1kZAQWgj4mAri8cZ0/306gxHlDvawIKDJOJgLpr8JPfdT+NGgIK9JNVmz4jhgLa&#10;3VbPJKMBlYYjoEAZq3a9SwytwhPQzK8SUCBkaT7N7UQ61/00aggo0DvW5tNQQPuzCEpAgd6xt5+G&#10;DqRfXzqTsyfdz6SAgALQp92Apo+gH9eB9NJwBBQYIgLabFQEFBixlgP6/iDPIQEloBg9izd9Rsxs&#10;A+0NAgr0g61HfiYR0GajIqCAgmHk00xA198WX6UrgH67Phvo9UA3BBSoYCj5NBPQ5KmcnZ7YSUCB&#10;7g0lnwS06ajifhJQYHRaDuif4g4ev06dyS/R/TxOB3gYU/wAAQVGpOWAPk/zjgPVcnHQ9ePX+hdm&#10;JqAA9Gl7FX6e08/dBgug3xaLO/HfF+8uS5N/1J04Agp0ZTibPiNtB3S9WCxu3FX4z4tIg3Pi770F&#10;2rc/NqtwyfZtvR36BBToyHB2vUvM70RqYBluAhCniE5ms/3amwMIKNCNIeazk+NAlYkNqrufb9yV&#10;918d51g8Iopa60qjBBTowjDzaSagusz9NXZxj7pwwXNecxGUgAJdGGg/uwnok9LyqAint7i5cqKb&#10;1LkLpbW2gvY8oACsYiig65voONCDfcUtotGmVGmbat3NqwQUgD5mArpKHg5KQPVOCoBuGAlo+nD6&#10;I9VVeH/N3R0dq/BA/w11y2fMSEDFzvKjmxNn8u/Xp44zUb1DZ7jHSBycfxyNeUg7kYABGeSBnylG&#10;DmO68II39/YBLWsf/B5ZuX+Od09PV45zEC+LDuowJmA4RpBPYwfSi94tvYxG+9IVzMPTj/7lhvNo&#10;sbisfSoSAQWMGEU+jQVU7OlZ+avbK/WLiayvvFy5NQ7PSaq7P4qAAkaMo58mAxrs8HG/U12H32we&#10;Px0cetez/3OqtDuKgALQx9A2UBHQoJyazoxff/s0+1z7enYEFIA+RvbCz71toHFHuaCy3kkB0A1T&#10;hzGJzZ7+bviV+m745ggo0KaRbPqMGAmouPqcuIin47y5/deJpivSKyGgQHvGcORnkpGAeun8w7+M&#10;khNfCaQDBBRozejyaSqgm4dTb/Onfx+Oj/qerHyDqpND21MTUEA2wnwaC2joYTY7q38ruGIEFOiJ&#10;MfbTdEB1s/NqTLonBUA3LA/o5vWp1gJtmwFNPEpAgREwF9DXhbgz0lrnCnx9BBSAPqYCer/vn7j+&#10;82T3Tvcz1kBAAa1GueUzZiigV+GVP4IrM3WFgAIaje/AzxQzARUXT9r9n9PgWNCGJyKtn74tFouv&#10;SnemI6CAPmPPp6GAiusef3QXPsUO8ybXA3U9XkqHJB3d1p44AgpoQj4NBXTunb3pB7TJ9UA3L6ep&#10;ozp3a24OaCWgeY8SUAwe/TQT0OBucEFA694HTuLf3PMguD/yvndaU72l2a4C2u6kAOiGiYAGR7sH&#10;AVW/nJ24Jsnki/TAw7TuJekJKAB9bAroMpNLkdTjWhPXdkDjnxFQYPAsWoXP2/1U9+KiBBRoiE2f&#10;ElM7kY6jgNa9lXskb9G1F+fC5/+MgGKIRn/kZ5KRgK6CY+iDe3MqHsZEQIGOkc8UIwEVK9+TLyKg&#10;6386ygfSB1sCEliFB4whnxlmzkQSO3siyqdyzjO1FGWutT2AgALKyGeGoXPhw7t5iGPflS8mIk5o&#10;eiv/9stF3RwTUAD6GAqoG7tLceD7pP7Zl5KltwA7+7wQbvwj6WsdxURAAWhkLKBa3E9Tp3LWvb+S&#10;9oDmj5KAAqNgV0A362s5oZOzurujCChQF5s+ixkK6JNY6f6q5Wr068fF9Ww2O1vcKuzMJ6BAPex6&#10;L2MioA/xNZQOm2wC1YCAArWQz1LtB/Q5eQm6Tu/oQUCBOsjnFq0H9N7v5sHh7GDfUbgAnV4EFKiB&#10;fm7RdkDFmZvOu3Dj58tlkwPpNSCgAPRpOaDeJTzlYHoHwze7J1ITBBSAPi0HdJVZ4BQF7W4lnoAC&#10;0KflgM6zpwrNG9wTqTECCmzHps+q2g2ojgsoadVBQA1MCqATR35W125Af55kA+quwyve0kMDAgqU&#10;I591tB7QxtdA1oqAAmXIZz0EtOmoCCgGhHzWQ0CbjoqAAqNFQJuOioACo0VAm46KgAKjRUCbjoqA&#10;wn5s+lTU/mFM/g04YjccxqR7UoBG2PWurPWA5iGgeicFaIJ8qiOgTUdFQGE18tlEy6dyflvk+cqp&#10;nAQUPUE/m2j7eqA9Q0AB6ENAm45KNaAArEdAm46KgAKjRUCbjoqAwkJs+dSDgDYdFQGFdTjwUxcC&#10;2nRUBBS2IZ/aENCmoyKgsAv51IiANh0VAYVd6KdGBLTpqAgoMFotB3Ste+wNEVAA+rR8KudFh+e9&#10;5yGgAPQxcT3QTq8AmkRAMVZs+mwDAW06KgIKC3DkZzvav5zdOQEFOkY+W9LyTqS5+3fb2Rf/dyA5&#10;5HqggDnkszUtB3TFBZWBrtHP1rR9HOjDPgEFMFAmDqRnGyiAQSKgTUdFQIHRMhHQ9afZh87ugpRE&#10;QDEabPk0gHPhm46KgKKPOPDTCHMBffXux/ld99PVQ0AxDuTTDFMBvQ/3xk8+6n7COloIaNHPeP+i&#10;M+TTFEMBvZIOYnrX4fZQAooxoJ+mmAnoUix6Hi0WN5dT96s93U9ZHQEFoI+RgD5Po+XOtbssOvld&#10;93NWRkAB6GMkoHN5qXPe5SIoAQWgj5HjQC/khU53cfRtZ1tBCSgGjE2fxpk/E6nT85IIKAaLIz87&#10;QEDbGBUBhWnksxOswrcxKgIKs8hnR9iJ1NaoeD/DHPLZESMBFZdVDk9AunfEXT66QkAB6GPmQHpx&#10;Z4/dz09PTzenoziQXvNTAegnMwFdX0incna3BZSAAtDJ0Lnw6+hk+EmXp8ITUAwKmz67Zu5ydt8+&#10;zWazD191P109BBTDwa737nFB5bZGxVsb7SKfPUBA2xoVb260iXz2AgFta1S8vdEm+tkLBLStUfH+&#10;BgaPgLY1KgIKDB4BbWtUBBQYPALa1qgIKFrAps9+IaBtjYo3OrTjyM++IaA9GBVQBfnsHwLag1EB&#10;25HPPjJyQeWOz9+UEFDYinz2kaFbehze6n4aNQQUgD6GAuo66kNDCSgAfYxsA3049a9kd3Sn72le&#10;vy1u618Yj4AC0MfU9UCv9/2Gnn1vNPLH994dPdfXU290u1/qThwBhV3Y9Nlr5vbChw3dOVO+ovL6&#10;0vFuiSxd4L7m5ZkJKKzCrveeM3oY02u04KjUUK+bbkC9/05ms9m09g2WCChsQj77zvRxoEFDJyqL&#10;oeLmnv/2w//vsXhg/U9HvuN8lYkjoLAG+ew/wwF9uIzujVQrfJ550E3pzvJ1bzJPQGEP+tl/JgP6&#10;8D5YgX+8VCnozxP/d8L/Cs/Tejf5JKAA9DEW0GDZM1h3F5sx694e3g2ntws+/O8m9XWliSOgALQx&#10;E9DHYM09PhDUXXSsVb5NHEs3vgQUQA+YOxMpedBm3fJt/KXWc/HFPF6FXzmswmNY2PJpE1MBTe92&#10;dx+rVT5h6R8FKpZeg9V/0dTjWhNHQNFrHPhpFzMBzTmH86n+mEWId8WYluFhTFccxoRBIZ+Wsep6&#10;oCtxDOnh56enf7olPbu5nDo1F0AJKPqMfFrHyPVAvy2+Sqvr366VT+Z8njop9fpJQNFn9NM6hraB&#10;SjuMFHYfxcKriAS4mAiADlkWUNfrzez9gevww2cuZwegSy0H9M+Z69epM/llFjp1mgW02cQRUADa&#10;tBzQ7EZLp/YVlHQioOgfNn3aq+1V+HlOP3c7WwAloOgdjvy0WdsBXS8Wixt3Ff7zIqJwBKg2BBQ9&#10;Qz6tZn4nklblo87bfKDtqXnboznyabkOjgPViYDCavTTcladiZTF1ZgAdMfygG5en2rd5pOAAtCn&#10;3YD6C4jB5exiHAcKYAgIaA9GhZFhy+dgtBzQ9weHf4j/TzokoBgvDvwcEAu3ga6fvi0Wi69PKjv2&#10;CSi6Rj6HxLaAPl5KmwKObuv+OgFFt8jnsNgV0JfT9FmhNe+NTEDRLfo5LFYF1LsivXMQXNZpX3wz&#10;Oa81BgIKQJ/W98LnUdwL792cTr6E8sO07rgIKAB9bAroMvObYvzclRNAR1o/jCmP2mFM0X3hJdwX&#10;HlZg0+dAWbQNNO+8d86FhwU48nOwCKgqPhGohnwOmEUBdVfhJ+mjlliFR8+Rz0GzKKDi9iCpWorN&#10;orVusERAYRj5HDSbLiYi7lD39k564MXtZ2ahtHziCCgAbWwKqDiOyS3mzL+/0o1/JH2to5gIKACN&#10;7Loa0336LsmTjzUnjoAC0MambaCu9bWc0MlZ3SsyEVCYwabPcbAsoK714+J6NpudLW4VrmdHQGEC&#10;u97Hwr6ANkJAYQD5HA1zAXWXHBeL2hfw1IyAonXkc0RMBfQhvJLn4V3uzw0hoGgd/RwRMwFdy9eR&#10;r3fgkV4EFIA+ZgI6F7vMf/lt8R+/dlxQAgpAHyMBXbnV/Dd/n/n6qu7JQ1oRUAD6GAnoXD5jfV7z&#10;9HWtCCjawqbPMTIR0J8n8kLn87TeBZS0IqBoB0d+jpOhgEpnv9e9hKdWBBRtIJ9jZSKg6wsCigEj&#10;n+NlahtofDOjFdtAMSzkc7yMBFRe6EwujppGQAHoY+Y40JdTZ/dL9FV3/SSgADQydFtj79rH7n/F&#10;f3bUrwfafOIIKABtWr8ifR52ImEA2PQJAtqHUcFC7HrHhuuB9mJUsA/5hEBAezAq2IZ8wkdAezAq&#10;2IZ+wtdJQJ84Fx7AABgK6PpmFjrYZycSgEEwE9DVlL3wAAbHSECfk/10jliFh4XY8ok0IwFdimje&#10;nDiTf78+dZzJeXYIUwgoVHHgJ7IMXc5O3AfJvyaTG9PurqdMQKGKfCKHwSvSL72Mipp2twhKQKGE&#10;fCKXwSvSBxcC5XqgsA/9RC6DAQ1uhuR+xz2RAAyBwVt6BOXklh4ABsLQLT3ENtC4owQUwBCYOoxJ&#10;bPb0d8OvutwNT0BRB5s+Uc7UPZFENN10vrn91wk7kWAHjvzENoZO5fRO3xRHMAlifb4jBBSVkU9s&#10;ZehiIg+n3ubPU6+fH3U/ZXUEFBWRT1Rg+HJ2D7PZ2Xfdz1gDAUVFfehnH6YBpbigMtBXBLT3CCjQ&#10;N4TTGuYCun5cLBa3up+tJt6Y6DX/DUpArWEqoA+nwbVAD+90P2EdvDFRqrN0UU47mQno+lK6nPKx&#10;7mesgfcnSnR34CfltJSZgM7F0Uu//Lb4j187LihvUxTrIp+8I+1mJKAr9435b/7pm+uroRxIj4Hp&#10;ZOmTJU/LGbqYiHT25nwgp3JiYMy2jHfiMBi8In0guCxoN3jbohdY8hwIgxdUzv3OMN626BbvwGEx&#10;eEHlAAHFeLHkOTCmtoHG95Ebyj2RMAyGkkY5h8nU9UCjhc7k4qhpvIuRYODIz22HyAeHR7c7EWiJ&#10;meNAX06d3S/RV931k4BCZqJcW8uZ0PLEQLd2A/rz/YFvX7w53P+K/+wcHLINFN1ruVgl486JJh21&#10;U8sBPcn7V5adSOiDdkOVGnu1xU0yahsCCmiVfo8prKnTUGtwPVBAJ6l6DRcnaagFCCigm7Y1cQLa&#10;dwQUI9NSk/zRshFzZMwF9HXh+trlHeU2BBT6w5a3G13rE6DHTAX0fj94a3V5U2MCOnr66+YkA6p3&#10;5Og7QwG9kv51ftfZtZgI6Mi1UjgWPMfMTECXYtHzaLG4uZw6XZ4KT0DHTWfj6h6ahEEyEtDnabTc&#10;yRXpMQiUEwJXpAfqEMUknQgYuh4oV6THILDciQSuSI+h01M7tnciBwHFsOkKHulEDlbhMWjNo8eC&#10;J4qxEwkD1qx60u4i6olcRgK6ct9+4QlI9458gyTT+BiMS8N+Uk5sYeZAenep09n9/PT0dHPKgfTo&#10;O3YXoSozAV1fSG/J7raAElBsRz1RnaFz4dfRyfATXafCr78tvtYeFYVzjxwAACAASURBVJ8JFOMQ&#10;edRl7nJ23z7NZrMPX7U9j9LhUHwyRkGlgCx3QoG9F1QmoMinUEHqCTVGAnoV3BS+odcn2aMb0Fv3&#10;v7Uu0cwHZPhqZ5B0Qpn5A+mV6bjFJx+ToauTQnYXoSnzp3IqI6DYrnIMqSc0MLQEquXs9/up40xm&#10;oV+nzuQXsV+qzq54PiwQKCf0MLINdKnp4PmXC8fZvQu+YScSanNY7oRWZvbCu8uOu5+fNIz8T3ex&#10;8x/+lwQUdSQ3/HQ9NRgII6vwn2a/qm+2THo5dZy33kIoAUVkWxJJJ9phaCdSg/0+Ket/BrdGJqAI&#10;bAkj5URrjAT0/UHSYaNdSs/uQujRDwKKQHEdWe5Ey2w8E8m7s+cXAgohN49s8IQZNgbUP6DplykB&#10;RWbzJ+mESXYG1DugSWVbKh+p4aKcMK/9gL5cuouLO2e1Tlmv4M8pAYXHYakTXWk7oNGFQMPDN7V5&#10;+VTvJCQPH69BoZzoWNsBncfv72Pdz6SAT9lAUE70QssBfXZXtHe/PD09nDparsjUFB8226UWOskn&#10;OtVyQOfhLZDEwfQ9WATl42Y1ljvRM+0GVNxMLriHsa4LiiSVHwzq5NA/DTCDPyP6p92Aun0LV9zd&#10;lfkWbsdJQMcg+dfjj4j+aD2gYd80XVU5pe5Y+exZhX/70HOWB3Tzyj2RBol0wgq2B7QmPos2oJyw&#10;BQFFvxQdoERO0UMEFP1RvODJ8ih6ycKArp++LRaLr08q+/T5EPZX2Yo7+UQ/2RbQx0tp38LRbe2J&#10;42PYT6XbPMkn+qr940A/Lzw30+jLxVfVA0LFHZESdmueHsoHsY+27TKin+ir1gOaR3VRdDUVv30Q&#10;3Bh+X3wzOa83cXwSe4f97bCXTQEVY5t8kR54qH1NUD6ofUM9YbOWz4X/tsijuAq/zOSy9iVK+Kz2&#10;C0ufsJtFt/SQrkwSWTn1zrDnw9onW7Z9klb0nkUBzduPz7nw1tq28MmyKSxAQNEF8olBsCig7ip8&#10;5qL2rMJbacthS+QTtrAooPHl7SNis2ityzTzseyB7Xkkn7CETQEVN1h6eyc9IO4OX+9OS3wwO8fS&#10;JQbEpoCK45jcYs78E5pu/CPp691oiY9ux8gnBsWqgG7up6lD8icf642AD2+ntm37BCxjV0A362s5&#10;oZOzukfk8+Ht0NZ40lbYxrKAutaPi+vZbHa2uFU4n4lPaGeq5JM/DyxjX0Ab4RPakUp73vnjwDYE&#10;FAZs3fZJPmElAorWVagj/YSVbLqcnY6J42NqHNs2MVwEFK0inxiylgP6/iDPIQEdCQ78xLCxDRSt&#10;4cBPDB0BRVs48BODR0DRDg78xAh0EtAn1dsaN8ZH1hQO/MQYGAro+mYWOthnL/zgbd93RD8xBGYC&#10;ukpeRYmADhsbNzEWRgL6nLoK3RGr8ENGPjEaRgIqLoR8dHPiTP79+tRxJul7ExvEJ7t1LH5iREwE&#10;VNy56Ni7pdG5F9Nat4HTi492y7YdOU9cMSgmAvrzxLtz0dLLqKhpd4ugfHzbVWHXO38BDIihgIrd&#10;Riv/DpqrmjfS1IqPb5uqHDlvaloAEwwG9Hnqrby733W3Ds8HuEUc+YnRMbQNVAQ0KGeQ027wEW7N&#10;1kM/6SeGx8he+Lm3DTTuKAEdHpYvMUamDmMSmz393fCrLnfD8yFvB/nEOBkJqLiushtNN51vbv91&#10;wk6kwaGfGClDp3J6p2+KI5gEsT7fET7nLeDAT4yWoYuJPJx6mz9PvX5+1P2U1fFp1q503xEHfmLY&#10;DF/O7mE2O/uu+xlr4NOsW+nOd/KJgeOCymhg29o7LzeGjYBC2ZYVdPqJwTMW0PX/E8cu/fyvv3V3&#10;JZENAdWKJUyMnqGAvrz3j54X1xX5h+5nrIFPvDbcsBgweEX6MKDeNZm6wideF+oJGLwi/eSdt+7+&#10;esVxoAOw5dAlk5MCdMjQufDS2ZtzzkSy3bYjl3iRMRaGrsYkLXQGV7XrBp9tDUoaST4xLgavB5r7&#10;nWF8uhsruWkH+cTYEFDUwtZPIGbqpnLxbZC4nJ3NaCQgMXU90GgjqNgj391xTHz8G2EVHUgwdj1Q&#10;5+jL09PTt0uH2xpbi34CSWYOpBeLnZEODwMloE2U7DsyPSlAP5g6lfMy6udRlyfD81FXxq53IMPc&#10;xUS+fZrNZh++dHotEQKqrKyfpqcF6AsuZ4cKyCeQh4Biu8JO0k+MGwHFNly4DijQbkD9s468o5hk&#10;nIlkEeoJFCKgKEU+gWItB/T9weEf4v+TDgmoJQrySVQBD9tAUahg4ycr9UCAgKJIfifJJxAxEtCr&#10;3S+6n0URH/3KyCewlfkr0neKD39VbP0EtjN/QeVO8fGviFACFRhaAiWgdqGfdjF/lfKXvmyV65ip&#10;Cyp3dyPOBLpQBRs6LSPu+SDd9MHAE151eFX0XjGzF/5+6ux+ftL9TAroQgU5+SSoveZdb9fkMsqq&#10;y9tK9IqRVfhPs185E8kaufnkheuzpTPZN7qjloCGDO1E4lROW+QvfvKy9Zn7AXt7bzRpBDRkJKCc&#10;ymmLnGVN8tl7ImdmD3UhoCHOREIsb12dfvbeXKy+z+PdSM9TZ2/z8t5xJu++5z/ger0+cP+0k8Mv&#10;4Tje/njYd5zDO/eb9b342WFw+wjvKJr1tfvDyZH4qcinx+Ruq74ioAixrGknN49vf4iq7cUP7AX3&#10;cfQ3jGYe8I6MCfjHP829rQD+z6N7QO56vRQB/T9TKZoENEZA4WNPka2W3vq0dL6fG8D/chFEznss&#10;84DUz2BlfO7seI3cS9xD19sqsL6QBha/TkBjBBQe8tmy8OWt/d9tIw7LuYy2S3oFFEuP91N/sTTz&#10;gNiv663NP54Gi6BzsSzqLXCKn4mLV6zDgb2ATj7+EEd/Bs/BNtAQF1TGJief5FSz8AWt/99tY/Y2&#10;cPr/DT5Yopf+irn7VbhOnnggXt8Pf2sencsUn9XkfnDFwCKgwZjDU2IIaIiAIrv6zuq8RcK9R6Jz&#10;/kp1UMngh8c5D8TCvffx4/P4iNJVuHFAWrb14kpAQ1yRHk5ePzubGtQTH7+0khYzwzPjV+FWzeQD&#10;gddvn6ZOFNDzcHzRafX+wm1y6yoBTWAb6Oilc0k+rbKS1+3ine7BT/0vMw+4VXx4P5VXCKPlztT6&#10;ottLAlqCgI5cNpf00yaJXeRB1pK9dIuXeUDe054KqPwTAroVAR03Fjctl+qdF8PtS6D+YubO4YfP&#10;f51kA5q6Mh4BLWEuoOvHxWLR9RWZqEVCZusnbLOUUhbuRtq+DXQZHiQv7USKV+FTO3kJaAlTAX04&#10;Df6JPLzT/YR1UAsJ9bRfcKRRYOmE6+dhA/19Q+kHpCSu0qvw8c78EAEtYSagiQ01Xb7yBCOW3fXe&#10;2aRAVfJS9NJhn3vhAyKP6QfiJL6cpAMqKvzmLvoyc44TAU0wE1BxmsPkl98W//Frw4Kur98f/PJb&#10;/I6pew0aIhHiyM9BSB7WKRZUwnMxj+7ic4kyD8z9Vfj19TTcdR8HVGwfFecdbV6vnPBA+pyAGr6F&#10;SF8ZCag40uJdcGWXK0de56jpz+CCCGfhH4+Aqklv/CSfdpLWzT3+Crn76E7iGKXMA9ljn5KHzydW&#10;F3MC6u+64lx4QwGdywfvztVvPpC+ggwBVZSz+NnZtKCB9N3GxNLjubenPajgrvfpyDywuQrjeRZs&#10;8pQCullN5X7mBdTfJsdavLEr0ksLndnDJKoS/+ztfnl6uppG7wMCqiDTS/ppqewOH++Udu9QpedT&#10;x9n56D+aeWCzeXgvjmM6iy6DJwfUXbU/8H76PXyWdEA360uxVtnmvFnC/H3h1S+dvQyXPF9Ow4IS&#10;0PpY3hw66bDPggegi/n7wisHVPrnVnzptZSA1sXeouEjoOaYui98vKKxUt0GKscy2N1IQGsin2NA&#10;QM0xEtCfp9GRZanF0ToSsRRby48JaD3JfJLSoSKg5hg6kP7Smfibr19OlY9iSsbSP2aYgFaXyeeY&#10;X4xBI6DmmLqtsfi47vj/mSheFTS1y1Ec8nZHQKtysv3scGrQJgJqjqG98Hlqr8mnDnoTp5z9XwJa&#10;DcfNAy2wKaDiONCj7/H38/qjGWk30sGkn4AWVl0PdJnq5RUBrYLNnUBLrAqouCtropf3UwK6DfkE&#10;WmNXQDfrhw+J00DXV1MCWoZ8Ai2yLKBNjSwmqXzSUkAvQwFdP3yaxT50dinBURUkm89RzT7QPjMB&#10;vc+581UnRlQQ8gm0ztgFlQmoUeQTMMDUBZWdo69Pke/ZQRSVn4mUd/SptqfuseycjmTGRyi+yLhz&#10;EFy/s8H1Jtrw8mXLAO6H2N77g5g6kL6li1cT0KyxzCeEpfzmDi440aeArq+2fvYJaHKMmUfUL6G8&#10;FefCp5HPcVkmlw+8i0X0KaAV7t9JQJNjzDzS5t/ztd72gMGnhXqOTHyt3fXDaQ/vlUlAa48x+9C8&#10;wY049Rp4Xdj0OTryxcqTNx/rBwJae4zZh9xXqCdX0xp2UFL9ZGV+BBJ3e5j371bDBLT2GHMee56G&#10;94Xv2KCDkl38HPLcwpMKqLcEGm8ze/Vurzk5DHeEr+/l220mre/33UGP7qLvvRt3Hn75EY777Y8H&#10;d4jDO/nLcJTRYMnxrBKbZtNDvly6A777QUCTY8x7UNxHc+fgQPFSyknrp2+LxeLrk8prPuSkZBc/&#10;O5sUGJNahQ/v2u4HNN7D5BfqOXnD9wRx12NvT34wupfge2fXT6pbzXvv57/LX8ajDAZLjkcOaGbI&#10;YOre/kVAE2PMeexZ25lIj5fSeI5ua0/cYKOSXl+nn+OQ3InkbwINAyrvoRfFlC/Mm17Vj3/mj0Ma&#10;1v+4zp0d71O8l/hS+mS/+SM7HimgmSGjqfsbAU2MMftQqp/qAY3+VQzt1txmPtiqpPKJ3nFUlY82&#10;cRhTsGwXBFS07J1YWX8Mds+7w+6KZY6Xi+zu+rl/FKn4hO2F35/92Kyvp/EDzttwYTT8UjzF7hex&#10;di4NlhhPuA00M6T3wF1wmjcBlcaYfcj7Yzw1PxNp5YX4ILgkyb73z1y9jeZDrQz57DvlftYJaPJA&#10;+vgG4s/+dXSjfUzZAwujHfjBF/49G4Pf9b6ax5mLv1xFXwW/lx5PFNDMkEt5uwIBlcaYeUT8W6Nj&#10;56AYz0Q+L+yh7vWUhxpQ+jlaqQPpvWJm+hicb7KMliEz4tj62wSk+4/N/QTO4w2n8ZfSAYp+KdPj&#10;iQKaHtKdxvCBJQFNjDHziK4zkZaZXNY+SXSQoZEXU0jpyEjbQL39A+LjkAzo67dPwYKGt0Vy8stv&#10;ObVappZxpAOiglt6So9EX8r7z/3B0uMJA5oZUoqC+z0BlcaYeUTTmUip2xp7VjX/8RpiXqR+Vljl&#10;w7AkihUsYkQfuPXD+3D3g/fAPFzV945jivb3eDvWE4fgS8uHYd+kIaIvU7eLdAfLnDOzyu6/8oaU&#10;isphTMkxZh/K/LOkJG9BlnPhyee4JT5bwcayMKDyzlvvAW+XkO94W0Cjz1XQt7yApvYOlwQ0M6S0&#10;2ElAk2PMPuT+OTS8QgQ0R9xM8jlKiYAGK2nSXnjH2Tn88Pmv+GPyEB4HeKxhCTS78l0S0OSQLIEW&#10;jjHnMffvsVv7mM2ckWTO9B37KjxbP8euJKDL6Lim5HLG682lk/7clGwDDfYLFazCp5ZfSraB5u7X&#10;EtgGmhxj5pGf7w8OvH/pGp6JNM/UUrxhap1lP7DIEM3RS6/Ci7T5AZUWOFZO8EDYrEzPEoc87eXv&#10;hc8GNLtbIj2eMKCZIaUH2AufHGPmkdQGZOUD6b0DxuTDMMQBwfUuPzOo4LDOjpKdSHFAX06c8DjQ&#10;4JiVTEDj4z79gfKOA80G1HvC+MTM4+x4osOYMkNG2RR5IKDSGDOP6Aqof8zbZPZ5Idz4R9LXu9T9&#10;kIpDP5EI6EvqMKa5vwrv7zkKT6yMTk1KrbkFZxCtr+Id9tGZSF7ecgPqHZr90f3x65UTHW+fGE+4&#10;kS0zpHcm0q1/MDcBlceoe4SS1N09o1MvKhtQcoJ8UtFxSx1I7+9sj85Ekj4pQd2KFmKkpZzj1Pfh&#10;ufA5AU08R/r3vO/93e/nOUNGD/ydnUiJMeoeoUw6DsPx/4msZzi18cPpsBg6csmA7vqHfwYbO6+i&#10;z0mwwVFseAwGzGz5iq4zcZz6ProaU15Ag9Or837P/95/yuO8IYPFIa7GlBqj7hGmrB8X17PZ7Gxx&#10;q/CiD6Y2cT+7nhJ0SgroTnh1smhvkXdFzx13MSPat/N4KaolXZMz5l3H07/Gp/99cD3Q4NuCgLrL&#10;NKlLjKbGsxYbFt7lDvniTgzXA82MccvP159mHzp7uQbSGz+c5BPoWLsBjXf2xTd/a/EendsNozhO&#10;tPzZ9ZQA42YooFI1CWhTLHkCPUFAbUM+gd4goHZhtzvQIwTUKg4BBXqEgFokPF6l6+kA4COg9iCf&#10;QM8QUGuQT6BvCKglWPwE+oeA2oF4Aj1EQK1APoE+IqAWYPET6CcC2nts+wT6qvWATrzrx99Mgy+8&#10;Lwlodew7Avqr9YDmIaBVkU+gzwhoj5FPbJO9GnHl6xNLd+mEqnYDuv62yPOVCypXQT+xFQHtln23&#10;9GjEoh4RT1RAQLtFQPuJhU9UQkC7RUD7iHyiIgLaLQLaP+QTlRHQbhHQvmHXEWqQcvly6STvEry+&#10;P0jew/jVu7HwJLhVMQHVgID2C/lELXEugzvEv/0rfOR5Ghw2uBvcoz2+h7w3AAHVgID2CflETVFA&#10;ozr+LXgk6md44HXcT8c53hBQLQhofzj0c8Cc1J+37vcFwoCKc1bEkub9NFjA9B74Itbj3Uf2giHe&#10;fXe/eDz1hyCgGhDQviCeg+akglj3+yJhQJeOtOIuvlqFD3hXpPjde2DP/51n/3IUBFQDAtoT5BMq&#10;goC6MRSRFIKUzqMHRDqPU79DQDUhoL1APqEmCKh0kUh3+dJ9RD6YyX1kL/qF12+fpg4B1YWA9gDb&#10;PqEqDmjYS//L1HV8/N3uD+/DHUsEVBMC2j36CWVBOf3FTukRaR98GFD5IQKqCQHtGvlEA0VLoFJR&#10;4yFdO4cfPv/FNlBtCGjHyCeaKNkGmqrjMjqinp1I+hDQTpFPNBPvhXfO/Uf8vfDSAz5pP/2KVXht&#10;CGiXyCcayhwHKtbUxVfuA2/iUziPpYC+nBBQbQhod8gnGkuciXS72TzIZyJNPrpfvF45Xjrn/ir8&#10;+loMIR4goBoQ0M7QTzQX7T1ahTvY/x48Ej3g+MfRy98TUF0IaDfY+Akt4t3v9/5RSvHVmFZTuZ+b&#10;zVUYzzN/+ygB1YCAdoFDl6BJ4nqg09T1QL3Lf+6cfQ+GfXjvffsjOC2egGpAQM2rdpUIAL1HQM1P&#10;AvEEBoKAGp8C+gkMBQE1/PxdTwEAfQio2acnoMCAEFCTT049gUEhoMaemX4CQ0NADT0v+QSGh4Ca&#10;eVr6CQwQATXxpOQTGCQCauJJ6ScwSATUwHOST2CYCGjrz0g+gaEioC0/HwEFhouAtvhc1BMYNgLa&#10;2jORT2DoCGhbT0Q/gcEjoO08DfkERoCAtvM09BMYAQLaztMQUGAECGgrz0I9gTEgoNqfgXwCY0FA&#10;dY7cYe8RMCYEVN+oiScwMgRU14ipJzA6BFTLWMknMEYEtMnIZBpHDMAOBLTBuIgnMG4EtMG4ej2r&#10;AFpHQBuMq9ezCqB1FgZ0/fRtsVh8ffqh8LuaZ5eGAqNmW0AfL6VNj0e3dX9d/04kjeMDYBm7Avpy&#10;mtzz7ez+Xm8EGmeXfAKjZ1VAV1MRrYOZb198MzmvNQZts0s+AVgV0J8nbjC/SA88uEF980edUegM&#10;qKYxAbCWTQFdZnIpknpcZxRkD4A+FgV0feE46RX2leO8rbM3noAC0MeigLqLm5n19bzHyhBQAPoQ&#10;0FrY9AkgZlFA3VX4SfqoJbOr8Ox6ByCzKKCbeaaWYrPoXp1RNJpd8gkgwaaAPk/dgt5JD7y4/cws&#10;lJZqMLvkE0CKTQEVxzG5xZx9Xgg3/pH0tY5iahhQ5d8FMEhWBXRzP02dyjn5WG8ERBCAPnYFdLO+&#10;lhM6Oat7RSYCCkAfywLqWj8urmez2dniVuF6dgQUgD72BbSR+rPLpk8ARQjoluEJKIAiBLR0aPIJ&#10;oBgBLRmWfAIoY3lAy8+Fd3JUHzf5BFCOgAKAokEHNIuAAtDH8oBuXp++1xmcgALQx/aA1lRhdlnN&#10;B1ARAU0PQEABVERAUz8nnwCqsjCg66dvi8Xi65PCqfBbZpd8AqjDtoA+XkqHJB3d1v31rQFVnzIA&#10;o2NXQF9OU0d17ta6Hj174QHoZFVAV97FQA9mPu+C9JP0neLLEVAA+tgU0J8nbjC/SA88uEGtdRw9&#10;AQWgkU0BXWZyKZJa66ZIebPLlk8AaiwKqLiHcXqFvfl94TnwE4AqiwKad95743PhyScAZeMOKPkE&#10;0IBFAXVX4Sfpo5YarsLTTwANWBTQzTxTS7FZdK/OKAgmAH1sCujz1C3onfTAi9vPzEJpKQIKQB+b&#10;AiqOY3KLOfu8EG78I+lrHcVEQAFoZFVAN/fT1Kmck4/1RuDPLps+AehgV0A362s5oZOzuldkErPL&#10;kZ8A9LAsoK714+J6NpudLW4Vrmfnzi75BKCJfQFtJO8+nQCgSnujdI9Qp65fbADDor1RukfYiUGt&#10;5g9pZoY0L8xMb3U4M8N4GXk39NSQ5oWZ6S0C2hDvhp4a0rwwM71FQBvi3dBTQ5oXZqa3CGhDvBt6&#10;akjzwsz0FgFtiHdDTw1pXpiZ3iKgDfFu6KkhzQsz01sEtCHeDT01pHlhZnqLgDbEu6GnhjQvzExv&#10;EdCGeDf01JDmhZnpLQLaEO+GnhrSvDAzvUVAG+Ld0FNDmhdmprcIaEO8G3pqSPPCzPQWAW2Id0NP&#10;DWlemJneIqAN8W7oqSHNCzPTWwS0Id4NPTWkeWFmeouANsS7oaeGNC/MTG8R0IZ4N/TUkOaFmekt&#10;AtoQ74aeGtK8MDO9RUABwD4EFAAUEVAAUERAAUARAQUARQQUABQRUABQREABQBEBBQBFBBQAFBFQ&#10;AFBEQAFAEQEFAEUEFAAUEVAAUERAAUARAQUARQQUABQRUABQREABQBEBBQBFBBQAFBFQAFBEQAFA&#10;EQEFAEUEFAAUEVAAUGRlQF8up44zObqr96OeKp7i9fWB4zg7Fs3Mtlf/eeqcm5yeRkpmZn0v/jIH&#10;H38YnyhVJTPzaN1HRvh58uaPnIeNf/5tDOi9+xoJk3/U+VFPFU9x+BPHedfFhCnY9ur/PHHsCWjJ&#10;zDyHf5ndvM9wHxXPzPoqfJcddzFhqtYXTl5AzX/+LQzoyomkP40lP+qp4imWfuLsdTNxNW199ef2&#10;/F3KZibqp+O8tWMZtGRm5vGPLCro2p3snIB28Pm3L6BiMWbXXUR/PM28hiU/6qniKfZ+crvxfzT5&#10;vaPpq2Prq7+y6B+2Le+yyUexhWVqSXRKZkb8YyBWeF8uLHmXedzlz7z3WBeff/sCugz/3Rev4nHV&#10;H/VU8RSvouVO8SMbFkG3vfri7W1NQMvfZcGnc2XJImj5zATvrbklHxnXg7cKkE1kF59/6wLqvjbh&#10;v5Tuv56J92/Jj3qqZIrncWvsmJltr77YavXfbQlotXeZ9GWflf1l5tGPVnb8M+0uLLvLl87RaTag&#10;nXz+rQuouxwTvjTp92/Jj3qq2hRLQ/XYtnlxFw/Ol7YEtGRm3M+mHaGJlP1lLAzoUmxByduJ1Mnn&#10;37qAyn/nefLzWPKjnqo2xXYEdMu8uN053lgT0PJ3mS2ruoGyv0xiFd6Ov81y8u5H7l74Tj7/NgY0&#10;ev8ui9/adnxUq02xHcsG5fPivuHdfwTs+KtsSmfG+9Y73HDnYwdTpqDsLyM2THs7kS4t2Z672byK&#10;ySwIqPnPv3UBlV+Z1MJAyY96qtIUu+9xGzZHlM+Lv6poTUBLZkbMydKq40BL/zLeFkWLZiaQF9BO&#10;Pv8EtEtVplgc8mbBAmj5vAQPDCSgv0ZHG1pxsFz5u0wcwCQc2bH8GSCgqsYW0IJDhvunbF7CrbgD&#10;CKh3CKK31vt6ZckpDqXvsmX0j8HEki0SHgKqamQBXVtzgHPZvMyDd/tQAnoc/cSGv03ZX0b08933&#10;4F8DO/42HgKqalwBfbHlNKRqf5gBBFTs3432ttix57pkZqSrE9xbsqbjI6CqRrUXXlwbwZZt+8Xz&#10;Eh85acdfZVP6h5HP2LHjn+nyj4xlR/4F2AuvakzHgXrrV7Zs2y+el3gzmzUXrSj5wyxtDGjJzJxL&#10;X1swMwGOA1U1ojORruyITaB4XiwMaMkfRv6Y2tGckpmxb6tXgDORVI3lXHj/lDUL/hEIFc+LhQEt&#10;+cO430cfXTvWc0pmxr6VtkBeQDkXvpKRXI1JvLffWHWV8AqvvjXbQMtmRhyX6384bdnvUjwz4mp2&#10;wV/EkkMKArkXVOZqTFWEF8osuh5o/o96qniKLTn/SFLh1bcnoCUzI6IjfvRqzSaWkpmZy4cx2XBQ&#10;ayA3oF18/u0LaPay03FrBnBF+nBmkuu9VrS05A8TsCegZTMj/Wls2E60KZsZ/yKtPluO9xDkgHb6&#10;+bcwoJs/Uzc+kT6n6R/1X8HMrC/sC2jZH8ZnUUCrvMvsOf2xeGbiN5ol/xj48gPaweffxoCmb70n&#10;f06tvytnMDPykoE1AS37w3hsCmjZzLxe77s/OrztatLqK5mZx/fejyyamU1hQLkrJwBYg4ACgCIC&#10;CgCKCCgAKCKgAKCIgAKAIgIKAIoIKAAoIqAAoIiAAoAiAgoAiggoACgioACgiIACgCICCgCKCCgA&#10;KCKgAKCIgAKAIgIKAIoIKAAoIqAAoIiAAoAiAgoAiggoACgioACgiIACgCICCgCKCCgAKCKgAKCI&#10;gAKAIgIKAIoIKAAoIqAAoIiAAoAiAgoAiggoACgioACgiIACgCICCgCKCCgAKCKgAKCIgAKAIgIK&#10;AIoIKAAoIqAAoIiAAoAiAgoAiggoACgioACgiIACgCICCgCK2IsYPwAAB89JREFUCCgAKCKgAKCI&#10;gAKAIgI6QksnaS9/sJcv4v/XF86bP2o/hf+7JX6eOG9/FEzU5ODs+9ZneJ4WTXfhEMGsJP9TZWIz&#10;1tf77mS+y536naN6o4te5snvdScDnSOgI1QpoOsr59j7r0JAw98tURZQ0dB/bHsObQGtMLFp7q+m&#10;Xrfk1O9WT6H0MhNQCxHQEaoU0JWjHtDwd0tsCajjnG8ZgbaAVpjYtJU/idKvpaZ+sm3q5VERUIsR&#10;0BFabs+TUlfq/G5eQMOJWt9Pna3VVghoOPrkPwkKM+pOa3LixSPBSNaPl6KgVWNIQO1GQEeo7wH1&#10;2rdtEjsO6HnmkXgkYupTgS1EQO1GQEeo/wHdzAt3bYV6HFBvFb/iSjwBtRsBHaH8gK7vD8Q+ZH8H&#10;+CraEhnkxgve+n7fcXbFXuP1tbuUtfMx/N3Xa/G7k8Mvyd+Nxnr4JYrly6XYf/1jS0CXfkDn7kAP&#10;7nMe3olRPbyXRuXl8eW9mOJoPInJyA6Rtw00mlh36HCCMklNPLM75ZlNoKmASv3PzH/BS+UHVLy+&#10;k6O77B8HPUVARyg3oGK9Mw5DbkD/8yIc4OU0sfsp3oUiGiQHNBrr7l1i0Ld/VQ3ovRNsUgyfMxiV&#10;yGMw9nDRLTkZ2SFKAyotAs5TC4PJZ64S0FW4Dbdo/jMvlXj6/z33v6u+CwpdI6AjlBfQKAt++XID&#10;+t+CByf/+0IaNLkL+jgR0LjKQVCiQf+2dRX+2PvPjjeGvcQEeqNyR/238CG/d6nJyA5RGtC4gemF&#10;49QzVwmoO4z3jMXzn36pRED3k8PCAgR0hFLH3Hi1cB/bvXX/+3IRPJA6jMnLhhjixeuHWKB6mPqL&#10;ieJH78SK/+Np6nfFT8Qav7dbPRxU/Kr4vspOJLFI9tZfdnO/nLir4t62g71gkGhcuZORGaL8MKZo&#10;HT69Bp9+5u3bQL0DRc8L5j//pfIOLZ18dJ/mn06Drc8wjICOUF5A52ET0l2RAhr1Jf4qWA8NVuXd&#10;BiV+dxVVMlgki47/ye6olqL0dDWNp+pttMkzWK8OvorHEDyQmYzMEFuOA51HS4mJNfjMM1cPaGb+&#10;i18q8Rtv7sJxbdk9ht4goCNUsAT6NrHzIiegfjTC1VPvq+TKZvhA+LvSxkTvIWk7Y+ZQyvSh6L/7&#10;Iwi7JFXFfzDumjRUYjIyQ2wJ6MqfQ/fxxJRlnrl6QNPzX/JSid8IBpB2Z6HvCOgI5W0D9bbGTX75&#10;7Yf0QCqgQSzzvhJev30Kj38PflfemOjtEpd+IVOJZU4/4+Vi6avg8KTkXvN4kS2ejMwQWwLqTl2w&#10;bSC9Bp985soBzcx/8Usl/9tCQC1CQEcody/8PExXcCGPOgFdP7wP95akAppc0pWKUnYq50501E+0&#10;CCcfJukHRipS+GVqMjJDbDuV01+HT63BZ5+5WkDdX8rMf/FLRUAtRUBHKDeg3j4SX7j9smpApX3N&#10;iSrIj3sBkdKw5TjQgBzQaGHX/9VkHqOdRoUBdYfYFtBVsDs8MWHZZ64QUH8zR2b+i18qAmopAjpC&#10;RWciPVxKBa0eUH9Ba+fww+e/TtIBTZZgyxJoeUC3LYFmJqP2Eqi3Dp9eg1daAvX3HmVLWPhSEVBL&#10;EdARKjmV8/Xm0on2rVcM6DI6TDy1Z6RwJ9MmfxtoSUDlLZH+Bs3MFs7MZNTdBuqvw6fW4HOeuUJA&#10;5+Ghq6kjOgtfKgJqKQI6QjmtklZUg4925YBKH/1Vcr002BedeJbwgby98GUBzdsLH07xPD4XUp6M&#10;9BDbA/o8FecIZC+0VHcv/MoJD5vKzH/BS0VALUVARyivVXN5RVYxoOIY+0QVltGxjUFhomzGh5WW&#10;TZQU0NzjQP2w+bnKTkZ6iO0BdR/6+0n6KPb6x4FGT5ye/5KXioDaiYCOUNFhTNE5Mnub+CDw7avw&#10;c3+91N8L5VUg/F2RSXF2zeb1yv+Jd2rOrX8SU72AJs4HinbHHH2PTxDKTEZmiMKARlOydHammYsi&#10;pZ+5PKDy9UAz81/8UhFQOxHQEUpf/D06a1LePezvLz6vENCVPCrpFPDz5I/Cffu+v9fbiVR+LnwY&#10;wuRkZIbID2g0sZuCK3mmn7kgoJlXYZOd/+KXioDaiYCOUG5A19EFQnbDSxc5wWrntsOYrsIinF3I&#10;4/KKkTw2KjgLfvvVmALydZGKr8YU7JdJT0ZmiIJ7Il3EkyedDyRJPfP2gO5G53Sl57/wpSKgdiKg&#10;I5QbUHfl/VJ82qOD2NdiVfRdpQPpvctliqtuhrupg98VX11LVxkVXtxn2X490EDiwnLhVTn97/yr&#10;fZ7K1wNNTUZmiPyAShObvZJd3jNvCejBh1v5V1PzX/RSEVA7EVAgksk6UIqAApFl3ho8UIiAAqGH&#10;+MhRoAoCCnhW8r4uoBICCnies8emAlsQUMDz89Rx3tFP1EJAAUARAQUARQQUABQRUABQREABQBEB&#10;BQBFBBQAFBFQAFBEQAFAEQEFAEUEFAAUEVAAUERAAUARAQUARQQUABQRUABQREABQBEBBQBFBBQA&#10;FBFQAFBEQAFAEQEFAEUEFAAUEVAAUERAAUARAQUARQQUABQRUABQREABQBEBBQBFBBQAFBFQAFBE&#10;QAFAEQEFAEUEFAAUEVAAUERAAUARAQUARQQUABQRUABQREABQBEBBQBFBBQAFP1/rFMqZ5aESGEA&#10;AAAASUVORK5CYIJQSwMECgAAAAAAAAAhAIyR9bglSQAAJUkAABQAAABkcnMvbWVkaWEvaW1hZ2Ux&#10;LnBuZ4lQTkcNChoKAAAADUlIRFIAAAVAAAADwAgDAAAAw7gj6wAAAOdQTFRFAAAAAAA6AABmADo6&#10;ADpmADqQAGZmAGaQAGa2OgAAOjoAOjo6OjpmOmZmOmaQOma2OpCQOpC2OpDbZgAAZjoAZjo6Zjpm&#10;ZmY6ZmZmZmaQZpC2ZpDbZra2ZrbbZrb/kDoAkGYAkGY6kGZmkJA6kJBmkJCQkJC2kLa2kLbbkLb/&#10;kNvbkNv/tmYAtmY6tpA6tpBmtpCQtraQtra2trbbttuQttu2ttvbttv/tv//25A625Bm27Zm27aQ&#10;27a227bb29uQ29u229vb29v/2/+22//b2////7Zm/9uQ/9u2/9vb//+2///b////l6cwRQAAAAlw&#10;SFlzAAAdhwAAHYcBj+XxZQAAIABJREFUeJzt3Q1f20iCoHE5kLk40GSWkGuH2ZAjd9fJXZthce6g&#10;3ZAbSG8MxP7+n+dUei292iqVSqrS8//tToOxZdngJ3opSd4GAKDE63sGAMBWBBQAFBFQAFBEQAFA&#10;EQEFAEUEFAAUEVAAUERAAUARAQUARQQUABQRUABQREABQBEBBQBFBBQAFBFQAFBEQAFAEQEFAEUE&#10;FAAUEVAAUERAAUARAQUARQQUABQRUABQREABQBEBBQBFBBQAFBFQAFBEQAFAEQEFAEUEFAAUEVAA&#10;UERAAUARAQUARQQUABQRUABQREABQBEBBQBFBBQAFBFQAFBEQAFAEQEFAEUEFAAUEVAAUERAAUAR&#10;AQUARQQUABQRUABQREABQBEBBQBFBBQAFBFQAFBEQAFAEQEFAEUEFAAUEVAAUERAAUARAQUARQQU&#10;ABQRUABQREABQBEBBQBFBBQAFBFQAFBEQAFAEQEFAEUE1HGPU8/zJr+Xff/zrZcj3U9BML12k9ht&#10;Grf/aPUcOzLzLBk63kEYRUAd515A706841bPsRMzz5JDQK1DQB3nWkCfzv07dJ42M89SQECtQ0Ad&#10;51pA556JtJl5lgICah0C6rhtAbXt4+p0QGEdAuo4AjrcZ4H9CKjjCOhwnwX2I6COaxXQpejIyx/B&#10;1+uP4psz8eUqysv9uT+xydFNdO9kekF+Xm3yN/ueLw+Cba2Hpz/kpzje/Pna8/b8G7PzlL/7Stpe&#10;exbeJZgH7+D0e8nsV8xn9Dj/Gb29oy8VD0ufJTeHFY9ehvdeX4ofHGanWrz3tnewft4xHATUcd0F&#10;9Okkrky0qJZML3iOF38UJ/LnNN1f9Q/pp8cXca4y81S4eyGgTx+T79/ESU5VzKd4F5LbvP1CQksD&#10;msxhxaPDgN7Gc7x/U/tc297BunnHkBBQx3UW0F/SukWf7mR60l0z3yw92XH6FAfhLX5z5Xkq3j0f&#10;0EdpHuL5lFTMZ/mM5B6WPktuDiseHdw4S29O3tfSe297B2vmHYNCQB3XWUBl4dJmOj35ceniaCZ3&#10;8YPkvhxn5qnk7rm05cZhvcrPfsV8Fm4/rn7YWWEOKx69zN1a/1xb38HKecewEFDH5TIUqhgHWljI&#10;qQ+oWCG9m3rJzenHv7AcGbQt2DQq1m3DFdPw51J4xA3SI0vvntm9E3w9+fBjs75I50JSN5/eRGzP&#10;DFe5i/+IyM9SNofFRy/T54rWu49rnmvrO1h1DwwMAXVcdwENb1+VfvzTAAUPy1c1nCl5tT7eglka&#10;YenuctrKMy2pmM+5FM3wPSis/ZcENJ7DikcvpecK36pgkbHi3tvfwYp7YGAIqOO6C2j4gQ4nki5t&#10;SR//4IHB80dd+fbp4JX0ICmgScGkaZTeXU7bSopmcJf8Wm75fEpzHN+nsAhaDOhLufAlj17KkUu2&#10;k1Tde8d3sHgPDAwBdVxnAY2iE96c//ind16WTbgQ0LPMT/I9qwioXLl0QVdSPp/BrUlrpfmXFAN6&#10;Jk+z5NFL+fbk5qp7b38HK+6BgSGgjutsJ1KUhfKPf7JKHfw4u2S4vv8fr9MmLb3MTBTnKXv3/MaB&#10;rNxabvl8yi9qkx+0Kt8oBzS7U73k0dnb48dX3Xv7O1hxDwwMAXVc1wGVWiNPL973Lq9m+54u36VL&#10;xGlA08Jm56l49/qAlu1OL8xnbnNp6dbTQkCzo1pLHp29PS5l1b23v4MV98DAEFDHdRbQl/JOlUJA&#10;w5vP4v+EbrObE87yT5GbRtndmwe0MJ9KAU3mUGNAa9/BintgYAio47QFVNoQuUtAw0XP4Kb4ntHB&#10;PAfvv/6V2wZaGtDSuxcCWpeVmoA2XYXPBlTPKjwBdQABdVxfAQ13i19N009+uFvkS25alQEtv3vV&#10;TqRS5fNZtmMnP0SoOqBVj959J9LZTu8gAbUDAXVcq4DKn39pXM0uAU2PgMys1EsjOLcEtPzu8s25&#10;h1bMfmE+lYYxZcdZ6RnGREAdQEAd1z6gYRWiLY67BzQZP5XZhiof91gb0Iq7yy0JnyEaEzr55fQ6&#10;39KK+SwObi8cBFod0KpHh/P44iZ9qcFDKu5NQF1BQB3XKqBhosR69H10WqDdAxr+IF0qC6sy+bDZ&#10;PMtnNqoPaOHu4VRf3mzuv8fP8ObHZh2etym/NFoxn9Gr2nooZ/QsuTmseHR0vJKYYflQzop7E1BX&#10;EFDHtQpocUd3g4BGR3NnBwDJjpNby1bhy++e3nxcPEig9Fj4kgjlJ108SFJ+lvyWgvJHF2Y3ekT5&#10;vQmoKwio49qdkV46J9Dk1+Tzv1tAowOdXuW+DxxMPXnVtyyg5XdPoxnsD8oUtFCYygjVn84u9yyF&#10;Ta3Vp7PbT0/9ucPp7AioAwio41pe0iM9Q/Dvy4YBzR9klJ5ZePIhPXS9ehhT6d2T0U1hT5+kYn0o&#10;zHx1hO6kkxyXvgHSsxT3VZU9OrzXf57Ht9/U3puAuoKAOq7tNZGeL177dzr88mPTOKDSeURC61ux&#10;Vz64LkbVqEx5GmV39929E7f+Ep3cPbxcRjCDBXURevoUXmbjuuJ1p89StrO/+Oj4XsHjcpf0KN6b&#10;gLqCgAIabB1TBScRUEADAjpOBBTQgICOEwEFNCCg40RAAQ0I6DgRUEADAjpOBBTQgICOEwEFNCCg&#10;40RAAUARAQUARQQUABQRUABQREABQBEBBQBFBBQAFBFQAFBEQAFAEQEFAEUEFAAUEVAAUERAAUAR&#10;AQUARQQUABQRUABQREABQBEBBQBFBBQAFBFQAFBEQAFAEQEFAEUEFAAUEVAAUERAAUARAQUARQQU&#10;ABQRUABQREABQBEBBQBFBBQAFBFQAFBEQAFAEQEFAEUEFAAUEVAAUERAAUARAQUARQQUABQRUABQ&#10;REABQBEBBQBFBBQAFBFQAFBEQAFAEQEFAEUEFAAUEVAAUERAAUARAQUARQQUABQRUABQREABQBEB&#10;BQBFBBQAFA07oB4AaKM/UdqnqFHf7zYAt2hvlO4J5q0fvi0Wi68PPxQeq/Xl7vTuhv+/8Qr/jf6v&#10;8FX+y/jrzA3pF7mb8j8o3Lrlf7P/qf4meSd3ubXw3/QdzN5cdb/8A2oesXUSw2bpbI+XbQG9P5fq&#10;dHTd9OEE1ExAK9+x0u+pBmxlV0CfTnJ92v+92QQIaKOAZt617HtXvqSn9v4SUFjHK/tUaJmw7gmm&#10;VlPRn4NZ6LX4ZnLWaAoEVCWgHbx3gM3CD/fGroD+fOsH84t0w50f1Bd/NJkEAa1OZ3dvFOCWOJ92&#10;BXRZyKVI6nGTSRBQAgq0k+bTqoCuP3pefoV95Xkvm+yNH0lApde6Q0A7f6MAl0j9tCmg/uJmYX29&#10;7LY6Ywqo/IorAgqgFQKqbmABLX+FhYB28EYAY2VRQP1V+El+1BKr8PmXREABcywK6GZeqKXYLPqq&#10;ySRGHVAA6ryyT5FNAX2c+gW9kW548vtZWCitZSCg2dt7D2gHrxsYn+jDXbxZ+xPpnmBqKV7DZPZ5&#10;IVyFI+kbjWIioACaq8inZQHd3E5ztZp8aDYB7QEtZnSQAQWgrDKftgV0s76UEzo5bXpGJgIKoKHK&#10;fFoXUN/6fnE5m81OF9cK57OzPaDJiyCgwADYF9BWCCgAfQhom4kRUGDUCGibiekLaDRzBBQYippN&#10;n9J9tD+r7gnq5FZA9b8kAKHo07z1XtqfV/cE69QfC59v207vyO4IKOCqHWNBQNURUMBNO6fC6YAW&#10;EVAAW+28qGV5QDfPD9+b3L2zgG4MB7SjlwSgCdsD2pDNAa14EQQU6A0BbTMxAgqMGgFtMzECCrhj&#10;5y2f8kO0z4TuCepEQAGUij6+TR+kfTZ0T1AnBwMKQAOVfBLQdhOLAkdAAbup5ZOAtptY24BGs0RA&#10;gX4p9pOAtpoYAQVGzaKA/nzrlen7SCQCCowWAVVHQIGRsyigm6cT2wIa/rRhQKVZJaBAl7y2Hyab&#10;ArpZf2x6GeM8AgogEn9IW01Cz6xIU9Q9QYko6FmbCRBQAKH2+bQtoI1PX5dHQAEIOvJpXUA3q3Yr&#10;8X0EdKMW0GR2CSign5Z+WhdQfyW+zSKoZQEtv5mAAgNhW0A3j7PZ/1J/tBMBBTAQ1gW0HQIKQB8C&#10;2mZiBBSwip4tn/L0tE5uQ0Dj23UGFIAG8WKNzilqndyGgGoPKAAttOeTgLabGAEFbNFBPglou4np&#10;Daju+QOQ6qKfBLTVxAgoMGoEtM3ECCgwagS0zcSaBzSeCwIKOICAtpkYAQUGrpNNn9LUtU9R9wR1&#10;IqDAmHid7HuXp699ironqFO/AZXmgoACnes6nwS03cSaBDQ7FwQU6Fj3+SSg7SamI6CZuSKggC7d&#10;55OAtpsYAQVGjYC2mVgS0A0BBUaIgLaZmBTQJKEEFBgNAtpmYooB3VTuOiKgQEsmNn1KT6Z9iron&#10;qBMBBZxmYtd75um0T1H3BHUioIDLzOaTgLabGAEFBsR0Pglou4kRUGBAjPeTgLaaWCagm3xAk2ck&#10;oICbCGibiRFQYNQIaJuJEVBg1Ahom4kRUKB/5jd9Sk+tfYq6J6gTAQUcY3jkZ/7JtU9R9wR1IqCA&#10;U3rNJwFtNzH1gG7Ks0lAgQZ6zicBbTcxAgr0qed8EtB2E6sKqPRUBBRwFwFtMzECCowaAW0zMQIK&#10;jBoBbTMxAgr0oPdNnwkC2mZiBBQwrvdd7xIC2mZi2YBm979LT0VAAW0GlE8C2m5imgLa0fwB7hlU&#10;Pglou4kRUMCsYfWTgLaaGAEFRo2AtpkYAQVGjYC2mRgBBUaNgLaZGAEFTBjYls8UAW0zMQIKdG9I&#10;Az9zCGibiRFQoHPDzScBbTcxAgp0bMj5JKDtJkZAgY4Nup8EtNXECCgwagS0zcQIKDBqBLTNxAgo&#10;MGoEtM3ECCjQjWFv+kwQ0DYTI6BAFwY88jOLgLaZWHlAC09FQIEGrMmnuYDeX85S73/oftJdEVBg&#10;4CzKp6mAPp54shd/6H7SXRFQYOAsyqehgP586xHQnebFpj8dAEYCuvS7cvj5IfFd93PurJ+Alj8x&#10;AQVsZyKg64+e90r306ghoAD0MRFQfw1+8rvup1FDQIFhsmrTZ8JQQPvb6plFQIEhsmrXu8TQKjwB&#10;JaBAJUvzaW4n0pnup1FDQIHBsTafhgI6nEVQAgoMjr39NDSQfn3uTU4fdD+TAgIKQJ9uA5ofQT/S&#10;gfTlT0xAAdsR0DYTI6DAqHUc0HcHZQ4JaMW8EFCMh8WbPhNmtoEOBgEFhsHWkZ9ZBLTNxAgooMSN&#10;fBoaSP9t8VU6A+i3y9ORnQ+0/IkJKMbKlXz2cShnrwd2ElCgf67kk4C2mxgBBUat44D+Ka7g8evU&#10;m/ySXM/jhGFM1fNCQAGbdBzQx2nZOFAtJwdd339tfmJmAgpAn65X4ecl/dxvsQD6bbG4Ef99Cq6y&#10;NPlH05kjoEBf3Nn0meg6oOvFYnHlr8J/XiRaHBN/GyzQvvyxWcVLti+b7dDvPKBVT0VAMXbu7HqX&#10;mN+J1MIy3gQgDhGdzGavG28O0BzQ6D8EFNjGxXz2Mg5Umdiguv/5yl95/9XzjsUtoqiNzjRKQIE+&#10;uJlPu45Emodr7OIadfGC57zhIigBBfrgaD/7CeiD0vKoCGewuLnykovU+QuljbaCElAA+hgK6Poq&#10;GQd68Fpxi2iyKVXaptp08+rQAwrAJmYCusoOByWg2ucFQA+MBDQ/nP5IdRU+XHP3J+fqKjzgEle3&#10;fKaMBFTsLD+6eutN/v3yxPMmqlfojPcYicH5x8mUndqJBLjDyYGfOUaGMX0MgjcP9gEtGw9+T6z8&#10;X8ebh4cLzztIl0XdGsYEOGME+TQ2kF70bhlkNNmXriA+LvTlv/xwHi0W540PRSKggBGjyKfRI5FW&#10;4er2Sv1kIuuLoJ9+jeNjkprujyKggBHj6KfJgEY7fPzvVNfhN5v7TweHwfns/5wq7Y4ioAD0MbQN&#10;VAQ0KqemI+PX3z7NPjc+nx0BBaCPkb3w82AbaNpRZ06oHP2HgALjZGoYk9jsGe6GX6nvhm+PgAJd&#10;Gsmmz4SRgIqzz4mTeHrei+t/vdV0RnolBBTozhhGfmYZOpQz2F0enEbJS88E0oOOA1r9VAQU7htd&#10;Po2dTOTuJNj8GV6H44O+J6vfoOqV0PfcBBSQjDCfxgIau5vNTptfCq4aAQUGYoz9NB1Q3QZ2Nqbq&#10;pyKggIMsD+jm+aHRAi0BBaCPuYA+L8SVkdY6V+CbI6AA9DEV0NvX4YHrP9/u3+h+xgYIKKDVKLd8&#10;pgwF9CI+80d0Zqa+EFBAo/EN/MwxE1Bx8qT9/zmNxoK2PBBp/fBtsVh8VboyHQEF9Bl7Pg0FVJz3&#10;+IO/8Cl2mLc5H6jv/lwaknR03XjmCCigCfk0djIRcfRmGNA25wPdPJ3kRnXuN9wcQEABXeinmYBG&#10;V4OLAtr0OnCS8OKeB9H1kV8HhzU1W5oloAD0MRHQaLR7FFD109mJc5JMvkg33E2bnpKegALQx6aA&#10;Lgu5FEk9bjRzBBSANhatwpftfmp6clECCrTEpk+JqZ1Ix0lAm17KPVG26Mqx8IBRox/5mWUkoKto&#10;DH10bU7FYUwEFOgZ+cwxElCx8j35IgK6/qenPJA+2hKQwSo8YAz5LDBzJJLY2ZNQPpRzXqilKHOj&#10;7QEEFFBGPgsMHQsfX81DjH1XPpmIOKDppfzop49Nc0xAAehj7HR2T+di4Puk+dGXkmWwADv7vBCu&#10;wpH0jUYxEVAAGpk7H6gOt9PcoZxNr69EQAHoY1dAN+tLOaGT06a7owgo0BSbPqsZCuiDWOn+quVs&#10;9Ov7xeVsNjtdXCvszCegQDPseq9jIqB36TmUDttsAtWAgAKNkM9a3Qf0MXsKul6v6EFAgSbI5xad&#10;B/Q27ObB4ezgtadwAjq9CCjQAP3couuAiiM3vTfxxs+n8zYD6TUgoAD06TigwSk85WAGg+HbXROp&#10;DQIKQJ+OA7oqLHCKgva3Ek9AAejTcUDnxUOF5i2uidQaAQW2Y9PnrroNqI4TKGlFQIFtGPm5u24D&#10;+vNtMaD+OrziJT00IKBAPfLZROcBbX0OZK0IKFCHfDZDQFtPjIDCHeSzGQLaemIEFBgrAtp6YgQU&#10;GCsC2npiBBQYKwLaemIEFNZj06ei7ocxhRfgSF0xjKmDeQHUsetdWecBLUNAtc8LoIx8qiOgrSdG&#10;QGEz8tlGx4dyfluU+cqhnLrnBVBEP9vo+nygA0NAAehDQFtPjIACY0VAW0+MgAJjRUBbT4yAwj5s&#10;+dSDgLaeGAGFbRj4qQsBbT0xAgrLkE9tCGjriRFQWIV8akRAW0+MgMIq9FMjAtp6YgQUGKuOA7rW&#10;PfWWCCgAfTo+lPNjj8e9lyGgAPQxcT7QXs8AmkVAMVZs+uwCAW09MQKK4WPkZze6P53dGQEtf2L+&#10;nmEM+exIxzuR5v7vbe+1+J8DySHnA9U9L0A18tmZjgO64oTKlU/M3zQMoZ+d6Xoc6N1rAmpiXgD0&#10;wMRAeraBdj8vAHpAQFtPjIACY2UioOtPs/e9XQUpi4BiNNjyaQDHwreeGAHFADHw0whzAX0Orsf5&#10;XffTNdNFQCumSkDRI/JphqmA3sZ74ycfdD9hEwQUY0A+TTEU0AtpENObHreHElCMAf00xUxAl2LR&#10;82ixuDqf+l+90v2UuyOgAPQxEtDHabLcufaXRSe/637OnRFQAPoYCehcXuqc97kISkAB6GNkHOhH&#10;eaHTXxx92dtWUAIKh7Hp0zjzRyL1elwSAYWzGPnZAwKqYWIEFL0jn71gFV7DxAgoekY+e8JOJA0T&#10;UwsooA357ImRgIrTKscHIN164ioffSGgAPQxM5DeX+r09j8/PDxcnTCQHoArzAR0/VE6lLO/LaAE&#10;FIBOho6FXycHw0/6PBSegMIpbPrsm7nT2X37NJvN3n/V/XTNEFC4g13v/eOEyhomRkDRA/I5AARU&#10;w8QIKIwjn4NAQDVMjIDCOPo5CARUw8QIKDBOBFTDxAgoME4EVMPECCgwTgRUw8QIKExh0+ewEFAN&#10;EyOgMIORn0NDQDVMjIDCBPI5PARUw8QIKLpHPofIyAmVez5+U0JAYSvyOUSGLulxeK37adR0E9Du&#10;nwrAEBkKqO9oCA0loAD0MbIN9O4kPJPd0Y2+p3n+trhufmI8AgpAH1PnA718HTb09Hurid+/C67o&#10;ub6cBpPb/9J05ggo7MKmz0Eztxc+bujeqfIZldfnXnBJZOkE9w1Pz0xAYRV2vQ+c0WFMz8mCo1JD&#10;g276AQ3+O5nNZtPGF1gioLAJ+Rw60+NAo4ZOVBZDxcU9/+1H+N9jccP6n558xfldZo6Awhrkc/gM&#10;B/TuPLk2UqPwBeZRN+fpcue84SIoAYU96OfwmQzo3btoBf7+XKWgP9+Gj4n/KzxOm13kk4AC0MdY&#10;QKNlz2jdXWzGbHp5eD+cwS74+L+b3Nc7zRwBBaCNmYDeR2vu6UBQf9GxUfk2aSz9+BJQAANg7kik&#10;7KDNpuXbhEutZ+KLeboKv/JYhYdb2PJpE1MBze92929rVD5hGY4CFUuv0eq/aOpxo5kjoBg0Bn7a&#10;xUxAS47hfGg+ZRHifTGlZTyM6YJhTHAK+bSMVecDXYkxpIefHx7+6Zf09Op86jVcACWgGDLyaR0j&#10;5wP9tvgqra5/u1Q+mPNx6uU06ycBxZDRT+sY2gYq7TBS2H2Uis8iEuFkIgB6ZFlAfc9Xs3cHvsP3&#10;nzmdHYA+dRzQP2e+X6fe5JdZ7MRrF9B2M0dAAWjTcUCLGy29xmdQ0omAYnjY9Gmvrlfh5yX93O9t&#10;AZSAYnAY+WmzrgO6XiwWV/4q/OdFQmEEqDYEFANDPq1mfieSVvWTLtt8oPHJCSjaIp+W62EcqE4E&#10;FFajn5az6kikIs7GBKA/lgd08/zQ6DKfBBSAPt0GNFxAjE5nl2IcKAAXENCuJkZAUYUtn87oOKDv&#10;Dg7/EP+bdUhAMV4M/HSIhdtA1w/fFovF1weVHfsEFH0jny6xLaD359KmgKPrpg8noOgX+XSLXQF9&#10;OskfFdrw2sgEFP2in26xKqDBGem9g+i0Tq/FN5OzRlMgoAD06XwvfBnFvfDBxenkUyjfTZtOi4AC&#10;0MemgC4LjxTT56qcAHrS+TCmMmrDmJLrwku4LjyswKZPR1m0DbTsuHeOhYcFGPnpLAKqjoBiF+TT&#10;YRYF1F+Fn+RHLbEKj4Ejn06zKKDi8iC5WorNoo0usERAYRj5dJpNJxMRV6h7eSPd8OT3s7BQWj9z&#10;BBSANjYFVIxj8os5C6+vdBWOpG80iomAAtDIrrMx3eavkjz50HDmCCgAbWzaBupbX8oJnZw2PSMT&#10;AYUZbPocB8sC6lvfLy5ns9np4lrhfHYEFCaw630s7AtoKwQUBpDP0TAXUH/JcbFofAJPzQgoOkc+&#10;R8RUQO/iM3ke3pT+3BACis7RzxExE9C1fB75ZgOP9CKgAPQxE9C52GX+y2+L//i154ISUAD6GAno&#10;yq/mv4X7zNcXTQ8e0oqAAtDHSEDn8hHr84aHr2tFQNEVNn2OkYmA/nwrL3Q+TpudQEkrAopuMPJz&#10;nAwFVDr6vekpPLUioOgC+RwrEwFdfySgcBj5HC9T20DTixmt2AYKt5DP8TISUHmhM7s4ahoBBaCP&#10;mXGgTyfe/pfkq/76SUABaGTossbBuY/9/4r/7KmfD7T9zBFQANp0fkb6MuxEggPY9AkC2tnE+HS5&#10;jV3v2HA+0O4mxqfLaeQTAgHtamJ8vhxGPhEioF1NjE+Yw+gnQr0E9IFj4QE4wFBA11ez2MFrdiIB&#10;cIKZgK6m7IUH4BwjAX3M9tM7YhUeFmLLJ/KMBHQponn11pv8++WJ503OivcwxeAngA+bYxj4iSJD&#10;p7MT10EKz8nkx7S/8ykTUKginyhh8Iz0yyCjoqb9LYISUCghnyhl8Iz00YlA3Tkf6GCeCp2jnyhl&#10;MKDRxZD87xy5JtJgngpAPwxe0iMqpzuX9BjMUwHoh6FLeohtoGlHCSgAF5gaxiQ2e4a74Vd97oYn&#10;oGiCTZ+oZ+qaSCKafjpfXP/rLTuRYAdGfmIbQ4dyBodvihFMglif7wkBxc7IJ7YydDKRu5Ng8+dJ&#10;0M8Pup9ydwQUOyKf2IHh09ndzWan33U/YwMEFDuin9gBJ1QGAEUEFAAUmQvo+n6xWFzrfraGCCgA&#10;fUwF9O4kOhfo4Y3uJ2yCgKIWWz7RiJmArs+l0ykf637GBvh4oMZwB34OdLZgJqBzMXrpl98W//Fr&#10;zwXl7xDVBptPFowHy0hAV/7v/9/CwzfXF2MZSA/LDDKfA5wlyAydTEQ6enM+kkM5YZlB9TOal0HN&#10;E0oYPCN9JDotaD/4e4QNCKctDJ5QufQ7w/i7xJARTtsYPKFyhIACOR6r7JYytQ00vY7cWK6JBDv0&#10;2yzCaTlT5wNNFjqzi6Om8XeKjJ5HfhJO25kZB/p04u1/Sb7qr58EFLLe8kk4XdFtQH++Owi9Fn+p&#10;/n/Ff/YODtkGiv71uPRJQF3RcUDfemXYiYQB6KFihNM1BBToHHvZXcX5QIHOEU5XEVCgM4TTdQQU&#10;I2Mkaqyyj4S5gD4vfF/7vKLchoDCzK73Zs+RuW92d4Hm+YJupgJ6+zr6i+jzosYEdPQGE6XSvaul&#10;+p5T1DEU0AvpD+JNb+diIqAj13mPaqevEEwaOnRmAroUi55Hi8XV+dTr81B4Ajpu3bWodptnqwVL&#10;GjpoRgL6OE2WOzkjPRxUVTg9K+OszA8XZ6QH1BX/oLrZjElAB8rQ+UA5Iz1clKlaN+nEoHFGeriu&#10;i47lJ0kzR4qAwm2dRC07SdI5XqzCw2l6w5afGMudY8dOJDhMd9qSybGlEwEjAV35f2PxAUi3nnyB&#10;JNP4Wx8XXXGTpkM6ITEzkN5f6vT2Pz88PFydeAykh3WCVFJOFJgJ6Pqj9KfX3xZQAopmylbZ+50j&#10;DIuhY+HXycHwE12Hwq+/Lb42nhR//thJ5tBM0okq5k5n9+3TbDZ7/1Xb8ygNh+JDMAqtY+elASWe&#10;qGHvCZUJKMrQv9YQAAAgAElEQVS1CZ70QNbasZ2RgF5EF4Vv6flBdu8H9Nr/b6NTNPNZcF+b4hW2&#10;eeqaKTjK/EB6ZTou8cknwnWK1SsbpqRxruAq84dyKiOg2E61nx4DPKHA0BKolqPfb6eeN5nFfp16&#10;k1/Efqkmu+L5YCCDYUpoxcg20KWmwfNPHz1v/yb6hp1IaC0zTKnvmYGFzOyF95cd9z8/aJj4n/5i&#10;5z/CLwko1DFMCVoYWYX/NPtVfbNl1tOJ570MFkIJKBJNC5jbjt7RXMF9hnYitdjvk7P+Z3RpZAKK&#10;yO4RLOyC7HjO4DojAX13kHXYapfSo78QevSDgCKyewgpJzSz8Uik4MqeXwgohJ1qKA9TMjBPGA0b&#10;AxoOaPplSkCxbfNn5mQg/Pahm50BDQY0qWxL5SM0FuFvmu2d6Fb3AX069xcX904bHbK+gz+nBBSV&#10;2FUEI7oOaHIi0Hj4pjZPn5odhBTgs+Q69rLDpK4DOk//lo91P5MCPlGuKMaRcsK8jgP66K9o7395&#10;eLg78bSckaktPlhuyDaSdKIvHQd0Hl8CSQymH8AiKB8vFySdpJzoWbcBFReTi65hrOuEIln1g0G9&#10;EvrnAWbxS8VwdBtQv2/xiru/Mt/B5TgJ6Njw28SQdB7QuG+azqqc03SqfOTsRToxPJYHdPPMNZHc&#10;RzoxVLYHtCE+flahnBg4AoohKqaTgmKACCiGpmyhk0VQDJKFAV0/fFssFl8fVPbp8yEcuvI1dvKJ&#10;YbItoPfn0vLJ0XXjmeNjOGQVGzvJJ4aq+3GgnxeBq2ny5eKr6oBQcUWkjP2Gh4fyQRyu6n1F9BND&#10;1XlAy6guiq6m4tEH0YXhX4tvJmfNZo5P4jCxox1WsimgYmqTL9INd43PCcpHdIioJ2zV8bHw3xZl&#10;FFfhl4VcNj5FCZ/SoSnfaQTYwaJLekhnJkmsvGZH2PMxHZT6dhJVDJ5FAS3bj8+x8BarX/JkqRQW&#10;IKDoR30gySesYFFA/VX4wkntWYW3FPmEEywKaHp6+4TYLNroNM18LAdhWyDJJyxhU0DFBZZe3kg3&#10;iKvDN7vSEh/M/rHXHe6wKaBiHJNfzFl4QNNVOJK+2YWW+Nj2jXjCJVYFdHM7zQ3Jn3xoNgE+uv2i&#10;nnCLXQHdrC/lhE5Om47I59Pbp23r7sQVtrEsoL71/eJyNpudLq4VjmfiE9qfHfYc8euBZewLaCt8&#10;QvuyNY/kExYioDCAfMJNBBSd22HcEv2ElWw6nZ2OmeNjahzbNuEuAopOkU+4rOOAvjsoc0hAx4J+&#10;wmlsA0V3GPgJxxFQdIWBn3AeAUU3GLmEEegloA+qlzVujY+sIeQTo2AooOurWezgNXvhXcfAT4yE&#10;mYCusmdRIqBOY9smRsNIQB9zZ6E7YhXeYeQT42EkoOJEyEdXb73Jv1+eeN4kf21ig/hod418YkxM&#10;BFRcueg4uKTRWRDTRpeB04sPd7e2bvskr3CKiYD+fBtcuWgZZFTUtL9FUD6+ndpl1zu/ATjEUEDF&#10;bqNVeAXNVcMLaWrFx7dDW+tIPuEagwF9nAYr7/53/a3D8wHuDiM/MT6GtoGKgEbljHLaDz7CXdme&#10;R/oJ9xjZCz8PtoGmHSWgrmHjJsbJ1DAmsdkz3A2/6nM3PJ/yTmw/8AhwkpGAivMq+9H00/ni+l9v&#10;2YnkGOKJ0TJ0KGdw+KYYwSSI9fme8EnXbsvCJ3GFywydTOTuJNj8eRL084Pup9wdn2bdtuaTtxwO&#10;M3w6u7vZ7PS77mdsgE+zXtsXP3nD4TJOqAx19TuPyCecR0ChjFN+YuyMBXT9/8TYpZ//9bf+ziSy&#10;IaBaEUiMnqGAPr0LR8+L84r8Q/czNsBHXhtW0AGDZ6SPAxqck6kvfOZ1oZ+AwTPST94E6+7PF4wD&#10;dUHN3iPKivEwdCy8dPTmnCORrFez+MnIT4yJobMxSQud0Vnt+sFnW4P6pU/eYoyIwfOBln5nGJ/u&#10;9sgnECOgaKQukuQTY2PqonLpZZA4nZ3NOHEdIDF1PtBkI6jYI9/fOCY+++0QT0Bm7Hyg3tGXh4eH&#10;b+celzW2FgufQJaZgfRisTPR4zBQAtpGVT/JKkbL1KGc50k/j/o8GJ6PurqKfrJRFCNm7mQi3z7N&#10;ZrP3X3o9lwgBVVcRSvKJMeN0dthFzeKn8XkBBoOAYgds/gTKEFBsxXImUK7bgIZHHQWjmGQciWQV&#10;+glUIKDYgt3sQJWOA/ru4PAP8b9ZhwTUHmX1pKhAgG2gqFO29MkiKRAhoKhRkkryCSSMBPRi/4vu&#10;Z1HER78R8gnUMn9G+l7x4W+gYvW9j1kBhsn8CZV7xcd/dyxrAtsYWgIloLZhXd0m5s9S/jSUrXI9&#10;M3VC5f4uxJlBE3ZEPm0irvkgXfTBwBNe9HhW9EExsxf+durtf37Q/UwKqMJOCvkkp4MWnG/X5DLK&#10;qs/LSgyKkVX4T7NfORLJHoW1d1bnB27pTV4b3VFLQGOGdiJxKKc9SvvZ18xgB/4H7OWt0aQR0JiR&#10;gHIopz2if+OyN/Q3O9iByJnZoS4ENMaRSJAVc0k/B28uVt/n6W6kx6n3avP0zvMmb76X3+B7vjzw&#10;f7WTwy/xNF7+uHvteYc3/jfrW/Gzw+jyEcEomvWl/8PJkfipyGfA5G6roSKgkFBLC/l5fPlDVO1V&#10;esOr6DqO4YbRwg3ByJhIOP5pHmwFCH+eXANyP+ilCOj/mUrRJKApAooEa+tWWgbr09Lxfn4A/8vH&#10;KHLBbYUbpH5GK+Nzby9o5KvMNXSDrQLrj9KdxcMJaIqAIkY/uxS/t43/u23CcTmXyXbJoIBi6fF2&#10;Gi6WFm4Q+3WDtfn7k2gRdC6WRYMFTvEzcfKKdXznIKCTDz/E6M/oOdgGGuOEyohk+klLNYvf0Ob/&#10;3TblYANn+N/ogyV6Ga6Y+1/F6+SZG9L1/fhR8+RYpvSoJv+DK+4sAhpNOT4khoDGCCgC+XzyTtki&#10;3nskOheuVEeVjH54XHJDKt57n94+T0eUruKNA9KybRBXAhrjjPTY5ItJPi2Sjl9aSYuZ8ZHxq3ir&#10;ZvaGyPO3T1MvCehZPL3ksPpw4Ta7dZWAZrANFCWLnz3OC5pZyet26U736Kfhl4Ub/CrevZvKK4TJ&#10;cmdufdHvJQGtQUCRW2GnnzbJ7CKPspbtpV+8wg3ynvZcQOWfENCtCOjYsb3TarneBTHcvgQaLmbu&#10;Hb7//NfbYkBzZ8YjoDXMBXR9v1gs+j4jE6nII592W0opi3cjbd8GuowHyUs7kdJV+NxOXgJaw1RA&#10;706ifyIPb3Q/YRPEIot8Wi4aaRRZevH6edzAcN9Q/gYpiav8Kny6Mz9GQGuYCWhmQ02f7zy5yJD7&#10;SUptlD0VvTTs81V8g8hj/oY0iU9v8wEVFX5xk3xZOMaJgGaYCag4zGHyy2+L//i1ZUHXl+8Ofvkt&#10;/Ytpeg4aIiHJ5ZP3xkLZYZ1iQSU+FvPoJj2WqHDDPFyFX19O4133aUDF9lFx3NHm+cKLB9KXBNTw&#10;JUSGykhAxUiLN9GZXS48eZ2joT+jEyKcxr88AqrMy/ezz5mBGmndPBCukPu37mXGKBVuKI59yg6f&#10;z6wulgQ03HXFsfCGAjqXB+/O1S8+kD+DDAFVRj6dkL/amFh6PAv2tEcV3A8+HYUbNhdxPE+jTZ5S&#10;QDerZM9+sHRbEtBwmxxr8cbOSC8tdBaHSexK/LO3/+Xh4WKa/B0QUDXZZNJPSxV3+ASHtAdDlR5P&#10;PG/vQ3hr4YbN5u6dGMd0mpwGTw6ov2p/EPz0e/ws+YBu1udirbLL12YJ89eFVz919jJe8nw6iQtK&#10;QFWwwdNt0rDPihugi/nrwisHVPrnVnwZtJSAKiCfjiOg5pi6Lny6orFS3QYqxzLa3UhAmyOfziOg&#10;5hgJ6M+TZGRZbnG0iUwsxdbyYwLaXNpPQuoqAmqOoYH0594k3Hz9dKI8iikby3DMMAFtJt36yXZQ&#10;dxFQc0xd1lh8XPfC/0wUzwqa2+UohrzdENAmvMzi56jfCqcRUHMM7YUv03hNPjfoTRxy9n8J6M7I&#10;J6CbTQEV40CPvqffz5tPZrzdyI+c73NeAFdYdT7QZa6XFwR0Nx5bPIEuWBVQcVXWTC9vpwR0O/IJ&#10;dMSugG7Wd+8zh4GuL6YEtB71BDpjWUDbGl1K2PQJdMhQQNd3n2ap972dSnBkBcmsvLMoCuhmJqC3&#10;JVe+6sWoCpJf+hzViwdMMHZCZQJqlkc+gc6ZOqGyd/T1IfG9eBdF9UcilY0+1fbUg5Z/raN54aOT&#10;nmTcO4jO39nifBNdePqy5Q7+h9je64OYGkjf0cmrCWiZEb3U0VvKf9zRCSeGFND1xdbPPgHNTrFw&#10;i/oplLfiWPgSxHNEltnlg+BkEUMK6A7X7ySg2SkWbuny9/ncbHvACMpCPkclPdfu+u5kgNfKJKCN&#10;p1i8ad7iQpx6ud+WTD9pqfPkk5VnLz42DAS08RSLN/nv0EDOpuV6UBj4OTaZqz3Mh3epYQLaeIol&#10;tz1O4+vC98zxoOQXP91+tdgUAhosgabbzJ6Dy2tODuMd4etb+XKbWevb1/5dj26S74MLdx5++RFP&#10;++WPO/8ehzfyl/Ekk7tlp7PKbJrN3/Pp3L/jmx8ENDvFshvFdTT3Dg4UT6WctX74tlgsvj6ovOdO&#10;J4V8jlBuFT6+ansY0HQPU1iox+wF3zPEVY+DPfnR5J6i7739MKl+NW+Dn/8uf5lOMrpbdjpyQAv3&#10;jObu5V8ENDPFktsetR2JdH8uTefouvHMORyVbDLp5zhkdyKFm0DjgMp76EUx5RPz5lf105+F05Du&#10;G35c595e8Cl+lflS+mS/+KM4HSmghXsmc/c3ApqZYvGmXD/VA5r8qxjbb7jN3N2qZPOJwfFU1U82&#10;M4wpWraLAipa9kasrN9Hu+f9++6LZY6nj8Xd9fNwFKn4hL2Kvz/9sVlfTtMbvJfxwmj8pXiK/S9i&#10;7Vy6W2Y68TbQwj2DG26iw7wJqDTF4k3BL+Oh/ZFIqyDEB9EpSV4H/8w122juamR2+KShV8r9bBLQ&#10;7ED69ALij+F5dJN9TMWBhckO/OiL8JqN0WODr+Zp5tIvV8lX0ePy00kCWrjnUt6uQEClKRZuEf/W&#10;6Ng5KKYzkY8Lu2t6PmVXA0o+Rys3kD4oZqGP0fEmy2QZsiCNbbhNQLr+2DxM4DzdcJp+KQ1QDEuZ&#10;n04S0Pw9/XmMb1gS0MwUC7foOhJpWchl44NEneyMnE9KOjLSNtBg/4D4OGQD+vztU7SgEWyRnPzy&#10;W0mtlrllHGlAVHRJT+mW5Et5/3l4t/x04oAW7ilFwf+egEpTLNyi6Uik3GWNA6uG/3i5mBepn6zJ&#10;j06mWNEiRvKBW9+9i3c/BDfM41X9YBxTsr8n2LGeGYIvLR/GfZPukXyZu1ykf7fCMTOr4v6r4J5S&#10;URnGlJ1i8abCP0tKyhZkORZeWuYknyOU+WxFG8vigMo7b4Mbgl1CoeNtAU0+V1HfygKa2ztcE9DC&#10;PaXFTgKanWLxJv/XoeEdIqAl0maSz1HKBDRaSZP2wnve3uH7z3+lH5O7eBzgsYYl0OLKd01As/dk&#10;CbRyiiW3+b+P/cZjNksmUjjSd+yr8NnV915nBb2oCegyGdeUXc54vjr38p+bmm2g0X6hilX43PJL&#10;zTbQ0v1aAttAs1Ms3PLz3cFB8C9dyyOR5oVaij+YRkfZOxYZojl6+VV4kbYwoNICx8qLboibVehZ&#10;ZsjTq/K98MWAFndL5KcTB7RwT+kG9sJnp1i4JbcBWXkgfTBgTB6GIQYENzv9jFPBYZ0dNTuR0oA+&#10;vfXicaDRmJVCQNNxn+GdysaBFgMaPGF6YOZxcTrJMKbCPZNsijwQUGmKhVt0BTQc8zaZfV4IV+FI&#10;+manuneoOGzzxCYT0KfcMKZ5uAof7jmKD6xMDk3KrblFRxCtL9Id9smRSEHeSgMaDM3+4P/4+cJL&#10;xttnphNvZCvcMzgS6ToczE1A5SnqnqAkd3XP5NCLnbmTnDifVHTccgPpw53tyZFI0iclqlvVQoy0&#10;lHOc+z4+Fr4koJnnyD8u+D7c/X5Wcs/khr+zEykzRd0TlEnjMLzwn8hmXKmNlE9XXhKUZAO6Hw7/&#10;jDZ2XiSfk2iDo9jwGN2xsOUrOc/Ece775GxMZQGNDq8ue1z4ffiUx2X3jBaHOBtTboq6J5izvl9c&#10;zmaz08W1wpvuSG3kfvY9L+iVFNC9+Oxkyd6i4Iyee/5iRrJv5/5cVEs6J2cqOI9neI7P8PvofKDR&#10;txUB9ZdpcqcYzU1nLTYsvCm955M/M5wPtDDFLT9ff5q97+3tcqM35BMYhm4Dmu7sSy/+1uE1Ordz&#10;oTietPzZ97wA42YooFI1CWg7LHcCg0FALUM+geEgoFZh8RMYEgJqkXh3a9/zASBEQO3hEVBgWAio&#10;LYJykk9gSAioHVj6BAaIgFohTCf9BIaFgFqAJU9gmAjo8NFPYKAI6NCRT2CwCOjAsesIGK7OAzoJ&#10;zh9/NY2+CL4koLti3zswZJ0HtAwB3RH5BAaNgA4X+cRWxbMR73x+YukqnVDVbUDX3xZlvnJC5a0Y&#10;OY9dENB+2XdJj1Zs6RHtxG4IaL8I6ACRT+yKgPaLgA4P9cTOCGi/COjQsPiJBghovwjowLDrCE1I&#10;uXw697JXCV7fiusIS9cwfg4uLDyJLlVMQDUgoINCPtFMmsvoCvEv/4pveZxGf0770TXa02vIB3cg&#10;oBoQ0CEhn2goCWhSx79FtyT9jAdep/30vOMNAdWCgA4I/XRYflxv0+8rxAEVx6yIJc3babSAGdzw&#10;RazH+7e8iu7x5rv/xf1JeA8CqgEBHQzi6bL8gRFNv68SB3TpSSvu4qtVfENwRorfgxtehY95DE9H&#10;QUA1IKBDQT+hIAqoH0MRSSFK6Ty5QaTzOPcYAqoJAR0I8gkVUUClk0T6y5f+LfJgJv+WV8kDnr99&#10;mnoEVBcCOggsfkJNGtC4l+GXufP4hLvd797FO5YIqCYEdADYdwRVUTnDxU7pFmkffBxQ+SYCqgkB&#10;7R373qGuaglUKmp6T9/e4fvPf7ENVBsC2jPyiTZqtoHm6rhMRtSzE0kfAtoz+ok20r3w3ll4S7gX&#10;XrohJO2nX7EKrw0B7Rf9RCuFcaBiTV185d/wIj2E81gK6NNbAqoNAe0T+URLmSORrjebO/lIpMkH&#10;/4vnCy9I5zxchV9finuIGwioBgS0P+QTrSV7j1bxDva/R7ckN3jhOHr5ewKqCwHtx27H6QFbpLvf&#10;b8NRSunZmFZTuZ+bzUUcz9Nw+ygB1YCA9mHH45yBbTLnA53mzgcanP5z7/R7dN+7d8G3P6LD4gmo&#10;BgS0B9QTcAMB7WEe6CfgBgJqfA7IJ+AKAmr4+akn4A4CavLJqSfgFAJq7qnJJ+AYAmrqickn4BwC&#10;auh5ySfgHgJq5FnJJ+AiAmriSckn4CQC2v1T0k/AUQS082ckn4CrCGjXT0g/AWcR0G6fjnwCDiOg&#10;HT4X/QTcRkA7eybyCbiOgHb1RPQTcB4B7eZpyCcwAgS0m6ehn8AIENBOnoV8AmNAQLt4EvoJjAIB&#10;1f8U9BMYCQKqc+Iei5/AmBBQfZPmenHAyBBQbVOmn8DYEFAdEyWewCgR0FZTk+mcMgAbENBWUyOd&#10;wJgR0FZTG/SLBdAxAgoAiiwM6Prh22Kx+PrwQ+Gxml8ui6DAqNkW0PtzabfN0XXTh2t9uWz/BEbO&#10;roA+nWR3fHv7vzebgMaXSz6B0bMqoKupiNbBLPRafDM5azQFbS+XfAKwKqA/3/rB/CLdcOcH9cUf&#10;TSahM6CapgTAWjYFdFnIpUjqcZNJkD0A+lgU0PVHz8uvsK8872WTvfEEFIA+FgXUX9wsrK+X3VaH&#10;gALQh4A2wqZPACmLAuqvwk/yo5bMrsKz6x2AzKKAbuaFWorNoq+aTKLVyyWfADJsCujj1C/ojXTD&#10;k9/PwkJprRYvl3wCyLEpoGIck1/M2eeFcBWOpG80iqllQJUfC8BJVgV0czvNHco5+dBsAkQQgD52&#10;BXSzvpQTOjltekYmAgpAH8sC6lvfLy5ns9np4lrhfHYEFIA+9gW0leYvl02fAKoQ0C33J6AAqhDQ&#10;2nuTTwDVCGjNfckngDqWB7T+WHivxO7TJp8A6hFQAFDkdECLCCgAfSwP6Ob54XuTuxNQAPrYHtCG&#10;dni5rOYD2BEBzd+BgALYEQHN/Zx8AtiVhQFdP3xbLBZfHxQOhd/ycskngCZsC+j9uTQk6ei66cO3&#10;BlR9zgCMjl0BfTrJjercb3Q+evbCA9DJqoCugpOBHsxCwQnpJ/krxdcjoAD0sSmgP9/6wfwi3XDn&#10;B7XROHoCCkAjmwK6LORSJLXRRZHKXi5bPgGosSig4hrG+RX29teFZ+AnAFUWBbTsuPfWx8KTTwDK&#10;xh1Q8gmgBYsC6q/CT/KjllquwtNPAC1YFNDNvFBLsVn0VZNJEEwA+tgU0MepX9Ab6YYnv5+FhdJa&#10;BBSAPjYFVIxj8os5+7wQrsKR9I1GMRFQABpZFdDN7TR3KOfkQ7MJhC+XTZ8AdLAroJv1pZzQyWnT&#10;MzKJl8vITwB6WBZQ3/p+cTmbzU4X1wrns/NfLvkEoIl9AW2l7DqdAKBKe6N0T1Cnvt9sAG7R3ijd&#10;E+yFU6v5Lr0Yl14LL2awenwxbryN/DUMlEuvhRczWAS0Jf4aBsql18KLGSwC2hJ/DQPl0mvhxQwW&#10;AW2Jv4aBcum18GIGi4C2xF/DQLn0Wngxg0VAW+KvYaBcei28mMEioC3x1zBQLr0WXsxgEdCW+GsY&#10;KJdeCy9msAhoS/w1DJRLr4UXM1gEtCX+GgbKpdfCixksAtoSfw0D5dJr4cUMFgFtib+GgXLptfBi&#10;BouAtsRfw0C59Fp4MYNFQFvir2GgXHotvJjBIqAt8dcwUC69Fl7MYBHQlvhrGCiXXgsvZrAIaEv8&#10;NQyUS6+FFzNYBLQl/hoGyqXXwosZLAIKAPYhoACgiIACgCICCgCKCCgAKCKgAKCIgAKAIgIKAIoI&#10;KAAoIqAAoIiAAoAiAgoAiggoACgioACgiIACgCICCgCKCCgAKCKgAKCIgAKAIgIKAIoIKAAoIqAA&#10;oIiAAoAiAgoAiggoACgioACgiIACgCIrA/p0PvW8ydFNsx8NVPUcry8PPM/bs+jFbHv3H6femcn5&#10;aaXmxaxvxW/m4MMP4zOlqubF3Fv3kRF+vn3xR8nNxj//Ngb01n+PhMk/mvxooKrnOP6J573pY8YU&#10;bHv3f7717AlozYt5jH8z+2Wf4SGqfjHri/iv7LiPGVO1/uiVBdT859/CgK68RP7TWPOjgaqeY+kn&#10;3qt+Zq6hre/+3J7fS92LSfrpeS/tWAateTHz9EcWFXTtz3ZJQHv4/NsXULEYs+8vot+fFN7Dmh8N&#10;VPUcBz+53oQ/mvze0/w1sfXdX1n0D9uWv7LJB7GFZWpJdGpejPjHQKzwPn205K8s4C9/lv2N9fH5&#10;ty+gy/jfffEuHu/6o4GqnuNVstwpfmTDIui2d1/8eVsT0Pq/sujTubJkEbT+xUR/W3NLPjK+u2AV&#10;oJjIPj7/1gXUf2/ifyn9fz0zf781Pxqomjmep62x48Vse/fFVqv/bktAd/srk74csrrfzDz50cqO&#10;f6b9hWV/+dI7OikGtJfPv3UB9Zdj4rcm//db86OB2m2OpXsN2LbX4i8enC1tCWjNi/E/m3aEJlH3&#10;m7EwoEuxBaVsJ1Ivn3/rAir/nufZz2PNjwZqtzm2I6BbXovfneONNQGt/yuzZVU3UvebyazC2/G7&#10;WU7e/CjdC9/L59/GgCZ/v8vqP207Pqq7zbEdywb1r8X/g/f/EbDjt7KpfTHBt8Fww70PPcyZgrrf&#10;jNgwHexEOrdke+5m8yxmsyKg5j//1gVUfmdyCwM1PxqonebY/xu3YXNE/WsJVxWtCWjNixGvZGnV&#10;ONDa30ywRdGiFxMpC2gvn38C2qdd5lgMebNgAbT+tUQ3OBLQX5PRhlYMlqv/KxMDmIQjO5Y/IwRU&#10;1dgCWjFkeHjqXku8FdeBgAZDEIO13ucLSw5xqP0rWyb/GEws2SIRIKCqRhbQtTUDnOteyzz6a3cl&#10;oMfJT2z43dT9ZkQ/33yP/jWw43cTIKCqxhXQJ1sOQ9rtF+NAQMX+3WRvix17rmtejHR2gltL1nRC&#10;BFTVqPbCi3Mj2LJtv/q1pCMn7fitbGp/MfIRO3b8M13/kbFs5F+EvfCqxjQONFi/smXbfvVrSTez&#10;WXPSippfzNLGgNa8mDPpawteTIRxoKpGdCTShR2xiVS/FgsDWvOLkT+mdjSn5sXYt9UrwpFIqsZy&#10;LHx4yJoF/wjEql+LhQGt+cX43ycfXTvWc2pejH0rbZGygHIs/E5GcjYm8bf9wqqzhO/w7luzDbTu&#10;xYhxueGH05b9LtUvRpzNLvqNWDKkIFJ6QmXOxrSL+ESZVecDLf/RQFXPsSXHH0l2ePftCWjNixHR&#10;ET96tmYTS82LmcvDmGwY1BopDWgfn3/7Alo87XTaGgfOSB+/mOx6rxUtrfnFROwJaN2LkX41Nmwn&#10;2tS9mPAkrSFbxnsIckB7/fxbGNDNn7kLn0if0/yPhq/ixaw/2hfQul9MyKKA7vJXZs/hj9UvJv1D&#10;s+Qfg1B5QHv4/NsY0Pyl9+TPqfVX5YxejLxkYE1A634xAZsCWvdini9f+z86vO5r1pqreTH374If&#10;WfRiNpUB5aqcAGANAgoAiggoACgioACgiIACgCICCgCKCCgAKCKgAKCIgAKAIgIKAIoIKAAoIqAA&#10;oIiAAoAiAgoAiggoACgioACgiIACgCICCgCKCCgAKCKgAKCIgAKAIgIKAIoIKAAoIqAAoIiAAoAi&#10;AgoAiggoACgioACgiIACgCICCgCKCCgAKCKgAKCIgAKAIgIKAIoIKAAoIqAAoIiAAoAiAgoAiggo&#10;ACgioACgiIACgCICCgCKCCgAKCKgAKCIgAKAIgIKAIoIKAAoIqAAoIiAAoAiAgoAiggoACgioACg&#10;iIACgLbKnxUAAAfMSURBVCICCgCKCOgILb2sV+V3e/oi/nf90XvxR+OnCB9b4+db7+WPipmaHJx+&#10;3/oMj9Oq+a68R/RSsv/ZZWYL1pev/dl8Uzr3e0fNJpe8zZPfm84GekdAR2ingK4vvOPgvwoBjR9b&#10;oy6goqH/2PYc2gK6w8zm+Q/NvW/Zud/fPYXS20xALURAR2ingK489YDGj62xJaCed7ZlAtoCusPM&#10;5q3CWZQelpv7yba5lydFQC1GQEdouT1PSl1p8tiygMYztb6delurrRDQePLZfxIUXqg/r9mZF7dE&#10;E1nfn4uC7hpDAmo3AjpCQw9o0L5ts9hzQM8Kt6QTEXOfC2wlAmo3AjpCww/oZl65ays24IAGq/g7&#10;rsQTULsR0BEqD+j69kDsQw53gK+SLZFRboLgrW9fe96+2Gu8vvSXsvY+xI99vhSPnRx+yT42merh&#10;lySWT+di//WPLQFdhgGd+3e685/z8EZM6u6dNKkgj0/vxBwn08nMRvEeZdtAk5n17x3PUCGpmWf2&#10;57ywCTQXUKn/hddf8VaFARXv7+TopvjLwUAR0BEqDahY70zDUBrQ//wY3+HpJLP7Kd2FIhokBzSZ&#10;6v5N5q4v/9o1oLdetEkxfs5oUiKP0dTjRbfsbBTvURtQaRFwnlsYzD7zLgFdxdtwq15/4a0ST/+/&#10;5+F3u++CQt8I6AiVBTTJQli+0oD+t+jGyf/+KN01uwv6OBPQtMpRUJK7/m3rKvxx8J+9YAqvMjMY&#10;TMqf9N/im8Le5WajeI/agKYNzC8c5555l4D69wmesfr1598qEdDX2fvCAgR0hHJjboJa+LftX/v/&#10;ffoY3ZAbxhRkQ9zjKeiHWKC6m4aLieJHb8SK//1J7rHiJ2KNP9itHt9VPFR8v8tOJLFI9jJcdvO/&#10;nPir4sG2g1fRXZJplc5G4R71w5iSdfj8Gnz+mbdvAw0Gip5VvP7ytyoYWjr54D/NP70WW59hGAEd&#10;obKAzuMm5LsiBTTpS/pVtB4arcr7Dco8dpVUMlokS8b/FHdUS1F6uJimc/Uy2eQZrVdHX6VTiG4o&#10;zEbhHlvGgc6TpcTMGnzhmXcPaOH1V79V4hEvbuJpbdk9hsEgoCNUsQT6MrPzoiSgYTTi1dPgq+zK&#10;ZnxD/FhpY2Jwk7SdsTCUMj8U/fdwAnGXpKqEN6Zdk+6VmY3CPbYEdBW+Qv/2zJwVnnn3gOZff81b&#10;JR4R3UHanYWhI6AjVLYNNNgaN/nltx/SDbmARrEs+0p4/vYpHv8ePVbemBjsEpceUKjEsqSf6XKx&#10;9FU0PCm71zxdZEtno3CPLQH15y7aNpBfg88+884BLbz+6rdK/reFgFqEgI5Q6V74eZyu6EQeTQK6&#10;vnsX7y3JBTS7pCsVpe5Qzr1k1E+yCCcPkwwDIxUp/jI3G4V7bDuUM1yHz63BF595t4D6Dyq8/uq3&#10;ioBaioCOUGlAg30koXj75a4BlfY1Z6og3x4ERErDlnGgETmgycJu+NBsHpOdRpUB9e+xLaCraHd4&#10;ZsaKz7xDQMPNHIXXX/1WEVBLEdARqjoS6e5cKujuAQ0XtPYO33/+620+oNkSbFkCrQ/otiXQwmw0&#10;XgIN1uHza/BKS6Dh3qNiCSvfKgJqKQI6QjWHcj5fnXvJvvUdA7pMhonn9oxU7mTalG8DrQmovCUy&#10;3KBZ2MJZmI2m20DDdfjcGnzJM+8Q0Hk8dDU3orPyrSKgliKgI1TSKmlFNfpo7xxQ6aO/yq6XRvui&#10;M88S31C2F74uoGV74eM5nqfHQsqzkb/H9oA+TsUxAsUTLTXdC7/y4mFThddf8VYRUEsR0BEqa9Vc&#10;XpFVDKgYY5+pwjIZ2xgVJslmOqy0bqakgJaOAw3DFuaqOBv5e2wPqH/T39/mR7E3HweaPHH+9de8&#10;VQTUTgR0hKqGMSXHyLzapIPAt6/Cz8P10nAvVFCB+LEik+Loms3zRfiT4NCc6/AgpmYBzRwPlOyO&#10;OfqeHiBUmI3CPSoDmszJ0tubFk6KlH/m+oDK5wMtvP7qt4qA2omAjlD+5O/JUZPy7uFwf/HZDgFd&#10;yZOSDgE/y/4o3rcf+nuznUj1x8LHIczORuEe5QFNZnZTcSbP/DNXBLTwLmyKr7/6rSKgdiKgI1Qa&#10;0HVygpD9+NRFXrTauW0Y00VchNOP8rSCYmTHRkVHwW8/G1NEPi9S9dmYov0y+dko3KPimkgf09mT&#10;jgeS5J55e0D3k2O68q+/8q0ioHYioCNUGlB/5f1cfNqTQexrsSr6ZqeB9MHpMsVZN+Pd1NFjxVeX&#10;0llGhSf/WbafDzSSObFcfFbO8LvwbJ8n8vlAc7NRuEd5QKWZLZ7JruyZtwT04P21/NDc6696qwio&#10;nQgokChkHahFQIHEsmwNHqhEQIHYXTpyFNgFAQUCK3lfF7ATAgoEHotjU4EtCCgQ+HnieW/oJxoh&#10;oACgiIACgCICCgCKCCgAKCKgAKCIgAKAIgIKAIoIKAAoIqAAoIiAAoAiAgoAiggoACgioACgiIAC&#10;gCICCgCKCCgAKCKgAKCIgAKAIgIKAIoIKAAoIqAAoIiAAoAiAgoAiggoACgioACgiIACgCICCgCK&#10;CCgAKCKgAKCIgAKAIgIKAIoIKAAoIqAAoIiAAoAiAgoAiggoACgioACgiIACgCICCgCKCCgAKCKg&#10;AKCIgAKAIgIKAIr+P+rIAbvMvzAcAAAAAElFTkSuQmCCUEsDBAoAAAAAAAAAIQBWQIroykoAAMpK&#10;AAAUAAAAZHJzL21lZGlhL2ltYWdlMy5wbmeJUE5HDQoaCgAAAA1JSERSAAAFQAAAA8AIAwAAAMO4&#10;I+sAAADtUExURQAAAAAAOgAAZgA6OgA6ZgA6kABmZgBmkABmtjoAADo6ADo6Ojo6ZjpmZjpmkDpm&#10;tjqQkDqQtjqQ22YAAGY6AGY6OmY6ZmZmAGZmOmZmZmZmkGaQkGaQtmaQ22a2tma222a2/5A6AJBm&#10;AJBmOpBmZpCQOpCQZpCQkJCQtpC2tpC225C2/5Db25Db/7ZmALZmOraQOraQZraQkLa2kLa2tra2&#10;27bbkLbbtrbb27bb/7b//9uQOtuQZtu2Ztu2kNu2ttu229vbkNvbttvb29vb/9v/ttv/29v///+2&#10;Zv/bkP/btv/b2///tv//2////+xJhkQAAAAJcEhZcwAAHYcAAB2HAY/l8WUAACAASURBVHic7d0L&#10;e9NIoqBhGcIsJukwJ4TdNps5hA1nd2BPO5OD2YV2J+wk9MFJsP//z1mVrqWrpVKpVCV97zPPdOLY&#10;suzEH7qUJG8HAFDiDT0DAOAqAgoAiggoACgioACgiIACgCICCgCKCCgAKCKgAKCIgAKAIgIKAIoI&#10;KAAoIqAAoIiAAoAiAgoAiggoACgioACgiIACgCICCgCKCCgAKCKgAKCIgAKAIgIKAIoIKAAoIqAA&#10;oIiAAoAiAgoAiggoACgioACgiIACgCICCgCKCCgAKCKgAKCIgAKAIgIKAIoIKAAoIqAAoIiAAoAi&#10;AgoAiggoACgioACgiIACgCICCgCKCCgAKCKgAKCIgAKAIgIKAIoIKAAoIqAAoIiAAoAiAgoAiggo&#10;ACgioACgiIACgCICCgCKCCgAKCKgAKCIgAKAIgIKAIoIKAAoIqAAoIiAAoAiAgoAiggoACgioACg&#10;iIACgCICOmZLL3Qu3XY/L9z485V8U3CH2W+dnjiYoolpXP+t03M0ZOZZMnS8g+gfAR2xJIzPfqQ3&#10;JgF9nty08RwN6M2pd9LpORox8yw5BNQNBHTEkjDKH8QkoE9+j29auhnQhwv/Dr2nzcyzFBBQNxDQ&#10;8dq+i8MoByAJaLIOnyyoOhbQpWcibWaepYCAuoGAjldYwv+WW4dPA3pSuEVbQI0YdUDhBgI6Xusg&#10;nde5dfg0l3FV1x4BHfpZ4CgCOlrhGvxJuIKeFiAM6CKNZHC/QwI66LPAUQR0tOIQLrPr8GFA//s8&#10;yYIo7JN/2xfQtTSVMM3BnTdRXm4v/EfNjr9G90624AVPnuzvlzfsPV4F0Z4dnf2Qn+Jk98cLz3vq&#10;35jdCpi/e7KDLN2YG8yDd3j2veTNqJjP6HH+M3pPjz9WPCx9ltwcVjx6Hd57eyV+cJSdavHe+97B&#10;+nnHwAjoaMXJ22TX4cOAvn2X9FD8/Nk/OgX04TSuTLSolnz8g4kl+/ulifyRbEnwZn+TfnpyGecq&#10;E9DC3QsBfUh3mb2URm1FKuZTvNzkNu+gkNDSgCZzWPHoMKDX8RwffK19rn3vYN28Y3AEdKyiNfh4&#10;J3uyFBgG9HyZhE18dbKWmtA6oL+kdZOWaoNpSHfNfJNud00fFNwWbksQsyYHtHj3fEDvpXnIjHsN&#10;Vcxn+YzkHpY+S24OKx4d3LhIb07ey9J773sHa+YdwyOgY5V2cJl83pPbvfNNXJ7gk3reKaCy8HnS&#10;j7/8uHRxNJO7+EFyX04yCSm5ey5t6VCswPPc3FfNZ+H2k+qHnRfmsOLR69yt9c+19x2snHdYgICO&#10;VVquTfz5D0QBDf7zPPr+ye/SfVQCKlZIb+bpNNKPf2E5Mmhb0HSxbhuumIY/l8IjbpAeWXr3zO6d&#10;4OvZ2x+77WXm1cbq5tObie2Z4Sp3ceeZ/Cxlc1h89Dp9rmi9+6Tmufa+g1X3gA0I6Egla/D5dfio&#10;j8HPxaLMOghjt4CmG1OLH/80QMHD8lWNep48RboFszTC0t3ltJVnWlIxn0spmuHbVFj7LwloPIcV&#10;j15LzxW+VcEiY8W997+DFfeADQjoSMm7jjLr8Jmd8+fhJ/xk1y2g4QdaGjCV//gHDwwmHHXl2/vD&#10;59KDpIAmBZOmUXp3OW0bKZrBXfJrueXzmR3ildvbFikG9Jlc+JJHS5tDpHez6t4N38HiPWADAjpS&#10;8uClTdknOhocE3x73i2g8oDSwsc/vfO67LNfCOh55if5+agIqFy5dEFXUj6fG/lfFnn+829kJqDn&#10;8jRLHr2Wb09urrr3/new4h6wAQEdp8ySSmYdPu5jtDy4CT/WnQIaZaH845+sUicbDVLb2//5In3i&#10;tZd54mJAs3fPbxzIyq3lls+n/KJ2+UGr8o1yQLM71Usenb09fnzVvfe/gxX3gA0I6DhlV0fldfi4&#10;j9GC2tJLB4t2DKjUGjl+8b53eTXb93D1Ot23ngY0LWw2oMW71we0bHd6YT5zm0tLt54WApod1Vry&#10;6OztcSmr7r3/Hay4B2xAQMcpOUNdoSlJH4OP8F9feekKpmpAn8k7VQoBjbe2LtP0xfuhSwKaLqPJ&#10;0yi7e/uAFuZTKaDJHGoMaO07WHEP2ICAjlJuWGQo/AwmfUyHF55n9m7vD6i0IbJJQMNFz+Cm+J7R&#10;wTyHbz7/mdsGWhrQ0rsXAlqXlZqAtl2FzwZUzyo8AXUVAR2lwthrL/k4JqPZk8iKb/oMaLhb/FN6&#10;9H20geFjblqVAS2/e9VOpOo3pDCfZTt28kOEqgNa9ejmO5HOG72DBNRiBHSUytbgo89dEtBkvVd8&#10;NvcGVP78S+v7TQKaHgGZWamXRnDuCWj53eWbcw8tKp9PpWFM2XFWeoYxEVBXEdAxyh3+nhm4nR5P&#10;GR9Xc7JrGtDwDlF5mwc0ORIzsw1VPu6xNqAVd5dbEj5DNCZ09svZl3xLK+azOLi9cBBodUCrHh3O&#10;45Ov6UsNHlJxbwLqNAI6RsXjVdJPbxrQeD0/PRdHTUDDO4j16NvT9GHNApq/OmhYldnb3e5RPrNR&#10;fUALd4+Gun7d3X6Pn+Hlj902PG9Tfmm0Yj6jV7X3UM7oWXJzWPHo6B8mMcPyoZwV9yagTiOgIyQd&#10;PxjbJB/kNKDRRtA0q3UBLe7obhHQKNXZAUCyk+TWslX48runN58UTjdSfix8SYTyky4eJCk/S35L&#10;QfmjC7MbPaL83gTUaQR0hMKaZFZG03X4NKBRE9MV+9oz0kv7pWa/JnduFtAo1c9z3wcO47OaVAe0&#10;/O5pNIP9QZmCFgpTGaH609nlnqWwqbX6dHYH6ak/G5zOjoC6ioCOUO6YyMAyvk06xfE6zZq0c6bq&#10;kh7pGYJ/W7cMaP4go/TMwrO36aHr1cOYSu+ejG4KX8GDVKy3hZmvjtCNdJLj0uuYSM9S3FdV9ujw&#10;Xv95Ed/+tfbeBNRpBHR8Stbg4wXI55mA5k/+s+eaSI+XL/wfHH38sWsdUOk8ItE8Xou98sF1MapG&#10;ZcrTKLu77+a1uPWX6OTu4eUyghksqIvQw/vwMhtfKt7P9FnKdvYXHx3fK3hc7pIexXsTUKcRUECv&#10;vWOqMB4EFNCLgE4IAQX0IqATQkABvQjohBBQQC8COiEEFNCLgE4IAQX0IqATQkABvQjohBBQAFBE&#10;QAFAEQEFAEUEFAAUEVAAUERAAUARAQUARQQUABQRUABQREABQBEBBQBFBBQAFBFQAFBEQAFAEQEF&#10;AEUEFAAUEVAAUERAAUARAQUARQQUABQRUABQREABQBEBBQBFBBQAFBFQAFBEQAFAEQEFAEUEFAAU&#10;EVAAUERAAUARAQUARQQUABQRUABQREABQBEBBQBFBBQAFBFQAFBEQAFAEQEFAEUEFAAUEVAAUERA&#10;AUARAQUARQQUABQRUABQREABQBEBBQBFBBQAFBFQAFBEQAFAEQEFAEUEFAAUEVAAUERAAUARAQUA&#10;RXYH1AMAbfQnSvsUNRr63QYwLtobpXuCedu7b6vV6vPdD4XHany54XsnvY/B/+L/Rv+T/hN/mXyf&#10;/aL2y9Jvyv9T+d9GX+z5at+NFV9q+7rZD+p+pPJN3Y8UnrXhYyrvVXF7D8tCA3HqlbgW0NsLqf3H&#10;X9o+nIDWf+FsQGs0TFn1Yxr/CNPjVkAfTnOLzwe/tZsAAa3/YsCAyvoLKKCHl/lI6pyw7gmmNnNR&#10;qMNF6IX4ZnbeagoEtP4L2wNadSfAqGTrp0sB/fnKD+ZH6YYbP6hPfm8zCQJa/4VSQDNvSul7VXWX&#10;JgEFrJPuPHIpoOtCLkVST9pMwmhAoyckoJV3IaBwkLzv3aGAbt953nnuto3nPWuzN37EAc2/RH0B&#10;LZl4h3eyyQMJKCwmj11yKKD+4mZhfb3stjoTDGjxtRNQQBMCqmqcAS25+94b2yGgGBGHAuqvws/y&#10;o5ZYha98TV0D2myi7RFHjIhDAd0tC7UUm0Wft5kEAa3/Yv+LbnjHXicBDMAr+9N1KaD3c7+gX6Ub&#10;Hvx+FhZKa1kfUGk2RxpQwEXJyM/8zdqfSPcEU+tg6Pziw0r4FI6kbzWKaSQBzb6Y1gFtcN/OdwTG&#10;pCKfjgV0dz33smZv201gygGtfS267wiMR2U+XQvobnslJ3R21vaMTFYFNJmhuoBmZryvgDZGQDFB&#10;lfl0LqC+7e3qarFYnK2+KJzPTntA04QmtxFQYCrcC2gnBLQbAgrICKj6pHoO6N7ZJ6DAwAio+qQI&#10;KDBiNZs+pftof1bdE9TJhoBm5oOAAlaq2fWeuZf259U9wTr1x8J7JbQ9dauA5r4sDWhm2lXPWfKd&#10;yYACE9EwFgRUVVlAdzsCCrivcSpGHdCiCQUUgKrGi1qOB3T3ePe9zd0JKAB9XA9oS44EtPo5m94I&#10;wAACqj6ptIzpZAcIKIChEFD1SRFQYEwUdjITUPVJEVBgPJRG6RBQ9UmVBTR5jtKAFueDgAJWUBvk&#10;SEDVJ0VAgZFQHSNOQNUnRUCBkVA9xoaAqk+KgAIT51BAf74qOzRz8CORKpb+CSgwfgRUVeOAlj13&#10;9gEEFHCTQwHdPZwS0HbzCKCO6qZPaQJ6ZkSaou4Jprbv2l7GOI+AAogojfzMT0LPrEhT1D1BiSjo&#10;eZcJEFAAoe75dC2grU9fl0dAAQg68ulcQHebbivxBBSAoKWfzgXUX4nvsghKQAHo41pAd/eLxf9W&#10;fzQBBaCPcwHtxs6AAnATAVWfVIeAAhiCni2f8vS0Tm5HQCufiYACw9Iw8LMwRa2T2xHQymcioMCg&#10;tOeTgHaZFAEF3NFDPglol0kRUMAdffSTgHaYFAEFJo6Aqk+KgAITR0DVJ0VAgYkjoOqTIqCA9XrZ&#10;9ClNXfsUdU9QJwIKTIn+kZ/56Wufou4J6kRAgenoO58EtMukCChgsf7zSUC7TIqAAhbrP58EtMuk&#10;CCgwcQRUfVIEFJg4Aqo+qTSgjZ6JgAJjQ0DVJ0VAAfuY2PQpPZn2KeqeoE4EFBg1E7veM0+nfYq6&#10;J6gTAQXGzGw+CWiXSRFQwCqm80lAu0yKgAJWMd5PAtphUgQUmDgCqj4pAgpMHAFVnxQBBSaOgKpP&#10;ioACNjC/6VN6au1T1D1BnQgoMDKGR37mn1z7FHVPUCcCCozKoPkkoF0mRUCBYQ2cTwLaZVIEFBjW&#10;wPkkoF0mRUCBiSOg6pMioMDEEVD1SRFQYOIIqPqkCCgwiME3fSYIqPqkCCgwgMF3vUsIqPqkCChg&#10;nkX5JKBdJkVAAdOsyicB7TIpAgqYZlc/CWiHSRFQYOIIqPqkCCgwcQRUfVIEFJg4Aqo+KQIKmGHZ&#10;ls8UAVWfFAEFTLBp4GcOAVWfFAEFDLA3nwS0y6RqA9rrcwOTYXM+CWiXSRFQoHdW95OAdpgUAQUm&#10;joCqT4qAAhNHQNUnRUCBiSOg6pMioEBf7N70mSCg6pMioEA/LB75mUVA1SdFQIE+OJNPcwG9vVqk&#10;3vzQ/aRNEVDAcg7l01RA70892ZPfdT9pUwQUsJxD+TQU0J+vPAJKQIHRMRLQtd+aow93ie+6n7Mx&#10;AgpAHxMB3b7zvOe6n0YNAQWgj4mA+mvws990P40aAgrYyalNnwlDAR1uq2cWAQVs5NSud4mhVXgC&#10;SkCBSo7m09xOpHPdT6NmyIACKOVsPg0F1J5FUAIKWMfdfhoaSL+98GZnd7qfSQEBBaBPvwHNj6Cf&#10;9EB6AGNDQNUnRUCBies5oK8PyxwRUGDyHN70meB0duqTIqCAMldHfmYRUPVJEVBA0TjyaWgg/bfV&#10;Z+kMoN+uziZ5PlAAobHkc4hDOQc9sFNrQHuYKDAFY8knAdUxqdH8MQBop+eA/iGu4PHr3Jv9klzP&#10;43Q0w5h6mCgAl/Qc0Pt52ThQLScH3d5+bn9iZgIKQJ++V+GXJf086LAA+m21+ir++xBcZWn2t7Yz&#10;R0CBoYxn02ei74BuV6vVJ38V/sMq0eGY+OtggfbZj90mXrJ91m6HPgEFBjKeXe8Sp06ovI43AYhD&#10;RGeLxYvWmwMIKDCMMeZzkHGgysQG1YMPn/yV918970TcIora6kyjBBQYwjjz6daRSMtwjV1coy5e&#10;8Fy2XAQloMAQRtrPYQJ6p7Q8KsIZLG5uvOQidf5CaautoAQUgD6GArr9lIwDPXyhuEU02ZQqbVNt&#10;u3mVgALQx0xAN9nhoAQUwBgYCWh+OP2x6ip8uObuT86qVXgApca65TNl6qqc3vGnV97sX69OPW+m&#10;eoXOeI+RGJx/kkx5+J1IAEqMcuBnjqHrwovgLYN9QOvWg98TG//X8fLu7tLzDtNlUQuGMQEomkA+&#10;jQ2kF71bBxlN9qUriI8LffZPP5zHq9VF60ORCChgxCTyafRIpE24ur1RP5nI9jLop1/j+Jiktvuj&#10;CChgxDT6aTKg0Q4f/zvVdfjd7vb94VFwPvs/5kq7owgoAH0MbQMVAY3KqenI+O2394sPrc9nR0AB&#10;6GNkL/wy2AaadnRkJ1QGMFGmhjGJzZ7hbviN+m747ggo0KeJbPpMGAmoOPucOImn5z358s9Xms5I&#10;r4SAAv2ZwsjPLEOHcga7y4PTKHnpmUAGQECB3kwun8ZOJnJzGmz+DK/D8Vbfk9VvUC27HpO2p57c&#10;nwpQa4L5NH46u5vF4qz9peCqEVDAElPsp1MnVC5hxdmYAEyU4wHdPd61WqAloAD0MRfQx5W4MtJW&#10;5wp8ewQUgD6mAnr9Ijxw/eerg6+6n7EFAgpoNcktnylDAb2Mz/wRnZlpKAQU0Gh6Az9zzARUnDzp&#10;4H/No7GgHQ9E2t59W61Wn5WuTEdAAX2mnk+Dl/R46y98ih3mXc4H6ru9kC8N8qX1zBFQQBPyaexk&#10;IuLozTCgXc4Huns4zY3qPGi5OYCAArrQT2OnsxPbPaOAtr0OnCS8uOdhdH3kF8FhTe2WZgkoAH0M&#10;nlA5Cqj66ezEOUlmH6UbbuZtT0lPQAHo41JA14VciqSetJo5AgpAG4dW4ct2P7U9uSgBBTpi06fE&#10;1E6kkySgbS/lnihbdOVYeMCoyY/8zDIS0E00hj66NqfiMCYCCgyMfOYYCahY+Z59FAHd/qP1pdzl&#10;qRQOYmIVHjCGfBaYORJJ7OxJKB/KuSzUUpS51fYAAgooI58Fho6Fj6/mIca+K59MRBzQ9Ex+9MO7&#10;tjkmoAD0MXY6u4cLMfB91v7oS8k6WIBdfFgJn8KR9K1GMRFQABq5dULl63nuUM6211cioAD0cSug&#10;u+2VnNDZWdvdUQQUaItNn9UMBfROrHR/1nI2+u3t6mqxWJytvijszCegQDvseq9jIqA36TmUjrps&#10;AtWAgAKtkM9a/Qf0PnsKukGv6EFAgTbI5x69B/Q67Obh0eLwhadwAjq9CCjQAv3co++AiiM3vZfx&#10;xs+Hiy4D6TUgoAD06TmgwSk85WAGg+G7XROpCwIKQJ+eA7opLHCKgg63Ek9AAejTc0CXxUOFlh2u&#10;idQZAQX2Y9NnU/0GVMcJlLQioMA+jPxsrt+A/nxVDKi/Dq94SQ8NCChQj3y20XtAO58DWSsCCtQh&#10;n+0QUAsmBdiCfLZDQC2YFAA3EVALJgXATQTUgkkBcBMBtWBSwMDY9Kmo/2FM4QU4Up8YxgRYhV3v&#10;ynoPaBkCCtiDfKojoBZMChgO+eyi50M5v63KfOZQTsAS9LMLxy4q1xUBBaAPAbVgUgDcREAtmBQA&#10;NxFQCyYFmMaWTz0IqAWTAsxi4KcuBNSCSQFGkU9tCKgFkwIMIp8aEVALJgUYRD81IqAWTAqAm3oO&#10;6Fb31DsioAD06f2qnMMd916GgALQx8T5QAc9A2gWAcVUsemzDwTUgkkBfWPkZz/6P53dOQEFBkY+&#10;e9LzTqSl/3t7+kL836HkiPOBAuaQz970HNANJ1QGhkY/e9P3ONCbFwQUwEiZGEjPNlAAo0RALZgU&#10;ADeZCOj2/eLNYFdByiKgmAy2fBrAsfAWTArQjoGfRpgL6GNwPc7vup+uHQKKaSCfZpgK6HW8N372&#10;VvcTtkFAMQXk0xRDAb2UBjG9HHB7KAHFFNBPU8wEdC0WPY9Xq08Xc/+r57qfsjkCCkAfIwG9nyfL&#10;nVt/WXT2m+7nbIyAAtDHSECX8lLncshFUAIKQB8j40DfyQud/uLos8G2ghJQjBibPo0zfyTSoMcl&#10;EVCMFiM/B0BALZgU0Bn5HASr8BZMCuiIfA6EnUgWTAroiHwOxEhAxWmV4wOQrj1xlY+hEFAA+pgZ&#10;SC+u7HHw4e7u7tMpA+kBjIWZgG7fSYdyDrcFlIAC0MnQsfDb5GD42ZCHwhNQjAqbPodm7nR2394v&#10;Fos3n3U/XTsEFOPBrvfhcUJlCyYFKCCfFiCgFkwKaI18WoGAWjApoDX6aQUCasGkALiJgFowKQBu&#10;IqAWTAqAmwioBZMCmmLTp10IqAWTApph5KdtCKgFkwKaIJ/2IaAWTArYj3zayMgJlQc+flNCQOEq&#10;8mkjQ5f0OPqi+2nUEFAA+hgKqO/YhoYSUAD6GNkGenMansnu+Ku+p3n8tvrS/sR4BBSAPqbOB3r1&#10;Imzo2fdOE799HVzRc3s1DyZ38LHtzBFQuIVNn1Yztxc+bujTM+UzKm8vvOCSyNIJ7luenpmAwins&#10;erec0WFMj8mCo1JDg276AQ3+O1ssFvPWF1gioHAJ+bSd6XGgUUNnKouh4uKe//Ij/O+JuGH7D0++&#10;4nyTmSOgcAb5tJ/hgN5cJNdGahW+wDLqpnRl+bYXmSegcAf9tJ/JgN68jlbgby9UCvrzVfiY+L/C&#10;/bzdRT4JKAB9jAU0WvaM1t3FZsy2l4f3wxnsgo//u8t93WjmCCgAbcwE9DZac08HgvqLjq3Kt0tj&#10;6ceXgAKwgLkjkbKDNtuWbxcutZ6LL5bpKvzGYxUe48KWT5eYCmh+t7t/W6vyCetwFKhYeo1W/0VT&#10;T1rNHAGF1Rj46RYzAS05hvOu/ZRFiA/ElNbxMKZLhjFhVMinY5w6H+hGjCE9+nB39w+/pGefLuZe&#10;ywVQAgqbkU/nGDkf6LfVZ2l1/duV8sGc93Mvp10/CShsRj+dY2gbqLTDSGH3USo+i0iEk4kAGJBj&#10;AfU9flq8PvQdvfnA6ewADKnngP6x8P0692a/LGKnXreAdps5AgpAm54DWtxo6bU+g5JOBBT2YdOn&#10;u/pehV+W9PNgsAVQAgrrMPLTZX0HdLtarT75q/AfVgmFEaDaEFBYhnw6zfxOJK3qJ122+UDbU/Nn&#10;j+7Ip+MGGAeqEwGF0+in45w6EqmIszEBGI7jAd093rW6zCcBBaBPvwENFxCj09mlGAcKYAwIqAWT&#10;wsSw5XM0eg7o68Oj38X/Zx0RUEwXAz9HxMFtoNu7b6vV6vOdyo59Aoqhkc8xcS2gtxfSpoDjL20f&#10;TkAxLPI5Lm4F9OE0f1Roy2sjE1AMi36Oi1MBDc5I7x1Gp3V6Ib6ZnbeaAgEFoE/ve+HLKO6FDy5O&#10;J59C+WbedloEFIA+LgV0XXikmD5X5QQwkN6HMZVRG8aUXBdewnXh4QQ2fY6UQ9tAy45751h4OICR&#10;n6NFQFXxiUAz5HPEHAqovwo/y49aYhUeliOfo+ZQQMXlQXK1FJtFW11giYDCMPI5ai6dTERcoe7Z&#10;V+mGB7+fhYXS+pkjoAC0cSmgYhyTX8xFeH2lT+FI+lajmAgoAI3cOhvTdf4qybO3LWeOgALQxqVt&#10;oL7tlZzQ2VnbMzIRUJjBps9pcCygvu3t6mqxWJytviicz46AwgR2vU+FewHthIDCAPI5GeYC6i85&#10;rlatT+CpGQFF78jnhJgK6E18Js+jr6U/N4SAonf0c0LMBHQrn0e+3cAjvQgoAH3MBHQpdpn/8vfV&#10;f/w6cEEJKAB9jAR041fzX8J95tvLtgcPaUVAAehjJKBL+Yj1ZcvD17UioOgLmz6nyERAf76SFzrv&#10;5+1OoKQVAUU/GPk5TYYCKh393vYUnloRUPSBfE6ViYBu3xFQjBj5nC5T20DTixlt2AaKcSGf02Uk&#10;oPJCZ3Zx1DQCCkAfM+NAH069g4/JV8P1k4AC0MjQZY2Dcx/7/xX/eap+PtDuM0dAAWjT+xnpy7AT&#10;CSPApk8QUBsmBQex6x07zgdqxaTgHvIJgYBaMCm4hnwiREAtmBRcQz8RGiSgdxwLD2AEDAV0+2kR&#10;O3zBTiQAo2AmoJs5e+EBjI6RgN5n++kdswoPB7HlE3lGAroW0fz0ypv969Wp583Oi/cwhYBCFQM/&#10;UWTodHbiOkjhOZn8mA53PmUCClXkEyUMnpF+HWRU1HS4RVACCiXkE6UMnpE+OhEo5wOFe+gnShkM&#10;aHQxJP87rokEYAwMXtIjKieX9AAwEoYu6SG2gaYdJaAAxsDUMCax2TPcDb8Zcjc8AUUbbPpEPVPX&#10;RBLR9NP55Ms/X7ETCW5g5Cf2MXQoZ3D4phjBJIj1+YEQUDRGPrGXoZOJ3JwGmz9Pg36+1f2UzRFQ&#10;NEQ+0YDh09ndLBZn33U/YwsEFA3RTzTACZUBQBEBBQBF5gK6vV2tVl90P1tLBBSAPqYCenManQv0&#10;6KvuJ2yDgKIWWz7RipmAbi+k0ymf6H7GFvh4oAYDP9GSmYAuxeilX/6++o9fBy4oHw9UI59oy0hA&#10;N/4f5r+Eh29uL8cykB4jQz7RnqGTiUhHby5HcignRoZ+oj2DZ6SPRKcFHQafEQD6GDyhcul3hhFQ&#10;APoYPKFyhIACGAlT20DT68iN5ZpIGAc2faIDU+cDTRY6s4ujpvFhQQYjP9GJmXGgD6fewcfkq+H6&#10;SUAhI5/oqN+A/nx9GHoh/lL9/4r/PD08Yhsohkc+0VnPAX3llWEnEixAPtEZAQUARZwPFAAUEVAA&#10;UERAMTFs+oQ+5gL6uPJ9HvKKcjsCCna9QydTAb1+Ee1AGvKixgR08sgntDIU0EtpH/zLwc7FREAn&#10;jnxCMzMBXYtFz+PV6tPF3BvyUHgCOm30E5oZCej9PFnu5Iz0AEaDM9IDgCJD5wPljPQAxocz0mPs&#10;2PKJ3hBQjBsDP9EjVuExauSzT6XnCvKm9G8WO5EwYhP6JJtU8JHQkgAAIABJREFU082phdRIQDf+&#10;+xgfgHTtyRdIMm30v09kjP8DbFKbPE6lpGYG0vtLnd7Bh7u7u0+nDKQH3NIlhmOPqJmAbt9Jb+Jw&#10;W0AJKNCKvv6NtKKGjoXfJgfDz3QdCr/9tvrcelIj++0B/dGfvBFG1Nzp7L69XywWbz5rex6l4VAj&#10;+s2h2pg+oYPos3Tjiqi7J1QmoCg3nk/nIEwsJo5ny6iRgF5GF4Xv6PFOdusH9Iv/31anaHb7l4Um&#10;XP9IDqn3pkVTFs9AQCumWLglO5BemY5LfLr9y8J+rn8gh9Nrz6Rwyv91n/lDOZURUOw3no+mUX3F&#10;c3TBzDO0BKrl6PfruefNFrFf597sF7Ffqs2u+NH+HgFlPcRz9OGMGdkGutY0eP7hnecdfI2+YScS&#10;0J3eek4mnDEze+H9ZceDD3caJv6Hv9j5t/BLAgoo07wbfHLhjBlZhX+/+FV9s2XWw6nnPQsWQgko&#10;EtP74Hair56TDWfM0E6kDvt9crb/iC6NTEARcX4sjFlduhk/bvLhjBkJ6OvDrKNOu5Tu/YXQ4x8E&#10;FBHy2YJiPUc7DKkrF49ECq7s+ZGAQiCfTSmstBPMfVwMaDig6Zc5AQWf7WZabvIknE25GdBgQJPK&#10;tlT+HjA1jdrJKrqi/gP6cOEvLj49a3XIegN/zAkoUG9vPAlnR30HNDkRaDx8U5uH9+0OQgrw94Gp&#10;qG0nwdSk74Au038DT3Q/kwL+XsaCj36dQjwZftSTngN6769oH3y8u7s59bSckakr/m7GgZGfpbLD&#10;rcNb4h9k/gtdeg7oMr4EkhhMb8EiKH8/Y0A+s7wy8U8Gnrex6zeg4mJy5+GXuk4oklU/GLTy7woO&#10;49coy/91xwuevENm9BtQv2/xiru/Mt/D5TgJ6PTwS4xluski5yB6D2jcN01nVc5pO1X+vOCq0hV1&#10;wjkwxwO6e+SaSBi3qnBmljwxENcD2hJ/bnBE+aImS5yWIaBww0SSUbGOPpFX7x4CCheMfgcg2zbd&#10;5GBAt3ffVqvV5zuVffr8ObppbPms2a5JOJ3iWkBvL6Q/teMvrWeOP0sHjSefhHNs+h8H+mEV+DRP&#10;vlx9Vh0QKq6IlHHQ8vBQ/jxd5HxVKmoZ/ii+x1Azhy56D2gZ1UXRzVw8+jC6MPwL8c3svN3M8WcK&#10;Y6oWM6MfRncZau6gg0sBFVObfZRuuGl9TlD+XNGbfavn8b3iOw8zl9Cq52Phv63KKK7Crwu5bH2K&#10;Ev5qoduebnI+pFFz6JIe0plJEhuv3RH2/PU6xPLWVCxnVgTT8hcDRQ4FtGw/PsfCj1Z+1dcWVevn&#10;BHOSCChsZGU+m4QT0+JQQP1V+MJJ7VmFHyUL81nYIUQ4sXMqoOnp7RNis2ir0zTz1+4Ei6q0b6cQ&#10;ps2lgIoLLD37Kt0grg7f7kpL/NWjkap96oQTGS4FVIxj8ou5CA9o+hSOpG93oSX++lGncjAS4UQp&#10;pwK6u57n/rZnb9tNgE8BKhSqyaFC2M+tgO62V3JCZ2dtR+TzabDZYLHKLG2yyInmHAuob3u7ulos&#10;FmerLwrHM/GhsNcAu96La+qEE624F9BO+HBYy3A+C5s5CScUEFDYwGg+S8NJQKGAgMIGJvLF7nVo&#10;59Lp7HTMHB+WaSqWk3BCAwKKsWOJE73pOaCvD8scEVAYIS10Ek70gG2gGE6vUWNbJ/pHQDEUefSl&#10;5qlK7SSc6BEBxUB6yGfZXnagR4ME9E71ssad8aGyhfbAEU4MwFBAt58WscMX7IWH1jXrTDoJKAwy&#10;E9BN9ixKBBS6sMqOIRkJ6H3uLHTHrMKjGzZ2wgpGAipOhHz86ZU3+9erU8+bnet+yub4rI1ALp4E&#10;FMMxEVBx5aKT4JJG50FMW10GTi8+awPrWjvGJ8EqJgL681Vw5aJ1kFFR0+EWQfnMDarT+jar7LCP&#10;oYCK3Uab8Aqam5YX0tSKz96Q1NvHyHjYyWBA7+fByrv/3XDr8Hz2hqOYT3YWwWKGtoGKgEbljHI6&#10;DD6Dw1EIIOmE5YzshV8G20DTjhJQ7MWSJxxgahiT2OwZ7obfDLkbns+iEygnHGEkoOK8yn40/XQ+&#10;+fLPV+xEQh2WPOEOQ4dyBodvihFMglifHwifSdNaZpBywimGTiZycxps/jwN+vlW91M2x0fTrHY1&#10;ZMkTrjF8OrubxeLsu+5nbIHPplHNY0g74SROqIy+NO0h2zzhLAKKvjQpIu2E04wFdPv/xNiln//1&#10;78OdSWRHQK3CkiecZyigD6/D0fPivCJ/0/2MLfBZtQXtxBiYOyN9HNDgnExD4QNrBeqJkTB2RvrZ&#10;y2Dd/fGScaAjty+MxBPjYehYeOnozSVHIo1ZbRzZ6ImRMXQ2JmmhMzqr3TD46Parpo6cHAQjZPB8&#10;oKXfGcZnt0/VcaScGCcCCm3q88mp5DE+pi4ql14GidPZTQuLnhgxU+cDTTaCij3yw41j4pNsFqvu&#10;GDdj5wP1jj/e3d19u/C4rPFUEE+MnpmB9GKxMzHgMFAC2ofSSFJPTIGpQzkvkn4eD3kwPJ9o7co6&#10;ST0xEeZOJvLt/WKxePNx0HOJEFDtiqGknpgOTmeHDgqlpJ6YFAKKDrKtpJ6YGgIKTagnpqffgIZH&#10;HQWjmGQciTQ6LHxikggoOqOemKqeA/r68Oh38f9ZRwTUbXItqScmjG2gaEsKJvXEtBFQtJMWk3pi&#10;8owE9PLgo+5nUcTHvaMkmdQTGOKM9IPiE99R2EzqCQTMn1B5UHzoO/OoJxAztARKQEfBo552Mn+W&#10;8gdbtsoNzNQJlYe7EGcGH311xNNa4poP0kUfDDzh5YBnRbeKmb3w13Pv4MOd7mdSwMdfDfG0WnC+&#10;XZPLKJshLythFSOr8O8Xv3IkksOop+XW3uyF0R21BDRmaCcSh3I6KPM7G3pmUM3/gD27Npo0Ahoz&#10;ElAO5XSKVzD0HKGWyJnZoS4ENMaRSBNTrGOdXfXF3mGNpVh9X6a7ke7n3vPdw2vPm738Xn6D7/Hq&#10;0P/Vzo4+xtN49uPmhecdffW/2V6Lnx1Fl48IRtFsr/wfzo7FT0U+AyZ3W9mKgE5Du25O9V1yk5/H&#10;Zz9E1Z6nNzyPruMYbhgt3BCMjImE45+WwVaA8OfJNSAPgl6KgP6f+CYRTQKaIqATkGsjgRyXdbA+&#10;LR3v5wfwv7yLft3BbYUbpH5GK+NL72nQyOeZa+gGWwW276Q7i4cT0BQBHb1kmZJwDik9gVXL/+6b&#10;cFzOdbJdMiigWHq8noeLpYUbxH7dYG3+9jRaBF2KZdFggVP8TJy8YhvfOQjo7O0PMfozeg62gcY4&#10;ofK4qa6SE1vN4je0/X/3TTnYwBn+N/pgiV6GK+b+V/E6eeaGdH0/ftQyOZYpParJ/+CKO4uARlOO&#10;D4khoDECOmKq9Sy91jssFe89Ep0LV6qjSkY/PCm5IRXvvU9vX6YjSjfxxgFp2TaIKwGNcUb6sVKu&#10;Z9m13mGtdPzSRlrMjI+M38RbNbM3RB6/vZ97SUDP4+klh9WHC7fZrasENINtoKPkkc+p2EirdtJO&#10;9+in4ZeFG/wq3ryO9xVFAY0imVtf9HtJQGsQ0BFSj2f0aJ0zg15ldpFHWcv20i9e4QZ5T3suoPJP&#10;COheBHR02IA5JbneBTHcvwQaLmY+PXrz4c9XxYDmzoxHQGuYC+j2drVaDX1GpgmUhX5OylpKWbwb&#10;af820HU8SF7aiZSuwud28hLQGqYCenMa/RN59FX3E7Yx+rR02PYJB0UjjSJrL14/jxsY7hvK3yAl&#10;cZNfhU935scIaA0zAc1sqBnynR95WrrEk+y6KHsqemnY5/P4BpHH/A1pEh9e5QMqKvzka/Jl4Rgn&#10;ApphJqDiMIfZL39f/cevHQu6vXp9+Mvf07+YtuegGXckuuVz3O/NSGWHdYoFlfhYzOOv6bFEhRuW&#10;4Sr89moe77pPAyq2j4rjjnaPl148kL4koIYvIWIrIwEVIy1eRmd2ufTkdY6W/ohOiHAW//IIqKTb&#10;nvcxvzOjJa2bB8IVcv/Wp5kxSoUbimOfssPnM6uLJQENd11xLLyhgC7lwbtL9YsP5M8gQ0Bl6hEk&#10;n67KX21MLD2eB3vaowoeBJ+Owg27yzieZ9EmTymgu81c7mdZQMNtcqzFGzsjvbTQWRwm0ZT4Z+/g&#10;493d5Tz5OyCgsS4RpJ+OKu7wCQ5pD4Yq3Z963tO34a2FG3a7m9diHNNZcho8OaD+qv1h8NPv8bPk&#10;A7rbXoi1yj5fmyPMXxde/dTZ63jJ8+E0LigBjbAQiYQ07LPiBuhi/rrwygGV/rkVXwYtJaAh8okU&#10;ATXH1HXh0xWNjeo2UDmW0e5GAhqin5AQUHOMBPTnaTKyLLc42kYmlmJr+QkBDamtv1PdsSKg5hga&#10;SH/hzcLN1w+nyqOYsrEMxwwT0J1iPxn4OV4E1BxTlzUOzl0Q/memeFbQ3C5HMeTtKwFVXJIknyNG&#10;QM0xtBe+TOs1+dygN3HI2f+dfECVFz97mBdgalwKqBgHevw9/X7ZfjKj6wabP4EBOXU+0HWul5eT&#10;DyglBIbkVEDFVVkzvbyeTzugrIoDg3IroLvtzZvMYaDby/mEA0o/gWE5FtCuRhWc1vmkt4BehgK6&#10;vXm/SL0Z7FSCYypI2xwy8hPQzUxAr0uufDWIERWkZQ3JJ6CfsRMqE1C92uWQfAJ9MHVCZe/4813i&#10;e/EuiuqPRCobfartqYfVfvmzrznBoNKTjHuH0fk7O5xvog8PH/fcwf8Qu3t9EFMD6Xs6efVUAzqe&#10;V4Ju1vIfd3TCCZsCur3c+9knoNkpFm5RP4XyXhM9Fp5+IrLOLh8EJ4uwKaANrt9JQLNTLNzS5+/z&#10;sd32gHF0h3wilp5rd3tzauG1Mglo6ykWb1p2uBCnXqMoT/N+UtrRk09Wnr34mB0IaOspFm/y3yFL&#10;zqY1hqA0ruKItvmiSuZqD0v7LjVMQFtPseS2+3l8XfiBjSAorfrZ76xgeLmABkug6Tazx+DymrOj&#10;eEf49lq+3GbW9vqFf9fjr8n3wYU7jz7+iKf97MeNf4+jr/KX8SSTu2Wns8lsms3f8+HCv+PLHwQ0&#10;O8WyG8V1NJ8eHiqeSjlre/dttVp9vlN5z91PStMqks9pyK3Cx1dtDwOa7mEKC3WfveB7hrjqcbAn&#10;P5rcQ/S9dxAm1a/mdfDz3+Qv00lGd8tORw5o4Z7R3D37k4Bmplhy2722I5FuL6TpHH9pPXOuR6Vx&#10;F+nnNGR3IoWbQOOAynvoRTHlE/PmV/XTn4XTkO4bflyX3tPgU/w886X0yX7ye3E6UkAL90zm7i8E&#10;NDPF4k25fqoHNPlXMXbQcpu561Vp3E/YxlNVP9nMMKZo2S4KqGjZS7GyfhvtnvfveyCWOR7eFXfX&#10;L8NRpOIT9jz+/uzHbns1T2/wnsULo/GX4ikOPoq1c+lumenE20AL9wxu+Bod5k1ApSkWbwp+GXfd&#10;j0TaBCE+jE5J8iL4Z67dRnPH80M+naXczzYBzQ6kTy8gfh+eRzfZx1QcWJjswI++CK/ZGD02+GqZ&#10;Zi79cpN8FT0uP50koIV7ruXtCgRUmmLhFvFvjY6dg2I6M/m4sJu251N2PKD0E3m5gfRBMQt9jI43&#10;WSfLkAVpbMNtAtL1x5ZhApfphtP0S2mAYljK/HSSgObv6c9jfMOagGamWLhF15FI60IuWx8k6nSB&#10;mvSTxk6MtA002D8gPg7ZgD5+ex8taARbJGe//L2kVuvcMo40ICq6pKd0S/KlvP88vFt+OnFAC/eU&#10;ouB/T0ClKRZu0XQkUu6yxoFNy3+8XM5LgzY2WOXDuGSKFS1iJB+47c3rePdDcMMyXtUPxjEl+3uC&#10;HeuZIfjS8mHcN+keyZe5y0X6dyscM7Mp7r8K7ikVlWFM2SkWbyr8s6SkbEF2OsfCN0gj+ZygzGcr&#10;2lgWB1TeeRvcEOwSCp3sC2jyuYr6VhbQ3N7hmoAW7iktdhLQ7BSLN/m/Dg3v0KQDuj+O5HOSMgGN&#10;VtKkvfCe9/TozYc/04/JTTwO8ETDEmhx5bsmoNl7sgRaOcWS2/zfx0HrMZslEykc6TuVVfhmq+8m&#10;5gR2qQnoOhnXlF3OePx04eU/NzXbQKP9QhWr8Lnll5ptoKX7tQS2gWanWLjl5+vDw+Bfuo5HIi0L&#10;tRR/MK2Osnc0MsQRFfKr8CJtYUClBY6NF90QN6vQs8yQp+fle+GLAS3ulshPJw5o4Z7SDeyFz06x&#10;cEtuA7LyQPpgwJg8DEMMCG53+hknQ8S6OSpV70RKA/rwyovHgUZjVgoBTcd9hncqGwdaDGjwhOmB&#10;mSfF6STDmAr3TLIp8kBApSkWbtEV0HDM22zxYSV8CkfStzvVvYslop+oJgX0ITeMaRmuwod7juID&#10;K5NDk3JrbtERRNvLdId9ciRSkLfSgAZDs9/6P3689JLx9pnpxBvZCvcMjkT6Eg7mJqDyFHVPUJK7&#10;umdy6EVj7qVo374h6jptuYH04c725Egk6ZMS1a1qIUZayjnJfR8fC18S0Mxz5B8XfB/ufj8vuWdy&#10;w1/ZiZSZou4JyqRxGF74T2Q7ztVmTz/35RVjlw3oQTj8M9rYeZl8TqINjmLDY3THwpav5DwTJ7nv&#10;k7MxlQU0Ory67HHh9+FTnpTdM1oc4mxMuSnqnmDO9nZ1tVgszlZfFN50x2qzL4/kc/KkgD6Nz06W&#10;7C0Kzuj51F/MSPbt3F6Iaknn5EwF5/EMz/EZfh+dDzT6tiKg/jJN7hSjuelsxYaFl6X3fPBnhvOB&#10;Fqa45+fb94s3g71dbvVmTx/JJzCwfgOa7uxLL/7W4zU693OpOHv7SD+BgRkKqFRNAtoMmzcB6xFQ&#10;S9FPwH4E1E7UE3AAAbVSTT9JK2ANAmqhmrV31uwBixBQ++zpp9F5AVCDgFqnOpLkE7ALAbUNmz8B&#10;ZxBQyxBJwB0E1C70E3AIAbUK/QRcQkAtUrGTiKoCluo9oLPg/PGf5tEXwZcEtFR5Pxn5CVir94CW&#10;IaBlKhc/LZ5nYNoIqC0qFz/NzwrcUTwbcePzE0tX6YSqfgO6/bYq85kTKhew+RMqCOiw3LukRyfW&#10;9ohSQgkBHRYBtQL9hBoCOiwCagM2dUIRAR0WAbVAPp/kFE0R0GER0OHlesnATzQn5fLhwsteJXh7&#10;fZi9hvFjcGHhWXSpYgKqAQEdXrGfQ80JnJPmMrpC/LM/41vu59GwwYPoGu3pNeSDOxBQDQjo4DLz&#10;RD7RShLQpI5/iW5J+hkPvE776XknOwKqBQEdmpcP6GBzgj7F6VL9vkIcUHHMiljSvJ5HC5jBDR/F&#10;erx/y/PoHi+/+1/cnob3IKAaENCBscg5DV4uiG2/rxIHdO1JK+7iq018Q3BGit+CG56Hj7kPT0dB&#10;QDUgoMOin+gkCqgfQxFJIUrpMrlBpPMk9xgCqgkBHRT5RDdRQKWTRPrLl/4t8mAm/5bnyQMev72f&#10;ewRUFwI6pKSfhBRq0oDGvQy/zJ3HJ9ztfvM63rFEQDUhoEOKZoeRn1AVlTNc7JRukfbBxwGVbyKg&#10;mhDQAYVzQz6hrmoJVCpqek/f06M3H/5kG6g2BHQ4QTfJJ7qo2Qaaq+M6GVHPTiR9COhgvDigQ88I&#10;HJbuhffOw1vCvfDSDSFpP/2GVXhtCOhQWPKEBoVxoGJNXXzl3/AkPYTzRArowysCqg0BHYpFswJ3&#10;ZY5E+rLb3chHIs3e+l88XnpBOpfhKvz2StxD3EBANSCgA7FnTuCyZO/RJt7B/tfolk26zz0YRy9/&#10;T0B1IaDDYP0dWqS736/DUUrp2Zg2c7mfu91lHM+zcPsoAdWAgA6BXe/QJHM+0HnufKDB6T+fnn2P&#10;7nvzOvj2R3RYPAHVgIAOgHwC40BAB5gHAgqMAwE1PwsWzAQAHQio6RkYfBYA6EJADT//0HMAQB8C&#10;avTZyScwJgTU2DOz7wgYGwJq6HnJJzA+BNTM01JPYIQIqIknJZ/AKBFQE09q9XsCQBUBNfCcVr8l&#10;AJQR0N6fkX4CY0VA+35C+gmMFgHt8bk8+gmMGgHt7ZkY+wmMHQHt64nC5U9DTwdgCAS0n6fhisXA&#10;BBDQfp6GfgITQEB7eyb6CYwdAe3riegnMHoEtKfnoZ/A+BFQnRP3Cl8BGDECqm/SSTbpJzANBFTb&#10;lKV8Wv0eANCFgGqabjRljj4CJoSAapquF/2HfgLTQUB1Tpx4ApNCQPVNmnwCE0NAtU2ZfAJT42BA&#10;t3ffVqvV57sfCo/V/HIze94JKDA1rgX09sJLHX9p+3CtLzeNJvUEJsmtgD6celkHv7WbgMaXSz6B&#10;yXMqoJu5aNXhIvRCfDM7bzUFbS/XS075yco7MFkuBfTnKz+YH6UbbvygPvm9zST0BpR8AtPmUkDX&#10;hVyKpJ60mYTOl0s7galzKKDbd56XX2HfeN6zNnvjNQdU38QAOMihgPqLm4X19bLb6tA8APoQ0FZY&#10;6gSQciig/ir8LD9qyewqPFs9AcgcCuhuWail2Cz6vM0kOr1c8gkgw6WA3s/9gn6Vbnjw+1lYKK3V&#10;4eWSTwA5LgVUjGPyi7n4sBI+hSPpW41i6hhQ5ccCGCWnArq7nucO5Zy9bTcBIghAH7cCutteyQmd&#10;nbU9IxMBBaCPYwH1bW9XV4vF4mz1ReF8dgQUgD7uBbST9i+XTZ8AqhDQPfcnoACqENDae5NPANUI&#10;aM19ySeAOo4HtP5YeK9E82mTTwD1CCgAKBp1QIsIKAB9HA/o7vHue5u7E1AA+rge0JYavFxW8wE0&#10;REDzdyCgABoioLmfk08ATTkY0O3dt9Vq9flO4VD4PS+XfAJow7WA3l5IQ5KOv7R9+N6Aqs8ZgMlx&#10;K6APp7lRnQetzkfPXngAOjkV0E1wMtDDRSg4If0sf6X4egQUgD4uBfTnKz+YH6UbbvygthpHT0AB&#10;aORSQNeFXIqktrooUtnLZcsnADUOBVRcwzi/wt79uvAM/ASgyqGAlh333vlYePIJQNm0A0o+AXTg&#10;UED9VfhZftRSx1V4+gmgA4cCulsWaik2iz5vMwmCCUAflwJ6P/cL+lW64cHvZ2GhtBYBBaCPSwEV&#10;45j8Yi4+rIRP4Uj6VqOYCCgAjZwK6O56njuUc/a23QTCl8umTwA6uBXQ3fZKTujsrO0ZmcTLZeQn&#10;AD0cC6hve7u6WiwWZ6svCuez818u+QSgiXsB7aTsOp0AoEp7o3RPUKeh32wA46K9UbonOIhRreaP&#10;6cWM6bXwYqw14IsZx9vIX4OlxvRaeDHWIqAd8ddgqTG9Fl6MtQhoR/w1WGpMr4UXYy0C2hF/DZYa&#10;02vhxViLgHbEX4OlxvRaeDHWIqAd8ddgqTG9Fl6MtQhoR/w1WGpMr4UXYy0C2hF/DZYa02vhxViL&#10;gHbEX4OlxvRaeDHWIqAd8ddgqTG9Fl6MtQhoR/w1WGpMr4UXYy0C2hF/DZYa02vhxViLgHbEX4Ol&#10;xvRaeDHWIqAd8ddgqTG9Fl6MtQhoR/w1WGpMr4UXYy0C2hF/DZYa02vhxViLgHbEX4OlxvRaeDHW&#10;IqAd8ddgqTG9Fl6MtQgoALiHgAKAIgIKAIoIKAAoIqAAoIiAAoAiAgoAiggoACgioACgiIACgCIC&#10;CgCKCCgAKCKgAKCIgAKAIgIKAIoIKAAoIqAAoIiAAoAiAgoAiggoACgioACgiIACgCICCgCKCCgA&#10;KCKgAKCIgAKAIgIKAIqcDOjDxdzzZsdf2/3IUtVzvL069DzvqUMvZt+7fz/3zk3OTyc1L2Z7LX4z&#10;h29/GJ8pVTUv5ta5j4zw89WT30tuNv75dzGg1/57JMz+1uZHlqqe4/gnnvdyiBlTsO/d//nKcyeg&#10;NS/mPv7NHJR9hm1U/WK2l/Ff2ckQM6Zq+84rC6j5z7+DAd14ifynseZHlqqeY+kn3vNhZq6lve/+&#10;0p3fS92LSfrpec/cWAateTHL9EcOFXTrz3ZJQAf4/LsXULEYc+Avot+eFt7Dmh9ZqnqOg5982YU/&#10;mv020Py1sffd3zj0D9uev7LZW7GFZe5IdGpejPjHQKzwPrxz5K8s4C9/lv2NDfH5dy+g6/jfffEu&#10;njT9kaWq53iTLHeKH7mwCLrv3Rd/3s4EtP6vLPp0bhxZBK1/MdHf1tKRj4zvJlgFKCZyiM+/cwH1&#10;35v4X0r/X8/M32/NjyxVM8fLtDVuvJh9777YavVvrgS02V+Z9KXN6n4zy+RHGzf+mfYXlv3lS+/4&#10;tBjQQT7/zgXUX46J35r832/NjyzVbI6le1ls32vxFw/O164EtObF+J9NN0KTqPvNOBjQtdiCUrYT&#10;aZDPv3MBlX/Py+znseZHlmo2x24EdM9r8btzsnMmoPV/Za6s6kbqfjOZVXg3fjfr2csfpXvhB/n8&#10;uxjQ5O93Xf2n7cZHtdkcu7FsUP9a/D94/x8BN34ru9oXE3wbDDd8+naAOVNQ95sRG6aDnUgXjmzP&#10;3e0exWxWBNT859+5gMrvTG5hoOZHlmo0x/7fuAubI+pfS7iq6ExAa16MeCVrp8aB1v5mgi2KDr2Y&#10;SFlAB/n8E9AhNZljMeTNgQXQ+tcS3TCSgP6ajDZ0YrBc/V+ZGMAkHLux/BkhoKqmFtCKIcP2qXst&#10;8VbcEQQ0GIIYrPU+XjpyiEPtX9k6+cdg5sgWiQABVTWxgG6dGeBc91qW0V/7WAJ6kvzEhd9N3W9G&#10;9PPl9+hfAzd+NwECqmpaAX1w5TCkZr+YEQRU7N9N9ra4see65sVIZye4dmRNJ0RAVU1qL7w4N4Ir&#10;2/arX0s6ctKN38qu9hcjH7Hjxj/T9R8Zx0b+RdgLr2pK40CD9StXtu1Xv5Z0M5szJ62o+cWsXQxo&#10;zYs5l7524MVEGAeqakJHIl26EZtI9WtxMKA1vxj5Y+pGc2pejHtbvSIciaRqKsfCh4esOfCPQKz6&#10;tTgY0JpfjP998tF1Yz2n5sW4t9IWKQsox8I3MpGzMYm/7SdOnSW8wbvvzDbQuhcjxuWGH05X9rtU&#10;vxhxNrvoN+LIkIJI6QmVORtTE/GJMqvOB1r+I0tVz7GgDJGKAAAJa0lEQVQjxx9JGrz77gS05sWI&#10;6IgfPTqziaXmxSzlYUwuDGqNlAZ0iM+/ewEtnnY6bc0Izkgfv5jseq8TLa35xUTcCWjdi5F+NS5s&#10;J9rVvZjwJK0hV8Z7CHJAB/38OxjQ3R+5C59In9P8j+xX8WK279wLaN0vJuRQQJv8lblz+GP1i0n/&#10;0Bz5xyBUHtABPv8uBjR/6T35c+r8VTmjFyMvGTgT0LpfTMClgNa9mMerF/6Pjr4MNWvt1byY29fB&#10;jxx6MbvKgHJVTgBwBgEFAEUEFAAUEVAAUERAAUARAQUARQQUABQRUABQREABQBEBBQBFBBQAFBFQ&#10;AFBEQAFAEQEFAEUEFAAUEVAAUERAAUARAQUARQQUABQRUABQREABQBEBBQBFBBQAFBFQAFBEQAFA&#10;EQEFAEUEFAAUEVAAUERAAUARAQUARQQUABQRUABQREABQBEBBQBFBBQAFBFQAFBEQAFAEQEFAEUE&#10;FAAUEVAAUERAAUARAQUARQQUABQRUABQREABQBEBBQBFBBQAFBFQAFBEQAFAEQEFAEUEFAAUEVAA&#10;UERAAUARAQUARQR0gtZe1vPyuz18FP+/fec9+b31U4SPrfHzlffsR8VMzQ7Pvu99hvt51XxX3iN6&#10;Kdn/NJnZgu3VC382X5bO/dPjdpNL3ubZb21nA4MjoBPUKKDbS+8k+K9CQOPH1qgLqGjo3/Y9h7aA&#10;NpjZPP+hufctO/cHzVMovc0E1EEEdIIaBXTjqQc0fmyNPQH1vPM9E9AW0AYzm7cJZ1F6WG7uZ/vm&#10;Xp4UAXUYAZ2g9f48KXWlzWPLAhrP1PZ67u2ttkJA48ln/0lQeKH+vGZnXtwSTWR7eyEK2jSGBNRt&#10;BHSCbA9o0L59szhwQM8Lt6QTEXOfC2wlAuo2AjpB9gd0t6zctRWzOKDBKn7DlXgC6jYCOkHlAd1e&#10;H4p9yOEO8E2yJTLKTRC87fULzzsQe423V/5S1tO38WMfr8RjZ0cfs49Npnr0MYnlw4XYf/1jT0DX&#10;YUCX/p1u/Oc8+iomdfNamlSQx4fXYo6T6WRmo3iPsm2gycz6945nqJDUzDP7c17YBJoLqNT/wuuv&#10;eKvCgIr3d3b8tfjLgaUI6ASVBlSsd6ZhKA3of76L7/Bwmtn9lO5CEQ2SA5pM9eBr5q7P/mwa0Gsv&#10;2qQYP2c0KZHHaOrxolt2Nor3qA2otAi4zC0MZp+5SUA38TbcqtdfeKvE0//7Mvyu+S4oDI2ATlBZ&#10;QJMshOUrDej/iG6c/fs76a7ZXdAnmYCmVY6Cktz1L3tX4U+C/zwNpvA8M4PBpPxJ/yW+KexdbjaK&#10;96gNaNrA/MJx7pmbBNS/T/CM1a8//1aJgL7I3hcOIKATlBtzE9TCv+3gi//fh3fRDblhTEE2xD0e&#10;gn6IBaqbebiYKH70Uqz4357mHit+Itb4g93q8V3FQ8X3TXYiiUWyZ+Gym//lzF8VD7YdPI/ukkyr&#10;dDYK96gfxpSsw+fX4PPPvH8baDBQ9Lzi9Ze/VcHQ0tlb/2n+4XXY+gzDCOgElQV0GTch3xUpoElf&#10;0q+i9dBoVd5vUOaxm6SS0SJZMv6nuKNaitLd5Tydq2fJJs9ovTr6Kp1CdENhNgr32DMOdJksJWbW&#10;4AvP3Dyghddf/VaJRzz5Gk9rz+4xWIOATlDFEuizzM6LkoCG0YhXT4Ovsiub8Q3xY6WNicFN0nbG&#10;wlDK/FD038IJxF2SqhLemHZNuldmNgr32BPQTfgK/dszc1Z45uYBzb/+mrdKPCK6g7Q7C7YjoBNU&#10;tg002Bo3++XvP6QbcgGNYln2lfD47X08/j16rLwxMdglLj2gUIl1ST/T5WLpq2h4UnavebrIls5G&#10;4R57AurPXbRtIL8Gn33mxgEtvP7qt0r+t4WAOoSATlDpXvhlnK7oRB5tArq9eR3vLckFNLukKxWl&#10;7lDOp8mon2QRTh4mGQZGKlL8ZW42CvfYdyhnuA6fW4MvPnOzgPoPKrz+6reKgDqKgE5QaUCDfSSh&#10;ePtl04BK+5ozVZBvDwIipWHPONCIHNBkYTd8aDaPyU6jyoD699gX0E20OzwzY8VnbhDQcDNH4fVX&#10;v1UE1FEEdIKqjkS6uZAK2jyg4YLW06M3H/58lQ9otgR7lkDrA7pvCbQwG62XQIN1+PwavNISaLj3&#10;qFjCyreKgDqKgE5QzaGcj58uvGTfesOArpNh4rk9I5U7mXbl20BrAipviQw3aBa2cBZmo+020HAd&#10;PrcGX/LMDQK6jIeu5kZ0Vr5VBNRRBHSCSlolrahGH+3GAZU++pvsemm0LzrzLPENZXvh6wJathc+&#10;nuNleiykPBv5e+wP6P1cHCNQPNFS273wGy8eNlV4/RVvFQF1FAGdoLJWLeUVWcWAijH2mSqsk7GN&#10;UWGSbKbDSutmSgpo6TjQMGxhroqzkb/H/oD6N/31VX4Ue/txoMkT519/zVtFQN1EQCeoahhTcozM&#10;8106CHz/KvwyXC8N90IFFYgfKzIpjq7ZPV6GPwkOzfkSHsTULqCZ44GS3THH39MDhAqzUbhHZUCT&#10;OVl7T+eFkyLln7k+oPL5QAuvv/qtIqBuIqATlD/5e3LUpLx7ONxffN4goBt5UtIh4OfZH8X79kN/&#10;bbcTqf5Y+DiE2dko3KM8oMnM7irO5Jl/5oqAFt6FXfH1V79VBNRNBHSCSgO6TU4QchCfusiLVjv3&#10;DWO6jItw9k6eVlCM7Nio6Cj4/WdjisjnRao+G1O0XyY/G4V7VFwT6V06e9LxQJLcM+8P6EFyTFf+&#10;9Ve+VQTUTQR0gkoD6q+8X4hPezKIfStWRV82GkgfnC5TnHUz3k0dPVZ8dSWdZVR48J9l//lAI5kT&#10;y8Vn5Qy/C8/2eSqfDzQ3G4V7lAdUmtnimezKnnlPQA/ffJEfmnv9VW8VAXUTAQUShawDtQgokFiX&#10;rcEDlQgoELtJR44CTRBQILCR93UBjRBQIHBfHJsK7EFAgcDPU897ST/RCgEFAEUEFAAUEVAAUERA&#10;AUARAQUARQQUABQRUABQREABQBEBBQBFBBQAFBFQAFBEQAFAEQEFAEUEFAAUEVAAUERAAUARAQUA&#10;RQQUABQRUABQREABQBEBBQBFBBQAFBFQAFBEQAFAEQEFAEUEFAAUEVAAUERAAUARAQUARQQUABQR&#10;UABQREABQBEBBQBFBBQAFBFQAFBEQAFAEQEFAEUEFAAUEVAAUERAAUARAQUARQQUABQRUABQ9P8B&#10;Oe0A6ZsTq3oAAAAASUVORK5CYIJQSwECLQAUAAYACAAAACEAsYJntgoBAAATAgAAEwAAAAAAAAAA&#10;AAAAAAAAAAAAW0NvbnRlbnRfVHlwZXNdLnhtbFBLAQItABQABgAIAAAAIQA4/SH/1gAAAJQBAAAL&#10;AAAAAAAAAAAAAAAAADsBAABfcmVscy8ucmVsc1BLAQItABQABgAIAAAAIQCLMvEAPgQAAFYUAAAO&#10;AAAAAAAAAAAAAAAAADoCAABkcnMvZTJvRG9jLnhtbFBLAQItABQABgAIAAAAIQBXffHq1AAAAK0C&#10;AAAZAAAAAAAAAAAAAAAAAKQGAABkcnMvX3JlbHMvZTJvRG9jLnhtbC5yZWxzUEsBAi0AFAAGAAgA&#10;AAAhADb5SOfhAAAACwEAAA8AAAAAAAAAAAAAAAAArwcAAGRycy9kb3ducmV2LnhtbFBLAQItAAoA&#10;AAAAAAAAIQDaJVEp9EoAAPRKAAAUAAAAAAAAAAAAAAAAAL0IAABkcnMvbWVkaWEvaW1hZ2U0LnBu&#10;Z1BLAQItAAoAAAAAAAAAIQDgoDyyKEkAAChJAAAUAAAAAAAAAAAAAAAAAONTAABkcnMvbWVkaWEv&#10;aW1hZ2UyLnBuZ1BLAQItAAoAAAAAAAAAIQCMkfW4JUkAACVJAAAUAAAAAAAAAAAAAAAAAD2dAABk&#10;cnMvbWVkaWEvaW1hZ2UxLnBuZ1BLAQItAAoAAAAAAAAAIQBWQIroykoAAMpKAAAUAAAAAAAAAAAA&#10;AAAAAJTmAABkcnMvbWVkaWEvaW1hZ2UzLnBuZ1BLBQYAAAAACQAJAEICAACQM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4480;width:36754;height:235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hmGwwAAANoAAAAPAAAAZHJzL2Rvd25yZXYueG1sRI9Ra8Iw&#10;FIXfB/sP4Q58m6kiY3RGEUEoCII65uuluSbdmpvaxLb66xdhsMfDOec7nPlycLXoqA2VZwWTcQaC&#10;uPS6YqPg87h5fQcRIrLG2jMpuFGA5eL5aY659j3vqTtEIxKEQ44KbIxNLmUoLTkMY98QJ+/sW4cx&#10;ydZI3WKf4K6W0yx7kw4rTgsWG1pbKn8OV6dgx9Piu7Cz0z1cTH9am/N2/9UpNXoZVh8gIg3xP/zX&#10;LrSCGTyupBsgF78AAAD//wMAUEsBAi0AFAAGAAgAAAAhANvh9svuAAAAhQEAABMAAAAAAAAAAAAA&#10;AAAAAAAAAFtDb250ZW50X1R5cGVzXS54bWxQSwECLQAUAAYACAAAACEAWvQsW78AAAAVAQAACwAA&#10;AAAAAAAAAAAAAAAfAQAAX3JlbHMvLnJlbHNQSwECLQAUAAYACAAAACEA9bYZhsMAAADaAAAADwAA&#10;AAAAAAAAAAAAAAAHAgAAZHJzL2Rvd25yZXYueG1sUEsFBgAAAAADAAMAtwAAAPcCAAAAAA==&#10;">
                  <v:imagedata r:id="rId8" o:title="4FD1C86A" croptop="9192f" cropright="2811f"/>
                  <v:path arrowok="t"/>
                </v:shape>
                <v:shape id="Picture 3" o:spid="_x0000_s1028" type="#_x0000_t75" style="position:absolute;left:63;top:254;width:36481;height:233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VQfwwAAANoAAAAPAAAAZHJzL2Rvd25yZXYueG1sRI9BawIx&#10;FITvQv9DeEJvNauCymqUUhAsFKG26vV187obmrysSarrv2+EgsdhZr5hFqvOWXGmEI1nBcNBAYK4&#10;8tpwreDzY/00AxETskbrmRRcKcJq+dBbYKn9hd/pvEu1yBCOJSpoUmpLKWPVkMM48C1x9r59cJiy&#10;DLXUAS8Z7qwcFcVEOjScFxps6aWh6mf36xSk9SS82fr1a2r9YXs6meNsb8ZKPfa75zmIRF26h//b&#10;G61gDLcr+QbI5R8AAAD//wMAUEsBAi0AFAAGAAgAAAAhANvh9svuAAAAhQEAABMAAAAAAAAAAAAA&#10;AAAAAAAAAFtDb250ZW50X1R5cGVzXS54bWxQSwECLQAUAAYACAAAACEAWvQsW78AAAAVAQAACwAA&#10;AAAAAAAAAAAAAAAfAQAAX3JlbHMvLnJlbHNQSwECLQAUAAYACAAAACEAkrFUH8MAAADaAAAADwAA&#10;AAAAAAAAAAAAAAAHAgAAZHJzL2Rvd25yZXYueG1sUEsFBgAAAAADAAMAtwAAAPcCAAAAAA==&#10;">
                  <v:imagedata r:id="rId9" o:title="84C34CFC" croptop="9733f" cropright="3268f"/>
                  <v:path arrowok="t"/>
                </v:shape>
                <v:shape id="Picture 2" o:spid="_x0000_s1029" type="#_x0000_t75" style="position:absolute;left:35052;top:20129;width:38404;height:234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A94wwAAANoAAAAPAAAAZHJzL2Rvd25yZXYueG1sRI9Pa8JA&#10;FMTvBb/D8oTemo059E/MKjFS8OJBreDxmX0mi9m3IbvV+O27hUKPw8z8himWo+3EjQZvHCuYJSkI&#10;4tppw42Cr8PnyzsIH5A1do5JwYM8LBeTpwJz7e68o9s+NCJC2OeooA2hz6X0dUsWfeJ64uhd3GAx&#10;RDk0Ug94j3DbySxNX6VFw3GhxZ6qlurr/tsq+Lictn135u3urVydTHmsrms2Sj1Px3IOItAY/sN/&#10;7Y1WkMHvlXgD5OIHAAD//wMAUEsBAi0AFAAGAAgAAAAhANvh9svuAAAAhQEAABMAAAAAAAAAAAAA&#10;AAAAAAAAAFtDb250ZW50X1R5cGVzXS54bWxQSwECLQAUAAYACAAAACEAWvQsW78AAAAVAQAACwAA&#10;AAAAAAAAAAAAAAAfAQAAX3JlbHMvLnJlbHNQSwECLQAUAAYACAAAACEAbbgPeMMAAADaAAAADwAA&#10;AAAAAAAAAAAAAAAHAgAAZHJzL2Rvd25yZXYueG1sUEsFBgAAAAADAAMAtwAAAPcCAAAAAA==&#10;">
                  <v:imagedata r:id="rId10" o:title="A74B863E" croptop="9516f"/>
                  <v:path arrowok="t"/>
                </v:shape>
                <v:shape id="Picture 1" o:spid="_x0000_s1030" type="#_x0000_t75" style="position:absolute;top:20002;width:36576;height:23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XbywQAAANoAAAAPAAAAZHJzL2Rvd25yZXYueG1sRE9NawIx&#10;EL0X/A9hhN5qVotStmYXUUrbg4jWS2/DZtysbibbJNX13xuh0NPweJ8zL3vbijP50DhWMB5lIIgr&#10;pxuuFey/3p5eQISIrLF1TAquFKAsBg9zzLW78JbOu1iLFMIhRwUmxi6XMlSGLIaR64gTd3DeYkzQ&#10;11J7vKRw28pJls2kxYZTg8GOloaq0+7XKtj8mOnqc+2x+97U1+PePbMO70o9DvvFK4hIffwX/7k/&#10;dJoP91fuVxY3AAAA//8DAFBLAQItABQABgAIAAAAIQDb4fbL7gAAAIUBAAATAAAAAAAAAAAAAAAA&#10;AAAAAABbQ29udGVudF9UeXBlc10ueG1sUEsBAi0AFAAGAAgAAAAhAFr0LFu/AAAAFQEAAAsAAAAA&#10;AAAAAAAAAAAAHwEAAF9yZWxzLy5yZWxzUEsBAi0AFAAGAAgAAAAhAFuJdvLBAAAA2gAAAA8AAAAA&#10;AAAAAAAAAAAABwIAAGRycy9kb3ducmV2LnhtbFBLBQYAAAAAAwADALcAAAD1AgAAAAA=&#10;">
                  <v:imagedata r:id="rId11" o:title="F5568CB0" croptop="8868f" cropright="3121f"/>
                  <v:path arrowok="t"/>
                </v:shape>
              </v:group>
            </w:pict>
          </mc:Fallback>
        </mc:AlternateContent>
      </w:r>
      <w:r w:rsidR="00DC7675" w:rsidRPr="00422E35">
        <w:rPr>
          <w:rFonts w:ascii="Arial" w:hAnsi="Arial" w:cs="Arial"/>
          <w:noProof/>
          <w:color w:val="000000"/>
          <w:sz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25C49E2" wp14:editId="698B415C">
                <wp:simplePos x="0" y="0"/>
                <wp:positionH relativeFrom="column">
                  <wp:posOffset>3818890</wp:posOffset>
                </wp:positionH>
                <wp:positionV relativeFrom="paragraph">
                  <wp:posOffset>274320</wp:posOffset>
                </wp:positionV>
                <wp:extent cx="1870710" cy="27432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1DC" w:rsidRPr="00596022" w:rsidRDefault="004D41DC" w:rsidP="004D41D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596022">
                              <w:rPr>
                                <w:rFonts w:ascii="Arial" w:hAnsi="Arial" w:cs="Arial"/>
                                <w:sz w:val="18"/>
                              </w:rPr>
                              <w:t>Heart Failure, without Tropon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5C49E2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300.7pt;margin-top:21.6pt;width:147.3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FvJDAIAAPoDAAAOAAAAZHJzL2Uyb0RvYy54bWysU9tu2zAMfR+wfxD0vjjxkiU14hRduw4D&#10;ugvQ7gMYWY6FSaImKbGzry8lp1mwvQ3zg0CZ5CHPIbW+HoxmB+mDQlvz2WTKmbQCG2V3Nf/+dP9m&#10;xVmIYBvQaGXNjzLw683rV+veVbLEDnUjPSMQG6re1byL0VVFEUQnDYQJOmnJ2aI3EOnqd0XjoSd0&#10;o4tyOn1X9Ogb51HIEOjv3ejkm4zftlLEr20bZGS65tRbzKfP5zadxWYN1c6D65Q4tQH/0IUBZano&#10;GeoOIrC9V39BGSU8BmzjRKApsG2VkJkDsZlN/2Dz2IGTmQuJE9xZpvD/YMWXwzfPVEOzKzmzYGhG&#10;T3KI7D0OrEzy9C5UFPXoKC4O9JtCM9XgHlD8CMzibQd2J2+8x76T0FB7s5RZXKSOOCGBbPvP2FAZ&#10;2EfMQEPrTdKO1GCETmM6nkeTWhGp5Go5Xc7IJchXLudvyzy7AqqXbOdD/CjRsGTU3NPoMzocHkJM&#10;3UD1EpKKWbxXWufxa8v6ml8tykVOuPAYFWk7tTI1X03TN+5LIvnBNjk5gtKjTQW0PbFOREfKcdgO&#10;Wd+zmFtsjiSDx3EZ6fGQ0aH/xVlPi1jz8HMPXnKmP1mS8mo2n6fNzZf5YknEmb/0bC89YAVB1Txy&#10;Npq3MW/7SPmGJG9VViPNZuzk1DItWBbp9BjSBl/ec9TvJ7t5BgAA//8DAFBLAwQUAAYACAAAACEA&#10;Sj4JJ90AAAAJAQAADwAAAGRycy9kb3ducmV2LnhtbEyPTU/DMAyG70j8h8hI3FiyUaqt1J0QiCuI&#10;8SFxyxqvrWicqsnW8u8xJ7jZ8qPXz1tuZ9+rE42xC4ywXBhQxHVwHTcIb6+PV2tQMVl2tg9MCN8U&#10;YVudn5W2cGHiFzrtUqMkhGNhEdqUhkLrWLfkbVyEgVhuhzB6m2QdG+1GO0m47/XKmFx727F8aO1A&#10;9y3VX7ujR3h/Onx+ZOa5efA3wxRmo9lvNOLlxXx3CyrRnP5g+NUXdajEaR+O7KLqEXKzzARFyK5X&#10;oARYb3Ipt5chz0BXpf7foPoBAAD//wMAUEsBAi0AFAAGAAgAAAAhALaDOJL+AAAA4QEAABMAAAAA&#10;AAAAAAAAAAAAAAAAAFtDb250ZW50X1R5cGVzXS54bWxQSwECLQAUAAYACAAAACEAOP0h/9YAAACU&#10;AQAACwAAAAAAAAAAAAAAAAAvAQAAX3JlbHMvLnJlbHNQSwECLQAUAAYACAAAACEAYFxbyQwCAAD6&#10;AwAADgAAAAAAAAAAAAAAAAAuAgAAZHJzL2Uyb0RvYy54bWxQSwECLQAUAAYACAAAACEASj4JJ90A&#10;AAAJAQAADwAAAAAAAAAAAAAAAABmBAAAZHJzL2Rvd25yZXYueG1sUEsFBgAAAAAEAAQA8wAAAHAF&#10;AAAAAA==&#10;" filled="f" stroked="f">
                <v:textbox>
                  <w:txbxContent>
                    <w:p w:rsidR="004D41DC" w:rsidRPr="00596022" w:rsidRDefault="004D41DC" w:rsidP="004D41D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596022">
                        <w:rPr>
                          <w:rFonts w:ascii="Arial" w:hAnsi="Arial" w:cs="Arial"/>
                          <w:sz w:val="18"/>
                        </w:rPr>
                        <w:t>Heart Failure, without Tropon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DC7675" w:rsidP="005056B5">
      <w:pPr>
        <w:rPr>
          <w:rFonts w:ascii="Arial" w:hAnsi="Arial" w:cs="Arial"/>
          <w:color w:val="000000"/>
        </w:rPr>
      </w:pPr>
      <w:r w:rsidRPr="00422E35">
        <w:rPr>
          <w:rFonts w:ascii="Arial" w:hAnsi="Arial" w:cs="Arial"/>
          <w:noProof/>
          <w:color w:val="000000"/>
          <w:sz w:val="2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72EBAA6" wp14:editId="76BB3044">
                <wp:simplePos x="0" y="0"/>
                <wp:positionH relativeFrom="column">
                  <wp:posOffset>225425</wp:posOffset>
                </wp:positionH>
                <wp:positionV relativeFrom="paragraph">
                  <wp:posOffset>81486</wp:posOffset>
                </wp:positionV>
                <wp:extent cx="2547620" cy="27432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762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1DC" w:rsidRPr="00596022" w:rsidRDefault="004D41DC" w:rsidP="004D41D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596022">
                              <w:rPr>
                                <w:rFonts w:ascii="Arial" w:hAnsi="Arial" w:cs="Arial"/>
                                <w:sz w:val="18"/>
                              </w:rPr>
                              <w:t>Acute Myocardial Infarction, with Tropon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EBAA6" id="_x0000_s1029" type="#_x0000_t202" style="position:absolute;margin-left:17.75pt;margin-top:6.4pt;width:200.6pt;height:21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W5CDAIAAPoDAAAOAAAAZHJzL2Uyb0RvYy54bWysU9tu2zAMfR+wfxD0vjhxk16MOEXXrsOA&#10;7gK0+wBGlmNhkqhJSuzs60vJSRZsb8P0IFAiecRzSC1vB6PZTvqg0NZ8NplyJq3ARtlNzb+/PL67&#10;5ixEsA1otLLmexn47ertm2XvKllih7qRnhGIDVXvat7F6KqiCKKTBsIEnbTkbNEbiHT0m6Lx0BO6&#10;0UU5nV4WPfrGeRQyBLp9GJ18lfHbVor4tW2DjEzXnGqLefd5X6e9WC2h2nhwnRKHMuAfqjCgLD16&#10;gnqACGzr1V9QRgmPAds4EWgKbFslZOZAbGbTP9g8d+Bk5kLiBHeSKfw/WPFl980z1VDvFpxZMNSj&#10;FzlE9h4HViZ5ehcqinp2FBcHuqbQTDW4JxQ/ArN434HdyDvvse8kNFTeLGUWZ6kjTkgg6/4zNvQM&#10;bCNmoKH1JmlHajBCpzbtT61JpQi6LBfzq8uSXIJ85dX8guz0BFTHbOdD/CjRsGTU3FPrMzrsnkIc&#10;Q48h6TGLj0pruodKW9bX/GZRLnLCmceoSNOplan59TStcV4SyQ+2yckRlB5tqkXbA+tEdKQch/WQ&#10;9b04irnGZk8yeByHkT4PGR36X5z1NIg1Dz+34CVn+pMlKW9m83ma3HyYL66SCP7csz73gBUEVfPI&#10;2WjexzztI+U7krxVWY3Um7GSQ8k0YFnPw2dIE3x+zlG/v+zqFQAA//8DAFBLAwQUAAYACAAAACEA&#10;rQ3+NdwAAAAIAQAADwAAAGRycy9kb3ducmV2LnhtbEyPzU7DMBCE70i8g7VI3KhN2wQIcSoE4gqi&#10;/EjctvE2iYjXUew24e1ZTnDcmdHsN+Vm9r060hi7wBYuFwYUcR1cx42Ft9fHi2tQMSE77AOThW+K&#10;sKlOT0osXJj4hY7b1Cgp4VighTalodA61i15jIswEIu3D6PHJOfYaDfiJOW+10tjcu2xY/nQ4kD3&#10;LdVf24O38P60//xYm+fmwWfDFGaj2d9oa8/P5rtbUInm9BeGX3xBh0qYduHALqrewirLJCn6UhaI&#10;v17lV6B2FrLcgK5K/X9A9QMAAP//AwBQSwECLQAUAAYACAAAACEAtoM4kv4AAADhAQAAEwAAAAAA&#10;AAAAAAAAAAAAAAAAW0NvbnRlbnRfVHlwZXNdLnhtbFBLAQItABQABgAIAAAAIQA4/SH/1gAAAJQB&#10;AAALAAAAAAAAAAAAAAAAAC8BAABfcmVscy8ucmVsc1BLAQItABQABgAIAAAAIQBHFW5CDAIAAPoD&#10;AAAOAAAAAAAAAAAAAAAAAC4CAABkcnMvZTJvRG9jLnhtbFBLAQItABQABgAIAAAAIQCtDf413AAA&#10;AAgBAAAPAAAAAAAAAAAAAAAAAGYEAABkcnMvZG93bnJldi54bWxQSwUGAAAAAAQABADzAAAAbwUA&#10;AAAA&#10;" filled="f" stroked="f">
                <v:textbox>
                  <w:txbxContent>
                    <w:p w:rsidR="004D41DC" w:rsidRPr="00596022" w:rsidRDefault="004D41DC" w:rsidP="004D41D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596022">
                        <w:rPr>
                          <w:rFonts w:ascii="Arial" w:hAnsi="Arial" w:cs="Arial"/>
                          <w:sz w:val="18"/>
                        </w:rPr>
                        <w:t>Acute Myocardial Infarction, with Tropon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5056B5">
      <w:pPr>
        <w:rPr>
          <w:rFonts w:ascii="Arial" w:hAnsi="Arial" w:cs="Arial"/>
          <w:color w:val="000000"/>
        </w:rPr>
      </w:pPr>
    </w:p>
    <w:p w:rsidR="00694976" w:rsidRPr="00422E35" w:rsidRDefault="00694976" w:rsidP="00694976">
      <w:pPr>
        <w:rPr>
          <w:rFonts w:ascii="Arial" w:hAnsi="Arial" w:cs="Arial"/>
          <w:color w:val="000000"/>
          <w:sz w:val="16"/>
          <w:szCs w:val="16"/>
        </w:rPr>
      </w:pPr>
    </w:p>
    <w:p w:rsidR="00694976" w:rsidRPr="00422E35" w:rsidRDefault="00694976" w:rsidP="00694976">
      <w:pPr>
        <w:rPr>
          <w:rFonts w:ascii="Arial" w:hAnsi="Arial" w:cs="Arial"/>
          <w:color w:val="000000"/>
          <w:sz w:val="16"/>
          <w:szCs w:val="16"/>
        </w:rPr>
      </w:pPr>
      <w:r w:rsidRPr="00422E35">
        <w:rPr>
          <w:rFonts w:ascii="Arial" w:hAnsi="Arial" w:cs="Arial"/>
          <w:color w:val="000000"/>
          <w:sz w:val="16"/>
          <w:szCs w:val="16"/>
        </w:rPr>
        <w:t>Apparent calibration is based on</w:t>
      </w:r>
      <w:r w:rsidR="00E07257" w:rsidRPr="00422E35">
        <w:rPr>
          <w:rFonts w:ascii="Arial" w:hAnsi="Arial" w:cs="Arial"/>
          <w:color w:val="000000"/>
          <w:sz w:val="16"/>
          <w:szCs w:val="16"/>
        </w:rPr>
        <w:t xml:space="preserve"> models in</w:t>
      </w:r>
      <w:r w:rsidRPr="00422E35">
        <w:rPr>
          <w:rFonts w:ascii="Arial" w:hAnsi="Arial" w:cs="Arial"/>
          <w:color w:val="000000"/>
          <w:sz w:val="16"/>
          <w:szCs w:val="16"/>
        </w:rPr>
        <w:t xml:space="preserve"> the </w:t>
      </w:r>
      <w:r w:rsidR="005A3E1B" w:rsidRPr="00422E35">
        <w:rPr>
          <w:rFonts w:ascii="Arial" w:hAnsi="Arial" w:cs="Arial"/>
          <w:color w:val="000000"/>
          <w:sz w:val="16"/>
          <w:szCs w:val="16"/>
        </w:rPr>
        <w:t>training</w:t>
      </w:r>
      <w:r w:rsidRPr="00422E35">
        <w:rPr>
          <w:rFonts w:ascii="Arial" w:hAnsi="Arial" w:cs="Arial"/>
          <w:color w:val="000000"/>
          <w:sz w:val="16"/>
          <w:szCs w:val="16"/>
        </w:rPr>
        <w:t xml:space="preserve"> data. Bias-corrected calibration accounts for optimism through 1000 bootstrap resamples. The histogram on the top denotes the distribution of predicted probabilities and is not scaled to the y-axis.  </w:t>
      </w:r>
    </w:p>
    <w:p w:rsidR="00694976" w:rsidRPr="00422E35" w:rsidRDefault="00694976" w:rsidP="005056B5">
      <w:pPr>
        <w:rPr>
          <w:rFonts w:ascii="Arial" w:hAnsi="Arial" w:cs="Arial"/>
        </w:rPr>
      </w:pPr>
    </w:p>
    <w:p w:rsidR="00B60CAF" w:rsidRPr="00422E35" w:rsidRDefault="00B60CAF" w:rsidP="005056B5">
      <w:pPr>
        <w:rPr>
          <w:rFonts w:ascii="Arial" w:hAnsi="Arial" w:cs="Arial"/>
        </w:rPr>
      </w:pPr>
      <w:r w:rsidRPr="00422E35">
        <w:rPr>
          <w:rFonts w:ascii="Arial" w:hAnsi="Arial" w:cs="Arial"/>
        </w:rPr>
        <w:br/>
      </w:r>
    </w:p>
    <w:p w:rsidR="00B60CAF" w:rsidRPr="00422E35" w:rsidRDefault="00B60CAF">
      <w:pPr>
        <w:rPr>
          <w:rFonts w:ascii="Arial" w:hAnsi="Arial" w:cs="Arial"/>
        </w:rPr>
      </w:pPr>
      <w:r w:rsidRPr="00422E35">
        <w:rPr>
          <w:rFonts w:ascii="Arial" w:hAnsi="Arial" w:cs="Arial"/>
        </w:rPr>
        <w:br w:type="page"/>
      </w:r>
    </w:p>
    <w:p w:rsidR="00F6398A" w:rsidRPr="00422E35" w:rsidRDefault="00B60CAF" w:rsidP="005056B5">
      <w:pPr>
        <w:rPr>
          <w:rFonts w:ascii="Arial" w:hAnsi="Arial" w:cs="Arial"/>
        </w:rPr>
      </w:pPr>
      <w:r w:rsidRPr="00422E35">
        <w:rPr>
          <w:rFonts w:ascii="Arial" w:hAnsi="Arial" w:cs="Arial"/>
        </w:rPr>
        <w:lastRenderedPageBreak/>
        <w:t>R Code for Equations</w:t>
      </w:r>
      <w:r w:rsidR="0031353E" w:rsidRPr="00422E35">
        <w:rPr>
          <w:rFonts w:ascii="Arial" w:hAnsi="Arial" w:cs="Arial"/>
        </w:rPr>
        <w:t>:</w:t>
      </w:r>
    </w:p>
    <w:p w:rsidR="00A827D9" w:rsidRPr="00422E35" w:rsidRDefault="00B60CAF" w:rsidP="00A827D9">
      <w:pPr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 xml:space="preserve">R functions </w:t>
      </w:r>
      <w:r w:rsidR="0093440F" w:rsidRPr="00422E35">
        <w:rPr>
          <w:rFonts w:ascii="Arial" w:hAnsi="Arial" w:cs="Arial"/>
          <w:sz w:val="18"/>
        </w:rPr>
        <w:t xml:space="preserve">to generate predicted probabilities based </w:t>
      </w:r>
      <w:r w:rsidR="002914D1" w:rsidRPr="00422E35">
        <w:rPr>
          <w:rFonts w:ascii="Arial" w:hAnsi="Arial" w:cs="Arial"/>
          <w:sz w:val="18"/>
        </w:rPr>
        <w:t>on our implementation of the KP method are available</w:t>
      </w:r>
      <w:r w:rsidRPr="00422E35">
        <w:rPr>
          <w:rFonts w:ascii="Arial" w:hAnsi="Arial" w:cs="Arial"/>
          <w:sz w:val="18"/>
        </w:rPr>
        <w:t xml:space="preserve"> in </w:t>
      </w:r>
      <w:r w:rsidR="00805A12">
        <w:rPr>
          <w:rFonts w:ascii="Arial" w:hAnsi="Arial" w:cs="Arial"/>
          <w:i/>
          <w:sz w:val="18"/>
        </w:rPr>
        <w:t>equations.t</w:t>
      </w:r>
      <w:r w:rsidRPr="00422E35">
        <w:rPr>
          <w:rFonts w:ascii="Arial" w:hAnsi="Arial" w:cs="Arial"/>
          <w:i/>
          <w:sz w:val="18"/>
        </w:rPr>
        <w:t>sv.</w:t>
      </w:r>
      <w:r w:rsidRPr="00422E35">
        <w:rPr>
          <w:rFonts w:ascii="Arial" w:hAnsi="Arial" w:cs="Arial"/>
          <w:sz w:val="18"/>
        </w:rPr>
        <w:t xml:space="preserve"> </w:t>
      </w:r>
      <w:r w:rsidR="00A827D9" w:rsidRPr="00422E35">
        <w:rPr>
          <w:rFonts w:ascii="Arial" w:hAnsi="Arial" w:cs="Arial"/>
          <w:sz w:val="18"/>
        </w:rPr>
        <w:t xml:space="preserve">These functions were generated using Function.transcan() from the Hmisc package (Frank E Harrell Jr (2022). Hmisc: Harrell Miscellaneous. R package version 4.7-0. https://CRAN.R-project.org/package=Hmisc). </w:t>
      </w:r>
    </w:p>
    <w:p w:rsidR="00AC09FD" w:rsidRPr="00422E35" w:rsidRDefault="00B60CAF" w:rsidP="005056B5">
      <w:pPr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>The first column named ‘equation’ is the R function itself, and the second column named ‘ccsr_mod’ is the diagnosis group cor</w:t>
      </w:r>
      <w:r w:rsidR="002914D1" w:rsidRPr="00422E35">
        <w:rPr>
          <w:rFonts w:ascii="Arial" w:hAnsi="Arial" w:cs="Arial"/>
          <w:sz w:val="18"/>
        </w:rPr>
        <w:t xml:space="preserve">responding to the </w:t>
      </w:r>
      <w:r w:rsidR="00FA4891" w:rsidRPr="00422E35">
        <w:rPr>
          <w:rFonts w:ascii="Arial" w:hAnsi="Arial" w:cs="Arial"/>
          <w:sz w:val="18"/>
        </w:rPr>
        <w:t>function</w:t>
      </w:r>
      <w:r w:rsidR="002914D1" w:rsidRPr="00422E35">
        <w:rPr>
          <w:rFonts w:ascii="Arial" w:hAnsi="Arial" w:cs="Arial"/>
          <w:sz w:val="18"/>
        </w:rPr>
        <w:t xml:space="preserve">. </w:t>
      </w:r>
      <w:r w:rsidR="00ED5DF6" w:rsidRPr="00422E35">
        <w:rPr>
          <w:rFonts w:ascii="Arial" w:hAnsi="Arial" w:cs="Arial"/>
          <w:sz w:val="18"/>
        </w:rPr>
        <w:t xml:space="preserve">Diagnosis groups in your data should be coded using </w:t>
      </w:r>
      <w:hyperlink r:id="rId12" w:history="1">
        <w:r w:rsidR="00ED5DF6" w:rsidRPr="00422E35">
          <w:rPr>
            <w:rStyle w:val="Hyperlink"/>
            <w:rFonts w:ascii="Arial" w:hAnsi="Arial" w:cs="Arial"/>
            <w:sz w:val="18"/>
          </w:rPr>
          <w:t>CCSR</w:t>
        </w:r>
      </w:hyperlink>
      <w:r w:rsidR="00ED5DF6" w:rsidRPr="00422E35">
        <w:rPr>
          <w:rFonts w:ascii="Arial" w:hAnsi="Arial" w:cs="Arial"/>
          <w:sz w:val="18"/>
        </w:rPr>
        <w:t xml:space="preserve">, which can be implemented using our </w:t>
      </w:r>
      <w:hyperlink r:id="rId13" w:history="1">
        <w:r w:rsidR="00ED5DF6" w:rsidRPr="00422E35">
          <w:rPr>
            <w:rStyle w:val="Hyperlink"/>
            <w:rFonts w:ascii="Arial" w:hAnsi="Arial" w:cs="Arial"/>
            <w:sz w:val="18"/>
          </w:rPr>
          <w:t>open source software</w:t>
        </w:r>
      </w:hyperlink>
      <w:r w:rsidR="00ED5DF6" w:rsidRPr="00422E35">
        <w:rPr>
          <w:rFonts w:ascii="Arial" w:hAnsi="Arial" w:cs="Arial"/>
          <w:sz w:val="18"/>
        </w:rPr>
        <w:t xml:space="preserve"> in Python. </w:t>
      </w:r>
    </w:p>
    <w:p w:rsidR="00F6398A" w:rsidRPr="00422E35" w:rsidRDefault="00ED5DF6" w:rsidP="005056B5">
      <w:pPr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 xml:space="preserve">See </w:t>
      </w:r>
      <w:r w:rsidR="00805A12">
        <w:rPr>
          <w:rFonts w:ascii="Arial" w:hAnsi="Arial" w:cs="Arial"/>
          <w:i/>
          <w:sz w:val="18"/>
        </w:rPr>
        <w:t>mappings.t</w:t>
      </w:r>
      <w:r w:rsidRPr="00422E35">
        <w:rPr>
          <w:rFonts w:ascii="Arial" w:hAnsi="Arial" w:cs="Arial"/>
          <w:i/>
          <w:sz w:val="18"/>
        </w:rPr>
        <w:t>sv</w:t>
      </w:r>
      <w:r w:rsidRPr="00422E35">
        <w:rPr>
          <w:rFonts w:ascii="Arial" w:hAnsi="Arial" w:cs="Arial"/>
          <w:sz w:val="18"/>
        </w:rPr>
        <w:t xml:space="preserve"> to preprocess CCSR categories in your data to match the ‘ccsr_mod’ column in </w:t>
      </w:r>
      <w:r w:rsidR="00805A12">
        <w:rPr>
          <w:rFonts w:ascii="Arial" w:hAnsi="Arial" w:cs="Arial"/>
          <w:i/>
          <w:sz w:val="18"/>
        </w:rPr>
        <w:t>equations.t</w:t>
      </w:r>
      <w:r w:rsidRPr="00422E35">
        <w:rPr>
          <w:rFonts w:ascii="Arial" w:hAnsi="Arial" w:cs="Arial"/>
          <w:i/>
          <w:sz w:val="18"/>
        </w:rPr>
        <w:t>sv</w:t>
      </w:r>
      <w:r w:rsidRPr="00422E35">
        <w:rPr>
          <w:rFonts w:ascii="Arial" w:hAnsi="Arial" w:cs="Arial"/>
          <w:sz w:val="18"/>
        </w:rPr>
        <w:t xml:space="preserve">. The first column in </w:t>
      </w:r>
      <w:r w:rsidR="00805A12">
        <w:rPr>
          <w:rFonts w:ascii="Arial" w:hAnsi="Arial" w:cs="Arial"/>
          <w:i/>
          <w:sz w:val="18"/>
        </w:rPr>
        <w:t>mappings.t</w:t>
      </w:r>
      <w:r w:rsidRPr="00422E35">
        <w:rPr>
          <w:rFonts w:ascii="Arial" w:hAnsi="Arial" w:cs="Arial"/>
          <w:i/>
          <w:sz w:val="18"/>
        </w:rPr>
        <w:t xml:space="preserve">sv </w:t>
      </w:r>
      <w:r w:rsidRPr="00422E35">
        <w:rPr>
          <w:rFonts w:ascii="Arial" w:hAnsi="Arial" w:cs="Arial"/>
          <w:sz w:val="18"/>
        </w:rPr>
        <w:t xml:space="preserve">is ‘ccsr_mod’ and is the diagnosis group corresponding to the </w:t>
      </w:r>
      <w:r w:rsidR="00DE31E7" w:rsidRPr="00422E35">
        <w:rPr>
          <w:rFonts w:ascii="Arial" w:hAnsi="Arial" w:cs="Arial"/>
          <w:sz w:val="18"/>
        </w:rPr>
        <w:t>functions</w:t>
      </w:r>
      <w:r w:rsidRPr="00422E35">
        <w:rPr>
          <w:rFonts w:ascii="Arial" w:hAnsi="Arial" w:cs="Arial"/>
          <w:sz w:val="18"/>
        </w:rPr>
        <w:t xml:space="preserve">. The second column is ‘ccsr_desc’ which includes the </w:t>
      </w:r>
      <w:r w:rsidR="00047FE7" w:rsidRPr="00422E35">
        <w:rPr>
          <w:rFonts w:ascii="Arial" w:hAnsi="Arial" w:cs="Arial"/>
          <w:sz w:val="18"/>
        </w:rPr>
        <w:t xml:space="preserve">original </w:t>
      </w:r>
      <w:r w:rsidRPr="00422E35">
        <w:rPr>
          <w:rFonts w:ascii="Arial" w:hAnsi="Arial" w:cs="Arial"/>
          <w:sz w:val="18"/>
        </w:rPr>
        <w:t xml:space="preserve">un-collapsed CCSR categories. </w:t>
      </w:r>
    </w:p>
    <w:p w:rsidR="00547013" w:rsidRPr="00422E35" w:rsidRDefault="00547013" w:rsidP="00547013">
      <w:pPr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>These functions expect variables to adhere to the following</w:t>
      </w:r>
      <w:r w:rsidR="007B71E9" w:rsidRPr="00422E35">
        <w:rPr>
          <w:rFonts w:ascii="Arial" w:hAnsi="Arial" w:cs="Arial"/>
          <w:sz w:val="18"/>
        </w:rPr>
        <w:t xml:space="preserve"> coding</w:t>
      </w:r>
      <w:r w:rsidRPr="00422E35">
        <w:rPr>
          <w:rFonts w:ascii="Arial" w:hAnsi="Arial" w:cs="Arial"/>
          <w:sz w:val="18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992"/>
        <w:gridCol w:w="2545"/>
      </w:tblGrid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b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Variable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b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 xml:space="preserve">Coding </w:t>
            </w:r>
          </w:p>
        </w:tc>
        <w:tc>
          <w:tcPr>
            <w:tcW w:w="2545" w:type="dxa"/>
          </w:tcPr>
          <w:p w:rsidR="00547013" w:rsidRPr="00422E35" w:rsidRDefault="00547013" w:rsidP="00797461">
            <w:pPr>
              <w:rPr>
                <w:rFonts w:ascii="Arial" w:hAnsi="Arial" w:cs="Arial"/>
                <w:b/>
                <w:sz w:val="18"/>
              </w:rPr>
            </w:pPr>
            <w:r w:rsidRPr="00422E35">
              <w:rPr>
                <w:rFonts w:ascii="Arial" w:hAnsi="Arial" w:cs="Arial"/>
                <w:b/>
                <w:sz w:val="18"/>
              </w:rPr>
              <w:t>Note</w:t>
            </w:r>
          </w:p>
        </w:tc>
      </w:tr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gender 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F, NF </w:t>
            </w:r>
          </w:p>
        </w:tc>
        <w:tc>
          <w:tcPr>
            <w:tcW w:w="254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F = female, NF = not female </w:t>
            </w:r>
          </w:p>
        </w:tc>
      </w:tr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>age2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Numeric </w:t>
            </w:r>
          </w:p>
        </w:tc>
        <w:tc>
          <w:tcPr>
            <w:tcW w:w="254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Age squared </w:t>
            </w:r>
          </w:p>
        </w:tc>
      </w:tr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>admit_category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Elective, Urgent </w:t>
            </w:r>
          </w:p>
        </w:tc>
        <w:tc>
          <w:tcPr>
            <w:tcW w:w="2545" w:type="dxa"/>
          </w:tcPr>
          <w:p w:rsidR="00547013" w:rsidRPr="00422E35" w:rsidRDefault="00E33737" w:rsidP="0021711F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Surgical patients </w:t>
            </w:r>
            <w:r w:rsidR="0021711F" w:rsidRPr="00422E35">
              <w:rPr>
                <w:rFonts w:ascii="Arial" w:hAnsi="Arial" w:cs="Arial"/>
                <w:sz w:val="16"/>
              </w:rPr>
              <w:t>were not included in this study</w:t>
            </w:r>
            <w:r w:rsidRPr="00422E35">
              <w:rPr>
                <w:rFonts w:ascii="Arial" w:hAnsi="Arial" w:cs="Arial"/>
                <w:sz w:val="16"/>
              </w:rPr>
              <w:t xml:space="preserve"> </w:t>
            </w:r>
          </w:p>
        </w:tc>
      </w:tr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>admit_charlson_derived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Numeric </w:t>
            </w:r>
          </w:p>
        </w:tc>
        <w:tc>
          <w:tcPr>
            <w:tcW w:w="2545" w:type="dxa"/>
          </w:tcPr>
          <w:p w:rsidR="00547013" w:rsidRPr="00422E35" w:rsidRDefault="007B71E9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>Charlson comorbidity index score (Quan 2011)</w:t>
            </w:r>
          </w:p>
        </w:tc>
      </w:tr>
      <w:tr w:rsidR="00547013" w:rsidRPr="00422E35" w:rsidTr="00797461">
        <w:tc>
          <w:tcPr>
            <w:tcW w:w="191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>laps_nt</w:t>
            </w:r>
          </w:p>
        </w:tc>
        <w:tc>
          <w:tcPr>
            <w:tcW w:w="2992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Numeric </w:t>
            </w:r>
          </w:p>
        </w:tc>
        <w:tc>
          <w:tcPr>
            <w:tcW w:w="2545" w:type="dxa"/>
          </w:tcPr>
          <w:p w:rsidR="00547013" w:rsidRPr="00422E35" w:rsidRDefault="00547013" w:rsidP="00797461">
            <w:pPr>
              <w:rPr>
                <w:rFonts w:ascii="Arial" w:hAnsi="Arial" w:cs="Arial"/>
                <w:sz w:val="16"/>
              </w:rPr>
            </w:pPr>
            <w:r w:rsidRPr="00422E35">
              <w:rPr>
                <w:rFonts w:ascii="Arial" w:hAnsi="Arial" w:cs="Arial"/>
                <w:sz w:val="16"/>
              </w:rPr>
              <w:t xml:space="preserve">LAPS score without troponin, using same scoring as the derivation paper </w:t>
            </w:r>
          </w:p>
        </w:tc>
      </w:tr>
    </w:tbl>
    <w:p w:rsidR="0021711F" w:rsidRPr="00422E35" w:rsidRDefault="0021711F" w:rsidP="005056B5">
      <w:pPr>
        <w:rPr>
          <w:rFonts w:ascii="Arial" w:hAnsi="Arial" w:cs="Arial"/>
          <w:sz w:val="18"/>
        </w:rPr>
      </w:pPr>
    </w:p>
    <w:p w:rsidR="007B71E9" w:rsidRPr="00422E35" w:rsidRDefault="00275A00" w:rsidP="00B60CAF">
      <w:pPr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 xml:space="preserve">Our models can be implemented </w:t>
      </w:r>
      <w:r w:rsidR="00393ECC" w:rsidRPr="00422E35">
        <w:rPr>
          <w:rFonts w:ascii="Arial" w:hAnsi="Arial" w:cs="Arial"/>
          <w:sz w:val="18"/>
        </w:rPr>
        <w:t xml:space="preserve">in R </w:t>
      </w:r>
      <w:r w:rsidRPr="00422E35">
        <w:rPr>
          <w:rFonts w:ascii="Arial" w:hAnsi="Arial" w:cs="Arial"/>
          <w:sz w:val="18"/>
        </w:rPr>
        <w:t>as functions using</w:t>
      </w:r>
      <w:r w:rsidR="00FB3387" w:rsidRPr="00422E35">
        <w:rPr>
          <w:rFonts w:ascii="Arial" w:hAnsi="Arial" w:cs="Arial"/>
          <w:sz w:val="18"/>
        </w:rPr>
        <w:t xml:space="preserve"> the following code. </w:t>
      </w:r>
      <w:r w:rsidR="00B60CAF" w:rsidRPr="00422E35">
        <w:rPr>
          <w:rFonts w:ascii="Arial" w:hAnsi="Arial" w:cs="Arial"/>
          <w:sz w:val="18"/>
        </w:rPr>
        <w:t>This code generates</w:t>
      </w:r>
      <w:r w:rsidR="00DE5129" w:rsidRPr="00422E35">
        <w:rPr>
          <w:rFonts w:ascii="Arial" w:hAnsi="Arial" w:cs="Arial"/>
          <w:sz w:val="18"/>
        </w:rPr>
        <w:t xml:space="preserve"> a list with each function as a separate</w:t>
      </w:r>
      <w:r w:rsidR="00B60CAF" w:rsidRPr="00422E35">
        <w:rPr>
          <w:rFonts w:ascii="Arial" w:hAnsi="Arial" w:cs="Arial"/>
          <w:sz w:val="18"/>
        </w:rPr>
        <w:t xml:space="preserve"> element</w:t>
      </w:r>
      <w:r w:rsidR="00627175" w:rsidRPr="00422E35">
        <w:rPr>
          <w:rFonts w:ascii="Arial" w:hAnsi="Arial" w:cs="Arial"/>
          <w:sz w:val="18"/>
        </w:rPr>
        <w:t>,</w:t>
      </w:r>
      <w:r w:rsidR="00393ECC" w:rsidRPr="00422E35">
        <w:rPr>
          <w:rFonts w:ascii="Arial" w:hAnsi="Arial" w:cs="Arial"/>
          <w:sz w:val="18"/>
        </w:rPr>
        <w:t xml:space="preserve"> and one element per diagnosis group</w:t>
      </w:r>
      <w:r w:rsidR="00B60CAF" w:rsidRPr="00422E35">
        <w:rPr>
          <w:rFonts w:ascii="Arial" w:hAnsi="Arial" w:cs="Arial"/>
          <w:sz w:val="18"/>
        </w:rPr>
        <w:t>.</w:t>
      </w:r>
      <w:r w:rsidR="00B60CAF" w:rsidRPr="00422E35">
        <w:rPr>
          <w:rFonts w:ascii="Arial" w:eastAsia="Times New Roman" w:hAnsi="Arial" w:cs="Arial"/>
          <w:color w:val="000000"/>
        </w:rPr>
        <w:t> </w:t>
      </w:r>
      <w:r w:rsidR="00B60CAF" w:rsidRPr="00422E35">
        <w:rPr>
          <w:rFonts w:ascii="Arial" w:hAnsi="Arial" w:cs="Arial"/>
          <w:sz w:val="18"/>
        </w:rPr>
        <w:t xml:space="preserve">Note that this </w:t>
      </w:r>
      <w:r w:rsidR="00CB45EB" w:rsidRPr="00422E35">
        <w:rPr>
          <w:rFonts w:ascii="Arial" w:hAnsi="Arial" w:cs="Arial"/>
          <w:sz w:val="18"/>
        </w:rPr>
        <w:t xml:space="preserve">R </w:t>
      </w:r>
      <w:r w:rsidR="00B60CAF" w:rsidRPr="00422E35">
        <w:rPr>
          <w:rFonts w:ascii="Arial" w:hAnsi="Arial" w:cs="Arial"/>
          <w:sz w:val="18"/>
        </w:rPr>
        <w:t>code is provided for illustrative purposes only and comes with absolutely no warranty.</w:t>
      </w:r>
    </w:p>
    <w:p w:rsidR="00F42CC1" w:rsidRDefault="0093440F" w:rsidP="007348A9">
      <w:pPr>
        <w:spacing w:after="0"/>
        <w:rPr>
          <w:rFonts w:ascii="Arial" w:hAnsi="Arial" w:cs="Arial"/>
          <w:sz w:val="18"/>
        </w:rPr>
      </w:pPr>
      <w:r w:rsidRPr="00422E35">
        <w:rPr>
          <w:rFonts w:ascii="Arial" w:hAnsi="Arial" w:cs="Arial"/>
          <w:sz w:val="18"/>
        </w:rPr>
        <w:t xml:space="preserve"># --- </w:t>
      </w:r>
    </w:p>
    <w:p w:rsidR="007348A9" w:rsidRPr="00422E35" w:rsidRDefault="007348A9" w:rsidP="007348A9">
      <w:pPr>
        <w:spacing w:after="0"/>
        <w:rPr>
          <w:rFonts w:ascii="Arial" w:hAnsi="Arial" w:cs="Arial"/>
          <w:sz w:val="18"/>
        </w:rPr>
      </w:pPr>
    </w:p>
    <w:p w:rsidR="00D852CA" w:rsidRDefault="00D852CA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# Read in equations 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equations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&lt;- read.table("equations.tsv", sep = '\t', header = TRUE, quote = "\\")</w:t>
      </w:r>
    </w:p>
    <w:p w:rsidR="000F4029" w:rsidRPr="008803D0" w:rsidRDefault="000F4029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</w:p>
    <w:p w:rsidR="00D852CA" w:rsidRDefault="00D852CA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# Create a list with each equation as an element </w:t>
      </w:r>
      <w:bookmarkStart w:id="0" w:name="_GoBack"/>
      <w:bookmarkEnd w:id="0"/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funcs_char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&lt;- split(</w:t>
      </w:r>
      <w:r>
        <w:rPr>
          <w:rFonts w:ascii="Arial" w:eastAsia="Times New Roman" w:hAnsi="Arial" w:cs="Arial"/>
          <w:color w:val="000000"/>
          <w:sz w:val="18"/>
          <w:szCs w:val="18"/>
        </w:rPr>
        <w:t>equations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, f = ~ ccsr_mod) 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</w:p>
    <w:p w:rsidR="00D852CA" w:rsidRDefault="00D852CA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>#Evaluate the equations as R functions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funcs_char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&lt;- lapply(funcs_char, function(x) str2lang(x$equation))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funcs &lt;- lapply(funcs_char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>, function(x) eval(x))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</w:p>
    <w:p w:rsidR="008803D0" w:rsidRPr="008803D0" w:rsidRDefault="00D852CA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# Example prediction for a patient in the heart failure group, on the logit scale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funcs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$`Heart failure`(gender = "F",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  <w:t xml:space="preserve">        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 xml:space="preserve"># female patient 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</w:t>
      </w:r>
      <w:r w:rsidR="0035592D">
        <w:rPr>
          <w:rFonts w:ascii="Arial" w:eastAsia="Times New Roman" w:hAnsi="Arial" w:cs="Arial"/>
          <w:color w:val="000000"/>
          <w:sz w:val="18"/>
          <w:szCs w:val="18"/>
        </w:rPr>
        <w:tab/>
        <w:t xml:space="preserve">     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age2 = 75^2,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  <w:t xml:space="preserve"> 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  <w:t xml:space="preserve">        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 xml:space="preserve"># 75 years old 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</w:t>
      </w:r>
      <w:r w:rsidR="0035592D">
        <w:rPr>
          <w:rFonts w:ascii="Arial" w:eastAsia="Times New Roman" w:hAnsi="Arial" w:cs="Arial"/>
          <w:color w:val="000000"/>
          <w:sz w:val="18"/>
          <w:szCs w:val="18"/>
        </w:rPr>
        <w:t xml:space="preserve">           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admit_category = "Urgent",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 xml:space="preserve">  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># Urgent admission</w:t>
      </w:r>
    </w:p>
    <w:p w:rsidR="008803D0" w:rsidRPr="008803D0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</w:t>
      </w:r>
      <w:r w:rsidR="0035592D">
        <w:rPr>
          <w:rFonts w:ascii="Arial" w:eastAsia="Times New Roman" w:hAnsi="Arial" w:cs="Arial"/>
          <w:color w:val="000000"/>
          <w:sz w:val="18"/>
          <w:szCs w:val="18"/>
        </w:rPr>
        <w:t xml:space="preserve">          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 xml:space="preserve">  admit_charlson_derived = 4, 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 xml:space="preserve"># Charlson comorbidity index score of 4 at admission </w:t>
      </w:r>
    </w:p>
    <w:p w:rsidR="00033647" w:rsidRDefault="008803D0" w:rsidP="008803D0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803D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</w:t>
      </w:r>
      <w:r w:rsidR="0035592D">
        <w:rPr>
          <w:rFonts w:ascii="Arial" w:eastAsia="Times New Roman" w:hAnsi="Arial" w:cs="Arial"/>
          <w:color w:val="000000"/>
          <w:sz w:val="18"/>
          <w:szCs w:val="18"/>
        </w:rPr>
        <w:t xml:space="preserve">           </w:t>
      </w:r>
      <w:r w:rsidRPr="008803D0">
        <w:rPr>
          <w:rFonts w:ascii="Arial" w:eastAsia="Times New Roman" w:hAnsi="Arial" w:cs="Arial"/>
          <w:color w:val="000000"/>
          <w:sz w:val="18"/>
          <w:szCs w:val="18"/>
        </w:rPr>
        <w:t>laps_nt = 20)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</w:r>
      <w:r w:rsidR="00EC30C7">
        <w:rPr>
          <w:rFonts w:ascii="Arial" w:eastAsia="Times New Roman" w:hAnsi="Arial" w:cs="Arial"/>
          <w:color w:val="000000"/>
          <w:sz w:val="18"/>
          <w:szCs w:val="18"/>
        </w:rPr>
        <w:tab/>
        <w:t xml:space="preserve">        </w:t>
      </w:r>
      <w:r w:rsidR="00A43352">
        <w:rPr>
          <w:rFonts w:ascii="Arial" w:eastAsia="Times New Roman" w:hAnsi="Arial" w:cs="Arial"/>
          <w:color w:val="000000"/>
          <w:sz w:val="18"/>
          <w:szCs w:val="18"/>
        </w:rPr>
        <w:t xml:space="preserve"># LAPS score without troponin of 20 at admission </w:t>
      </w:r>
    </w:p>
    <w:p w:rsidR="00BD75DA" w:rsidRDefault="00BD75DA" w:rsidP="007348A9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</w:p>
    <w:p w:rsidR="0093440F" w:rsidRPr="00422E35" w:rsidRDefault="0093440F" w:rsidP="00117B64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422E35">
        <w:rPr>
          <w:rFonts w:ascii="Arial" w:eastAsia="Times New Roman" w:hAnsi="Arial" w:cs="Arial"/>
          <w:color w:val="000000"/>
          <w:sz w:val="18"/>
          <w:szCs w:val="18"/>
        </w:rPr>
        <w:t xml:space="preserve"># --- </w:t>
      </w:r>
    </w:p>
    <w:p w:rsidR="000437F4" w:rsidRPr="00422E35" w:rsidRDefault="000437F4" w:rsidP="005056B5">
      <w:pPr>
        <w:rPr>
          <w:rFonts w:ascii="Arial" w:hAnsi="Arial" w:cs="Arial"/>
          <w:sz w:val="18"/>
        </w:rPr>
      </w:pPr>
    </w:p>
    <w:sectPr w:rsidR="000437F4" w:rsidRPr="0042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CDC"/>
    <w:rsid w:val="00005873"/>
    <w:rsid w:val="000150D7"/>
    <w:rsid w:val="00033647"/>
    <w:rsid w:val="000437F4"/>
    <w:rsid w:val="00047FE7"/>
    <w:rsid w:val="000B4398"/>
    <w:rsid w:val="000D7CDC"/>
    <w:rsid w:val="000E731A"/>
    <w:rsid w:val="000F4029"/>
    <w:rsid w:val="00117B64"/>
    <w:rsid w:val="00132B39"/>
    <w:rsid w:val="001B6455"/>
    <w:rsid w:val="001D0ED8"/>
    <w:rsid w:val="001D2461"/>
    <w:rsid w:val="001D322D"/>
    <w:rsid w:val="001E22B6"/>
    <w:rsid w:val="0021711F"/>
    <w:rsid w:val="00233C11"/>
    <w:rsid w:val="00275A00"/>
    <w:rsid w:val="002914D1"/>
    <w:rsid w:val="002A6E0E"/>
    <w:rsid w:val="002B4E2B"/>
    <w:rsid w:val="002D0C22"/>
    <w:rsid w:val="002E7D7D"/>
    <w:rsid w:val="0031353E"/>
    <w:rsid w:val="0035592D"/>
    <w:rsid w:val="00362862"/>
    <w:rsid w:val="00393ECC"/>
    <w:rsid w:val="00422E35"/>
    <w:rsid w:val="004A726F"/>
    <w:rsid w:val="004D41DC"/>
    <w:rsid w:val="004F7D7F"/>
    <w:rsid w:val="005056B5"/>
    <w:rsid w:val="00514DBC"/>
    <w:rsid w:val="005424DA"/>
    <w:rsid w:val="00547013"/>
    <w:rsid w:val="005654B8"/>
    <w:rsid w:val="00575C5E"/>
    <w:rsid w:val="005A3E1B"/>
    <w:rsid w:val="005A58AA"/>
    <w:rsid w:val="005A7228"/>
    <w:rsid w:val="005B1CF5"/>
    <w:rsid w:val="005E5C38"/>
    <w:rsid w:val="00603C10"/>
    <w:rsid w:val="00627175"/>
    <w:rsid w:val="00634756"/>
    <w:rsid w:val="00682508"/>
    <w:rsid w:val="00694976"/>
    <w:rsid w:val="006B00A2"/>
    <w:rsid w:val="006D2949"/>
    <w:rsid w:val="00711BF9"/>
    <w:rsid w:val="007348A9"/>
    <w:rsid w:val="00753342"/>
    <w:rsid w:val="007B71E9"/>
    <w:rsid w:val="007C0511"/>
    <w:rsid w:val="00805A12"/>
    <w:rsid w:val="00812188"/>
    <w:rsid w:val="008803D0"/>
    <w:rsid w:val="0093440F"/>
    <w:rsid w:val="00977590"/>
    <w:rsid w:val="009932D7"/>
    <w:rsid w:val="009F178B"/>
    <w:rsid w:val="00A25CB8"/>
    <w:rsid w:val="00A4107C"/>
    <w:rsid w:val="00A43352"/>
    <w:rsid w:val="00A827D9"/>
    <w:rsid w:val="00AC09FD"/>
    <w:rsid w:val="00AE1CA8"/>
    <w:rsid w:val="00AF3009"/>
    <w:rsid w:val="00B2008F"/>
    <w:rsid w:val="00B36F0E"/>
    <w:rsid w:val="00B60CAF"/>
    <w:rsid w:val="00B767EB"/>
    <w:rsid w:val="00B86F0D"/>
    <w:rsid w:val="00B8736C"/>
    <w:rsid w:val="00BA7A6D"/>
    <w:rsid w:val="00BD75DA"/>
    <w:rsid w:val="00C37EA4"/>
    <w:rsid w:val="00C71537"/>
    <w:rsid w:val="00C77F45"/>
    <w:rsid w:val="00C935D6"/>
    <w:rsid w:val="00CB0809"/>
    <w:rsid w:val="00CB18C8"/>
    <w:rsid w:val="00CB45EB"/>
    <w:rsid w:val="00CC0A58"/>
    <w:rsid w:val="00D21945"/>
    <w:rsid w:val="00D25435"/>
    <w:rsid w:val="00D84C07"/>
    <w:rsid w:val="00D852CA"/>
    <w:rsid w:val="00DB0292"/>
    <w:rsid w:val="00DB7BE4"/>
    <w:rsid w:val="00DC7675"/>
    <w:rsid w:val="00DD3D9C"/>
    <w:rsid w:val="00DE31E7"/>
    <w:rsid w:val="00DE4CAF"/>
    <w:rsid w:val="00DE5129"/>
    <w:rsid w:val="00E0409F"/>
    <w:rsid w:val="00E07257"/>
    <w:rsid w:val="00E140E1"/>
    <w:rsid w:val="00E33737"/>
    <w:rsid w:val="00E621BB"/>
    <w:rsid w:val="00EC30C7"/>
    <w:rsid w:val="00ED5DF6"/>
    <w:rsid w:val="00F13A7F"/>
    <w:rsid w:val="00F414F2"/>
    <w:rsid w:val="00F42CC1"/>
    <w:rsid w:val="00F6398A"/>
    <w:rsid w:val="00FA4891"/>
    <w:rsid w:val="00FB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625F"/>
  <w15:chartTrackingRefBased/>
  <w15:docId w15:val="{B83AC84C-2C5D-4B37-81D7-BC9118DC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0C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3C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github.com/GEMINI-Medicine/gemini-ccsr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www.hcup-us.ahrq.gov/toolssoftware/ccsr/ccs_refined.js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in Roberts</dc:creator>
  <cp:keywords/>
  <dc:description/>
  <cp:lastModifiedBy>Surain Roberts</cp:lastModifiedBy>
  <cp:revision>114</cp:revision>
  <dcterms:created xsi:type="dcterms:W3CDTF">2022-11-16T20:12:00Z</dcterms:created>
  <dcterms:modified xsi:type="dcterms:W3CDTF">2023-01-06T19:56:00Z</dcterms:modified>
</cp:coreProperties>
</file>